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3C570" w14:textId="77777777" w:rsidR="00BF5C5E" w:rsidRDefault="00BF5C5E" w:rsidP="00BF5C5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Ref155041179"/>
      <w:r>
        <w:rPr>
          <w:rFonts w:ascii="Times New Roman" w:hAnsi="Times New Roman" w:cs="Times New Roman"/>
          <w:b/>
          <w:bCs/>
          <w:sz w:val="28"/>
          <w:szCs w:val="28"/>
        </w:rPr>
        <w:t xml:space="preserve">The utilisation and cost of social care after hip fracture: a prospective observational cohort study </w:t>
      </w:r>
    </w:p>
    <w:p w14:paraId="33D110F8" w14:textId="77777777" w:rsidR="00BF5C5E" w:rsidRDefault="00BF5C5E" w:rsidP="00BF5C5E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6"/>
          <w:szCs w:val="26"/>
        </w:rPr>
      </w:pPr>
    </w:p>
    <w:p w14:paraId="37332F24" w14:textId="03717CE5" w:rsidR="00BF5C5E" w:rsidRPr="00BF5C5E" w:rsidRDefault="00357101" w:rsidP="00BF5C5E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6"/>
          <w:szCs w:val="26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6"/>
          <w:szCs w:val="26"/>
        </w:rPr>
        <w:t>Supplement</w:t>
      </w:r>
      <w:r w:rsidR="000019CE">
        <w:rPr>
          <w:rFonts w:ascii="Times New Roman" w:hAnsi="Times New Roman" w:cs="Times New Roman"/>
          <w:b/>
          <w:bCs/>
          <w:i w:val="0"/>
          <w:iCs w:val="0"/>
          <w:color w:val="auto"/>
          <w:sz w:val="26"/>
          <w:szCs w:val="26"/>
        </w:rPr>
        <w:t xml:space="preserve">ary </w:t>
      </w:r>
      <w:r w:rsidR="003A7F4F">
        <w:rPr>
          <w:rFonts w:ascii="Times New Roman" w:hAnsi="Times New Roman" w:cs="Times New Roman"/>
          <w:b/>
          <w:bCs/>
          <w:i w:val="0"/>
          <w:iCs w:val="0"/>
          <w:color w:val="auto"/>
          <w:sz w:val="26"/>
          <w:szCs w:val="26"/>
        </w:rPr>
        <w:t>Data</w:t>
      </w:r>
      <w:bookmarkEnd w:id="0"/>
    </w:p>
    <w:p w14:paraId="7CA1CE4D" w14:textId="199DE13C" w:rsidR="00BF5C5E" w:rsidRPr="00BF5C5E" w:rsidRDefault="00BF5C5E">
      <w:pPr>
        <w:pStyle w:val="TOC1"/>
        <w:tabs>
          <w:tab w:val="right" w:pos="9016"/>
        </w:tabs>
        <w:rPr>
          <w:rFonts w:ascii="Times New Roman" w:eastAsiaTheme="minorEastAsia" w:hAnsi="Times New Roman" w:cs="Times New Roman"/>
          <w:b/>
          <w:bCs/>
          <w:noProof/>
          <w:lang w:eastAsia="en-GB"/>
        </w:rPr>
      </w:pPr>
      <w:r w:rsidRPr="00BF5C5E">
        <w:rPr>
          <w:rFonts w:ascii="Times New Roman" w:hAnsi="Times New Roman" w:cs="Times New Roman"/>
          <w:b/>
          <w:bCs/>
        </w:rPr>
        <w:fldChar w:fldCharType="begin"/>
      </w:r>
      <w:r w:rsidRPr="00BF5C5E">
        <w:rPr>
          <w:rFonts w:ascii="Times New Roman" w:hAnsi="Times New Roman" w:cs="Times New Roman"/>
          <w:b/>
          <w:bCs/>
        </w:rPr>
        <w:instrText xml:space="preserve"> TOC \o "1-3" \h \z \u </w:instrText>
      </w:r>
      <w:r w:rsidRPr="00BF5C5E">
        <w:rPr>
          <w:rFonts w:ascii="Times New Roman" w:hAnsi="Times New Roman" w:cs="Times New Roman"/>
          <w:b/>
          <w:bCs/>
        </w:rPr>
        <w:fldChar w:fldCharType="separate"/>
      </w:r>
      <w:hyperlink w:anchor="_Toc213409938" w:history="1">
        <w:r w:rsidRPr="00BF5C5E">
          <w:rPr>
            <w:rStyle w:val="Hyperlink"/>
            <w:rFonts w:ascii="Times New Roman" w:hAnsi="Times New Roman" w:cs="Times New Roman"/>
            <w:b/>
            <w:bCs/>
            <w:noProof/>
          </w:rPr>
          <w:t>Appendix 1. Complications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ab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begin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instrText xml:space="preserve"> PAGEREF _Toc213409938 \h </w:instrTex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separate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>2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end"/>
        </w:r>
      </w:hyperlink>
    </w:p>
    <w:p w14:paraId="667467F7" w14:textId="366AF86E" w:rsidR="00BF5C5E" w:rsidRPr="00BF5C5E" w:rsidRDefault="00BF5C5E">
      <w:pPr>
        <w:pStyle w:val="TOC1"/>
        <w:tabs>
          <w:tab w:val="right" w:pos="9016"/>
        </w:tabs>
        <w:rPr>
          <w:rFonts w:ascii="Times New Roman" w:eastAsiaTheme="minorEastAsia" w:hAnsi="Times New Roman" w:cs="Times New Roman"/>
          <w:b/>
          <w:bCs/>
          <w:noProof/>
          <w:lang w:eastAsia="en-GB"/>
        </w:rPr>
      </w:pPr>
      <w:hyperlink w:anchor="_Toc213409939" w:history="1">
        <w:r w:rsidRPr="00BF5C5E">
          <w:rPr>
            <w:rStyle w:val="Hyperlink"/>
            <w:rFonts w:ascii="Times New Roman" w:hAnsi="Times New Roman" w:cs="Times New Roman"/>
            <w:b/>
            <w:bCs/>
            <w:noProof/>
          </w:rPr>
          <w:t>Appendix 2. Reference costs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ab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begin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instrText xml:space="preserve"> PAGEREF _Toc213409939 \h </w:instrTex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separate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>3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end"/>
        </w:r>
      </w:hyperlink>
    </w:p>
    <w:p w14:paraId="1AC562A6" w14:textId="076CC6D8" w:rsidR="00BF5C5E" w:rsidRPr="00BF5C5E" w:rsidRDefault="00BF5C5E">
      <w:pPr>
        <w:pStyle w:val="TOC1"/>
        <w:tabs>
          <w:tab w:val="right" w:pos="9016"/>
        </w:tabs>
        <w:rPr>
          <w:rFonts w:ascii="Times New Roman" w:eastAsiaTheme="minorEastAsia" w:hAnsi="Times New Roman" w:cs="Times New Roman"/>
          <w:b/>
          <w:bCs/>
          <w:noProof/>
          <w:lang w:eastAsia="en-GB"/>
        </w:rPr>
      </w:pPr>
      <w:hyperlink w:anchor="_Toc213409940" w:history="1">
        <w:r w:rsidRPr="00BF5C5E">
          <w:rPr>
            <w:rStyle w:val="Hyperlink"/>
            <w:rFonts w:ascii="Times New Roman" w:hAnsi="Times New Roman" w:cs="Times New Roman"/>
            <w:b/>
            <w:bCs/>
            <w:noProof/>
          </w:rPr>
          <w:t>Appendix 3. Co-variates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ab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begin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instrText xml:space="preserve"> PAGEREF _Toc213409940 \h </w:instrTex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separate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>4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end"/>
        </w:r>
      </w:hyperlink>
    </w:p>
    <w:p w14:paraId="21662DB5" w14:textId="059510A5" w:rsidR="00BF5C5E" w:rsidRPr="00BF5C5E" w:rsidRDefault="00BF5C5E">
      <w:pPr>
        <w:pStyle w:val="TOC1"/>
        <w:tabs>
          <w:tab w:val="right" w:pos="9016"/>
        </w:tabs>
        <w:rPr>
          <w:rFonts w:ascii="Times New Roman" w:eastAsiaTheme="minorEastAsia" w:hAnsi="Times New Roman" w:cs="Times New Roman"/>
          <w:b/>
          <w:bCs/>
          <w:noProof/>
          <w:lang w:eastAsia="en-GB"/>
        </w:rPr>
      </w:pPr>
      <w:hyperlink w:anchor="_Toc213409941" w:history="1">
        <w:r w:rsidRPr="00BF5C5E">
          <w:rPr>
            <w:rStyle w:val="Hyperlink"/>
            <w:rFonts w:ascii="Times New Roman" w:hAnsi="Times New Roman" w:cs="Times New Roman"/>
            <w:b/>
            <w:bCs/>
            <w:noProof/>
          </w:rPr>
          <w:t>Appendix 4. Sensitivity analysis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ab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begin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instrText xml:space="preserve"> PAGEREF _Toc213409941 \h </w:instrTex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separate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>5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end"/>
        </w:r>
      </w:hyperlink>
    </w:p>
    <w:p w14:paraId="67F44375" w14:textId="648F059C" w:rsidR="00BF5C5E" w:rsidRPr="00BF5C5E" w:rsidRDefault="00BF5C5E">
      <w:pPr>
        <w:pStyle w:val="TOC1"/>
        <w:tabs>
          <w:tab w:val="right" w:pos="9016"/>
        </w:tabs>
        <w:rPr>
          <w:rFonts w:ascii="Times New Roman" w:eastAsiaTheme="minorEastAsia" w:hAnsi="Times New Roman" w:cs="Times New Roman"/>
          <w:b/>
          <w:bCs/>
          <w:noProof/>
          <w:lang w:eastAsia="en-GB"/>
        </w:rPr>
      </w:pPr>
      <w:hyperlink w:anchor="_Toc213409942" w:history="1">
        <w:r w:rsidRPr="00BF5C5E">
          <w:rPr>
            <w:rStyle w:val="Hyperlink"/>
            <w:rFonts w:ascii="Times New Roman" w:hAnsi="Times New Roman" w:cs="Times New Roman"/>
            <w:b/>
            <w:bCs/>
            <w:noProof/>
          </w:rPr>
          <w:t>Appendix 5. STROBE statement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ab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begin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instrText xml:space="preserve"> PAGEREF _Toc213409942 \h </w:instrTex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separate"/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t>6</w:t>
        </w:r>
        <w:r w:rsidRPr="00BF5C5E">
          <w:rPr>
            <w:rFonts w:ascii="Times New Roman" w:hAnsi="Times New Roman" w:cs="Times New Roman"/>
            <w:b/>
            <w:bCs/>
            <w:noProof/>
            <w:webHidden/>
          </w:rPr>
          <w:fldChar w:fldCharType="end"/>
        </w:r>
      </w:hyperlink>
    </w:p>
    <w:p w14:paraId="3A2A9C96" w14:textId="20CCBD04" w:rsidR="00BF5C5E" w:rsidRPr="00BF5C5E" w:rsidRDefault="00BF5C5E" w:rsidP="00357101">
      <w:pPr>
        <w:spacing w:line="360" w:lineRule="auto"/>
        <w:rPr>
          <w:rFonts w:ascii="Times New Roman" w:hAnsi="Times New Roman" w:cs="Times New Roman"/>
          <w:b/>
          <w:bCs/>
        </w:rPr>
        <w:sectPr w:rsidR="00BF5C5E" w:rsidRPr="00BF5C5E" w:rsidSect="00357101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F5C5E">
        <w:rPr>
          <w:rFonts w:ascii="Times New Roman" w:hAnsi="Times New Roman" w:cs="Times New Roman"/>
          <w:b/>
          <w:bCs/>
        </w:rPr>
        <w:fldChar w:fldCharType="end"/>
      </w:r>
    </w:p>
    <w:p w14:paraId="003FA0A9" w14:textId="44046677" w:rsidR="00357101" w:rsidRPr="00BF5C5E" w:rsidRDefault="00357101" w:rsidP="00BF5C5E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213409938"/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BF5C5E"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BF5C5E"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Complications</w:t>
      </w:r>
      <w:bookmarkEnd w:id="1"/>
    </w:p>
    <w:p w14:paraId="240333F3" w14:textId="67181D36" w:rsidR="00357101" w:rsidRPr="00DB1F47" w:rsidRDefault="00357101" w:rsidP="00357101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AC119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List of pre-specified complica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357101" w:rsidRPr="00D44308" w14:paraId="0014C883" w14:textId="77777777" w:rsidTr="009C6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9ECA41F" w14:textId="77777777" w:rsidR="00357101" w:rsidRPr="00D44308" w:rsidRDefault="00357101" w:rsidP="009C6BC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4308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6611" w:type="dxa"/>
          </w:tcPr>
          <w:p w14:paraId="7660F145" w14:textId="77777777" w:rsidR="00357101" w:rsidRPr="00D44308" w:rsidRDefault="00357101" w:rsidP="009C6BC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44308">
              <w:rPr>
                <w:rFonts w:ascii="Times New Roman" w:hAnsi="Times New Roman" w:cs="Times New Roman"/>
                <w:sz w:val="20"/>
                <w:szCs w:val="20"/>
              </w:rPr>
              <w:t>Complication</w:t>
            </w:r>
          </w:p>
        </w:tc>
      </w:tr>
      <w:tr w:rsidR="00357101" w:rsidRPr="00D44308" w14:paraId="4CB55E84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85CFC9E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urgery-specific</w:t>
            </w:r>
          </w:p>
        </w:tc>
        <w:tc>
          <w:tcPr>
            <w:tcW w:w="6611" w:type="dxa"/>
          </w:tcPr>
          <w:p w14:paraId="625407A0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rosthesis dislocation, fixation failure, peri-prosthetic or peri-implant fracture, re-operation (all-cause), and surgical site infection</w:t>
            </w:r>
          </w:p>
        </w:tc>
      </w:tr>
      <w:tr w:rsidR="00357101" w:rsidRPr="00D44308" w14:paraId="4DB42D35" w14:textId="77777777" w:rsidTr="009C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4F7BC2D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General </w:t>
            </w:r>
          </w:p>
        </w:tc>
        <w:tc>
          <w:tcPr>
            <w:tcW w:w="6611" w:type="dxa"/>
          </w:tcPr>
          <w:p w14:paraId="0EFAFC77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Acute kidney injury, lower respiratory tract infection, urinary tract infection, cerebrovascular accident, myocardial infarction, and venous thromboembolism</w:t>
            </w:r>
          </w:p>
        </w:tc>
      </w:tr>
    </w:tbl>
    <w:p w14:paraId="14372B24" w14:textId="77777777" w:rsidR="00357101" w:rsidRDefault="00357101" w:rsidP="0035710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37EB23C" w14:textId="77777777" w:rsidR="00357101" w:rsidRDefault="00357101" w:rsidP="00357101">
      <w:pPr>
        <w:spacing w:line="360" w:lineRule="auto"/>
        <w:rPr>
          <w:rFonts w:ascii="Times New Roman" w:hAnsi="Times New Roman" w:cs="Times New Roman"/>
          <w:b/>
          <w:bCs/>
        </w:rPr>
        <w:sectPr w:rsidR="00357101" w:rsidSect="003571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887D70" w14:textId="4B8E82AF" w:rsidR="00357101" w:rsidRPr="00BF5C5E" w:rsidRDefault="00357101" w:rsidP="00BF5C5E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213409939"/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BF5C5E"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. Reference costs</w:t>
      </w:r>
      <w:bookmarkEnd w:id="2"/>
    </w:p>
    <w:p w14:paraId="65412321" w14:textId="0AC0A39D" w:rsidR="00357101" w:rsidRPr="00DB1F47" w:rsidRDefault="00357101" w:rsidP="00357101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AC119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Unit cost of health resources (2022/2023 £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2308"/>
        <w:gridCol w:w="1298"/>
        <w:gridCol w:w="1395"/>
        <w:gridCol w:w="2212"/>
      </w:tblGrid>
      <w:tr w:rsidR="00357101" w14:paraId="6C364928" w14:textId="77777777" w:rsidTr="009C6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EED82FB" w14:textId="77777777" w:rsidR="00357101" w:rsidRDefault="00357101" w:rsidP="00BE2E64">
            <w:pPr>
              <w:spacing w:line="276" w:lineRule="auto"/>
              <w:jc w:val="center"/>
            </w:pPr>
            <w:r w:rsidRPr="00063BB9">
              <w:rPr>
                <w:rFonts w:ascii="Times New Roman" w:hAnsi="Times New Roman" w:cs="Times New Roman"/>
                <w:sz w:val="20"/>
                <w:szCs w:val="20"/>
              </w:rPr>
              <w:t xml:space="preserve">Resour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308" w:type="dxa"/>
          </w:tcPr>
          <w:p w14:paraId="48C6906E" w14:textId="77777777" w:rsidR="00357101" w:rsidRDefault="00357101" w:rsidP="00BE2E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298" w:type="dxa"/>
          </w:tcPr>
          <w:p w14:paraId="049F9D1D" w14:textId="77777777" w:rsidR="00357101" w:rsidRDefault="00357101" w:rsidP="00BE2E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395" w:type="dxa"/>
          </w:tcPr>
          <w:p w14:paraId="7A5B0A25" w14:textId="77777777" w:rsidR="00357101" w:rsidRDefault="00357101" w:rsidP="00BE2E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 cost (£)</w:t>
            </w:r>
          </w:p>
        </w:tc>
        <w:tc>
          <w:tcPr>
            <w:tcW w:w="2212" w:type="dxa"/>
          </w:tcPr>
          <w:p w14:paraId="11A11884" w14:textId="77777777" w:rsidR="00357101" w:rsidRDefault="00357101" w:rsidP="00BE2E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357101" w14:paraId="17DB6AFC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79A16F20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sidential</w:t>
            </w:r>
          </w:p>
        </w:tc>
        <w:tc>
          <w:tcPr>
            <w:tcW w:w="2308" w:type="dxa"/>
          </w:tcPr>
          <w:p w14:paraId="41311889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Residential home</w:t>
            </w:r>
          </w:p>
        </w:tc>
        <w:tc>
          <w:tcPr>
            <w:tcW w:w="1298" w:type="dxa"/>
          </w:tcPr>
          <w:p w14:paraId="138707A1" w14:textId="77777777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week</w:t>
            </w:r>
          </w:p>
        </w:tc>
        <w:tc>
          <w:tcPr>
            <w:tcW w:w="1395" w:type="dxa"/>
          </w:tcPr>
          <w:p w14:paraId="3E3C6662" w14:textId="007D61CE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212" w:type="dxa"/>
          </w:tcPr>
          <w:p w14:paraId="2E308E9A" w14:textId="3062B0CB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3 p.8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"/>
                <w:id w:val="-1954544824"/>
                <w:placeholder>
                  <w:docPart w:val="585EB7CAE731E8409F393E45D66600A2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1]</w:t>
                </w:r>
              </w:sdtContent>
            </w:sdt>
          </w:p>
        </w:tc>
      </w:tr>
      <w:tr w:rsidR="00357101" w14:paraId="5AEEC3BF" w14:textId="77777777" w:rsidTr="009C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57A4127F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4C6680E1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Nursing home</w:t>
            </w:r>
          </w:p>
        </w:tc>
        <w:tc>
          <w:tcPr>
            <w:tcW w:w="1298" w:type="dxa"/>
          </w:tcPr>
          <w:p w14:paraId="136B236A" w14:textId="77777777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week</w:t>
            </w:r>
          </w:p>
        </w:tc>
        <w:tc>
          <w:tcPr>
            <w:tcW w:w="1395" w:type="dxa"/>
          </w:tcPr>
          <w:p w14:paraId="103A4DA9" w14:textId="4A0E8E95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9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212" w:type="dxa"/>
          </w:tcPr>
          <w:p w14:paraId="27C2100E" w14:textId="2D539356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3 p.7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"/>
                <w:id w:val="623506287"/>
                <w:placeholder>
                  <w:docPart w:val="A9075B09CB6E874E938989D77783EDEB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1]</w:t>
                </w:r>
              </w:sdtContent>
            </w:sdt>
          </w:p>
        </w:tc>
      </w:tr>
      <w:tr w:rsidR="00357101" w14:paraId="7689E316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14D86E5A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ormal home care</w:t>
            </w:r>
          </w:p>
        </w:tc>
        <w:tc>
          <w:tcPr>
            <w:tcW w:w="2308" w:type="dxa"/>
          </w:tcPr>
          <w:p w14:paraId="4E0E1EC1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Full-time home care</w:t>
            </w:r>
          </w:p>
        </w:tc>
        <w:tc>
          <w:tcPr>
            <w:tcW w:w="1298" w:type="dxa"/>
          </w:tcPr>
          <w:p w14:paraId="0EBEA476" w14:textId="77777777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hour</w:t>
            </w:r>
          </w:p>
        </w:tc>
        <w:tc>
          <w:tcPr>
            <w:tcW w:w="1395" w:type="dxa"/>
          </w:tcPr>
          <w:p w14:paraId="42B80E3F" w14:textId="6A9FB725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212" w:type="dxa"/>
          </w:tcPr>
          <w:p w14:paraId="2A075663" w14:textId="6FECBD3A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HCA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"/>
                <w:id w:val="1257090517"/>
                <w:placeholder>
                  <w:docPart w:val="5E41A00A2D4AEC46B2C6BD9053B306CC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2]</w:t>
                </w:r>
              </w:sdtContent>
            </w:sdt>
          </w:p>
        </w:tc>
      </w:tr>
      <w:tr w:rsidR="00357101" w14:paraId="4A9222A5" w14:textId="77777777" w:rsidTr="009C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22D9BC01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160E3354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art-time home care</w:t>
            </w:r>
          </w:p>
        </w:tc>
        <w:tc>
          <w:tcPr>
            <w:tcW w:w="1298" w:type="dxa"/>
          </w:tcPr>
          <w:p w14:paraId="39D3E380" w14:textId="77777777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hour</w:t>
            </w:r>
          </w:p>
        </w:tc>
        <w:tc>
          <w:tcPr>
            <w:tcW w:w="1395" w:type="dxa"/>
          </w:tcPr>
          <w:p w14:paraId="10CB7201" w14:textId="4CDC2EB0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212" w:type="dxa"/>
          </w:tcPr>
          <w:p w14:paraId="67E1554C" w14:textId="293E1800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3 p.78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"/>
                <w:id w:val="442730437"/>
                <w:placeholder>
                  <w:docPart w:val="91753239501C0C4B8DCCDC33E7BB8FB1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1]</w:t>
                </w:r>
              </w:sdtContent>
            </w:sdt>
            <w:r w:rsidR="009A00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357101" w14:paraId="0F1E7A21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6347EC35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formal home care</w:t>
            </w:r>
          </w:p>
        </w:tc>
        <w:tc>
          <w:tcPr>
            <w:tcW w:w="2308" w:type="dxa"/>
          </w:tcPr>
          <w:p w14:paraId="593D860B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Median wage (unknown)</w:t>
            </w:r>
          </w:p>
        </w:tc>
        <w:tc>
          <w:tcPr>
            <w:tcW w:w="1298" w:type="dxa"/>
          </w:tcPr>
          <w:p w14:paraId="284C3734" w14:textId="77777777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hour</w:t>
            </w:r>
          </w:p>
        </w:tc>
        <w:tc>
          <w:tcPr>
            <w:tcW w:w="1395" w:type="dxa"/>
          </w:tcPr>
          <w:p w14:paraId="0EEE8C40" w14:textId="11570C1D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7·93</w:t>
            </w:r>
          </w:p>
        </w:tc>
        <w:tc>
          <w:tcPr>
            <w:tcW w:w="2212" w:type="dxa"/>
          </w:tcPr>
          <w:p w14:paraId="70873C3A" w14:textId="4F13AC59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Statistica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"/>
                <w:id w:val="-1222907145"/>
                <w:placeholder>
                  <w:docPart w:val="177BD40B2E12034EA74F1A2F6EEE92FE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]</w:t>
                </w:r>
              </w:sdtContent>
            </w:sdt>
          </w:p>
        </w:tc>
      </w:tr>
      <w:tr w:rsidR="00357101" w14:paraId="4E394A64" w14:textId="77777777" w:rsidTr="009C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1F3FFD9C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4F1174B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Median wage (male)</w:t>
            </w:r>
          </w:p>
        </w:tc>
        <w:tc>
          <w:tcPr>
            <w:tcW w:w="1298" w:type="dxa"/>
          </w:tcPr>
          <w:p w14:paraId="60179F57" w14:textId="77777777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hour</w:t>
            </w:r>
          </w:p>
        </w:tc>
        <w:tc>
          <w:tcPr>
            <w:tcW w:w="1395" w:type="dxa"/>
          </w:tcPr>
          <w:p w14:paraId="0548B9A1" w14:textId="371E60B0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6·65</w:t>
            </w:r>
          </w:p>
        </w:tc>
        <w:tc>
          <w:tcPr>
            <w:tcW w:w="2212" w:type="dxa"/>
          </w:tcPr>
          <w:p w14:paraId="520613FA" w14:textId="0F6F471D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Statistica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"/>
                <w:id w:val="2109075415"/>
                <w:placeholder>
                  <w:docPart w:val="A97BCC2C396E7549B7EE0C978467EDF3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]</w:t>
                </w:r>
              </w:sdtContent>
            </w:sdt>
          </w:p>
        </w:tc>
      </w:tr>
      <w:tr w:rsidR="00357101" w14:paraId="15B36E5E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06E7BFBD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03B36E3C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Median wage (female)</w:t>
            </w:r>
          </w:p>
        </w:tc>
        <w:tc>
          <w:tcPr>
            <w:tcW w:w="1298" w:type="dxa"/>
          </w:tcPr>
          <w:p w14:paraId="1598AC98" w14:textId="77777777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hour</w:t>
            </w:r>
          </w:p>
        </w:tc>
        <w:tc>
          <w:tcPr>
            <w:tcW w:w="1395" w:type="dxa"/>
          </w:tcPr>
          <w:p w14:paraId="1D2210EC" w14:textId="4662DA7C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8·14</w:t>
            </w:r>
          </w:p>
        </w:tc>
        <w:tc>
          <w:tcPr>
            <w:tcW w:w="2212" w:type="dxa"/>
          </w:tcPr>
          <w:p w14:paraId="3EEFEF12" w14:textId="2C80895A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Statistica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"/>
                <w:id w:val="2115233897"/>
                <w:placeholder>
                  <w:docPart w:val="5EA783EED4E22140916DF91AA451A95E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3]</w:t>
                </w:r>
              </w:sdtContent>
            </w:sdt>
          </w:p>
        </w:tc>
      </w:tr>
      <w:tr w:rsidR="00357101" w14:paraId="0CE3BFE9" w14:textId="77777777" w:rsidTr="009C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 w:val="restart"/>
          </w:tcPr>
          <w:p w14:paraId="1F9DC40C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ome adaptation†</w:t>
            </w:r>
          </w:p>
        </w:tc>
        <w:tc>
          <w:tcPr>
            <w:tcW w:w="2308" w:type="dxa"/>
          </w:tcPr>
          <w:p w14:paraId="0276C72C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Bedroom</w:t>
            </w:r>
          </w:p>
        </w:tc>
        <w:tc>
          <w:tcPr>
            <w:tcW w:w="1298" w:type="dxa"/>
          </w:tcPr>
          <w:p w14:paraId="21C3890D" w14:textId="77777777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656D75B0" w14:textId="56E2B49E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212" w:type="dxa"/>
          </w:tcPr>
          <w:p w14:paraId="3348DA19" w14:textId="33F96072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0 p.90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GU4NmZjODgtNmQ3Zi00YWEwLThiMzctNjBmMWM4ZmI0NTg1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V9XX0="/>
                <w:id w:val="1713151211"/>
                <w:placeholder>
                  <w:docPart w:val="BB5F121200383840A06A726669E4C7EA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</w:tr>
      <w:tr w:rsidR="00357101" w14:paraId="52A342A9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1846046B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51244E3E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Bathroom</w:t>
            </w:r>
          </w:p>
        </w:tc>
        <w:tc>
          <w:tcPr>
            <w:tcW w:w="1298" w:type="dxa"/>
          </w:tcPr>
          <w:p w14:paraId="78DA8466" w14:textId="77777777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72164220" w14:textId="080EF3BD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0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12" w:type="dxa"/>
          </w:tcPr>
          <w:p w14:paraId="5AF3B63E" w14:textId="06B51448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rrett, 2016: Table 1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"/>
                <w:id w:val="1093828102"/>
                <w:placeholder>
                  <w:docPart w:val="BE8CFE3CF447ED4AB116057CD781C6A7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5]</w:t>
                </w:r>
              </w:sdtContent>
            </w:sdt>
          </w:p>
        </w:tc>
      </w:tr>
      <w:tr w:rsidR="00357101" w14:paraId="665413F2" w14:textId="77777777" w:rsidTr="009C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5C413AF0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4D7EF875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Level-access shower</w:t>
            </w:r>
          </w:p>
        </w:tc>
        <w:tc>
          <w:tcPr>
            <w:tcW w:w="1298" w:type="dxa"/>
          </w:tcPr>
          <w:p w14:paraId="1B0E703B" w14:textId="77777777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13F4451A" w14:textId="3D17027E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9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12" w:type="dxa"/>
          </w:tcPr>
          <w:p w14:paraId="1D0BBCBB" w14:textId="2380620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0 p.89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mU5ZmEzYzUtYzc1My00OWUxLWE3MTgtYTNlZWI4ZDNiZmM4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UsInN1cHByZXNzLWF1dGhvciI6ZmFsc2UsImNvbXBvc2l0ZSI6ZmFsc2UsImF1dGhvci1vbmx5IjpmYWxzZX1dfQ=="/>
                <w:id w:val="26308329"/>
                <w:placeholder>
                  <w:docPart w:val="FC50E1C49DDF824189B6ABA0040B5703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</w:tr>
      <w:tr w:rsidR="00357101" w14:paraId="2FB37D77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428E05BA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5D7E901A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Toilet</w:t>
            </w:r>
          </w:p>
        </w:tc>
        <w:tc>
          <w:tcPr>
            <w:tcW w:w="1298" w:type="dxa"/>
          </w:tcPr>
          <w:p w14:paraId="5B6B25FC" w14:textId="77777777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389D2E02" w14:textId="7232E818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6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212" w:type="dxa"/>
          </w:tcPr>
          <w:p w14:paraId="00FAC711" w14:textId="12090503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rrett, 2016: Table 1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"/>
                <w:id w:val="1017811949"/>
                <w:placeholder>
                  <w:docPart w:val="86B5553B7536DC45AF2AF4C2F6498992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5]</w:t>
                </w:r>
              </w:sdtContent>
            </w:sdt>
          </w:p>
        </w:tc>
      </w:tr>
      <w:tr w:rsidR="00357101" w14:paraId="64167F74" w14:textId="77777777" w:rsidTr="009C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13E1111B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3C59F3BE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Stairlift</w:t>
            </w:r>
          </w:p>
        </w:tc>
        <w:tc>
          <w:tcPr>
            <w:tcW w:w="1298" w:type="dxa"/>
          </w:tcPr>
          <w:p w14:paraId="61E88152" w14:textId="77777777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2FB61F5A" w14:textId="32D5E7A0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8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12" w:type="dxa"/>
          </w:tcPr>
          <w:p w14:paraId="78DD7D22" w14:textId="59CB11D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0 p.89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jU1ZmRlZWEtNDdmYy00YzgyLThmYmQtMDUzN2UxYWM5YTM3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UsInN1cHByZXNzLWF1dGhvciI6ZmFsc2UsImNvbXBvc2l0ZSI6ZmFsc2UsImF1dGhvci1vbmx5IjpmYWxzZX1dfQ=="/>
                <w:id w:val="1358850134"/>
                <w:placeholder>
                  <w:docPart w:val="A774203D703A9F4EB5ABEE37C0A7E044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</w:tr>
      <w:tr w:rsidR="00357101" w14:paraId="04304DC6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4E2479F4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6867664C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Fixed hoist</w:t>
            </w:r>
          </w:p>
        </w:tc>
        <w:tc>
          <w:tcPr>
            <w:tcW w:w="1298" w:type="dxa"/>
          </w:tcPr>
          <w:p w14:paraId="61CC5796" w14:textId="77777777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7748F77F" w14:textId="4ED26CE1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1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212" w:type="dxa"/>
          </w:tcPr>
          <w:p w14:paraId="454BB374" w14:textId="02E12D2F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rrett, 2016: Table 1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"/>
                <w:id w:val="364100881"/>
                <w:placeholder>
                  <w:docPart w:val="133C65DA5C8D8E4C83291252264367F0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5]</w:t>
                </w:r>
              </w:sdtContent>
            </w:sdt>
          </w:p>
        </w:tc>
      </w:tr>
      <w:tr w:rsidR="00357101" w14:paraId="570B78DE" w14:textId="77777777" w:rsidTr="009C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4C24563B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290D0335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Grab rail</w:t>
            </w:r>
          </w:p>
        </w:tc>
        <w:tc>
          <w:tcPr>
            <w:tcW w:w="1298" w:type="dxa"/>
          </w:tcPr>
          <w:p w14:paraId="7340BFB3" w14:textId="77777777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16071FC1" w14:textId="54A6759C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12" w:type="dxa"/>
          </w:tcPr>
          <w:p w14:paraId="2A59EDFB" w14:textId="12EC076A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0 p.90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DRmNTU2YjMtNjNmZS00YzI3LTgzN2UtYThhNTU4MWY4N2M5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V9XX0="/>
                <w:id w:val="-1942744703"/>
                <w:placeholder>
                  <w:docPart w:val="4CEDC1D57E012A4CB34B4844A86BB69C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</w:tr>
      <w:tr w:rsidR="00357101" w14:paraId="1C0B092F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6E28CFD0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2EB93F5F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Outdoor rail</w:t>
            </w:r>
          </w:p>
        </w:tc>
        <w:tc>
          <w:tcPr>
            <w:tcW w:w="1298" w:type="dxa"/>
          </w:tcPr>
          <w:p w14:paraId="13C0ED11" w14:textId="77777777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6B535893" w14:textId="1AE454D1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212" w:type="dxa"/>
          </w:tcPr>
          <w:p w14:paraId="7779F077" w14:textId="7DA7109E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0 p.90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ZDY2MzBhOTItOGVlZC00YTI1LWFmNDYtODI5ZDcyY2EzMjMy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V9XX0="/>
                <w:id w:val="-598098726"/>
                <w:placeholder>
                  <w:docPart w:val="0201D37E4B393C468B504F33B89F60C0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</w:tr>
      <w:tr w:rsidR="00357101" w14:paraId="766F8AB6" w14:textId="77777777" w:rsidTr="009C6B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6E6BFE9A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4013526E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Ramp</w:t>
            </w:r>
          </w:p>
        </w:tc>
        <w:tc>
          <w:tcPr>
            <w:tcW w:w="1298" w:type="dxa"/>
          </w:tcPr>
          <w:p w14:paraId="404E22CC" w14:textId="77777777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1099C7FA" w14:textId="13D6BBDC" w:rsidR="00357101" w:rsidRPr="00DB1F47" w:rsidRDefault="00357101" w:rsidP="00BE2E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212" w:type="dxa"/>
          </w:tcPr>
          <w:p w14:paraId="76996974" w14:textId="555249EB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0 p.90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NDFiYTU3ZGUtY2M4NC00ZmExLTlkZTMtMDY2ZjNmODMzNGRi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V9XX0="/>
                <w:id w:val="1549716824"/>
                <w:placeholder>
                  <w:docPart w:val="86CAB509C377DE40B9150EB773E5F04F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</w:tr>
      <w:tr w:rsidR="00357101" w14:paraId="74AD5E28" w14:textId="77777777" w:rsidTr="009C6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Merge/>
          </w:tcPr>
          <w:p w14:paraId="302966D2" w14:textId="77777777" w:rsidR="00357101" w:rsidRPr="00DB1F47" w:rsidRDefault="00357101" w:rsidP="009C6BC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3F5A661F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Steps</w:t>
            </w:r>
          </w:p>
        </w:tc>
        <w:tc>
          <w:tcPr>
            <w:tcW w:w="1298" w:type="dxa"/>
          </w:tcPr>
          <w:p w14:paraId="0A0C9951" w14:textId="77777777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er item</w:t>
            </w:r>
          </w:p>
        </w:tc>
        <w:tc>
          <w:tcPr>
            <w:tcW w:w="1395" w:type="dxa"/>
          </w:tcPr>
          <w:p w14:paraId="20627B0A" w14:textId="7B7E4085" w:rsidR="00357101" w:rsidRPr="00DB1F47" w:rsidRDefault="00357101" w:rsidP="00BE2E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212" w:type="dxa"/>
          </w:tcPr>
          <w:p w14:paraId="7D16F476" w14:textId="1299BA3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SRU 2020 p.90</w:t>
            </w:r>
            <w:sdt>
              <w:sdtPr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ag w:val="MENDELEY_CITATION_v3_eyJjaXRhdGlvbklEIjoiTUVOREVMRVlfQ0lUQVRJT05fMTBkMzE2YjYtOTA3NS00M2JlLWJmMTQtZWI2NTUwM2ExMDI2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UsInN1cHByZXNzLWF1dGhvciI6ZmFsc2UsImNvbXBvc2l0ZSI6ZmFsc2UsImF1dGhvci1vbmx5IjpmYWxzZX1dfQ=="/>
                <w:id w:val="434110751"/>
                <w:placeholder>
                  <w:docPart w:val="8757AF604EA12D4ABECCE851456DDC80"/>
                </w:placeholder>
              </w:sdtPr>
              <w:sdtContent>
                <w:r w:rsidR="00B67BB9" w:rsidRPr="00B67BB9">
                  <w:rPr>
                    <w:rFonts w:ascii="Times New Roman" w:hAnsi="Times New Roman" w:cs="Times New Roman"/>
                    <w:color w:val="000000"/>
                    <w:sz w:val="16"/>
                    <w:szCs w:val="16"/>
                  </w:rPr>
                  <w:t>[4]</w:t>
                </w:r>
              </w:sdtContent>
            </w:sdt>
          </w:p>
        </w:tc>
      </w:tr>
    </w:tbl>
    <w:p w14:paraId="3A021825" w14:textId="7517E836" w:rsidR="00357101" w:rsidRPr="00DB1F47" w:rsidRDefault="00357101" w:rsidP="00357101">
      <w:pPr>
        <w:rPr>
          <w:rFonts w:ascii="Times New Roman" w:hAnsi="Times New Roman" w:cs="Times New Roman"/>
          <w:sz w:val="20"/>
          <w:szCs w:val="20"/>
        </w:rPr>
      </w:pPr>
      <w:r w:rsidRPr="00DB1F47">
        <w:rPr>
          <w:rFonts w:ascii="Times New Roman" w:hAnsi="Times New Roman" w:cs="Times New Roman"/>
          <w:sz w:val="20"/>
          <w:szCs w:val="20"/>
        </w:rPr>
        <w:t>†Inflated to 2022/23 cost using the 2023 NHS Hospital and Community Health Services (HCHS)</w:t>
      </w:r>
      <w:sdt>
        <w:sdtPr>
          <w:rPr>
            <w:rFonts w:ascii="Times New Roman" w:hAnsi="Times New Roman" w:cs="Times New Roman"/>
            <w:color w:val="000000"/>
            <w:sz w:val="20"/>
            <w:szCs w:val="20"/>
          </w:rPr>
          <w:tag w:val="MENDELEY_CITATION_v3_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"/>
          <w:id w:val="958837651"/>
          <w:placeholder>
            <w:docPart w:val="0D989945548BCB4CB2C0E9F788490869"/>
          </w:placeholder>
        </w:sdtPr>
        <w:sdtContent>
          <w:r w:rsidR="00B67BB9" w:rsidRPr="00B67BB9">
            <w:rPr>
              <w:rFonts w:ascii="Times New Roman" w:hAnsi="Times New Roman" w:cs="Times New Roman"/>
              <w:color w:val="000000"/>
              <w:sz w:val="20"/>
              <w:szCs w:val="20"/>
            </w:rPr>
            <w:t>[1]</w:t>
          </w:r>
        </w:sdtContent>
      </w:sdt>
    </w:p>
    <w:p w14:paraId="7D6527C4" w14:textId="77777777" w:rsidR="00357101" w:rsidRPr="00DB1F47" w:rsidRDefault="00357101" w:rsidP="00357101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DB1F47">
        <w:rPr>
          <w:rFonts w:ascii="Times New Roman" w:hAnsi="Times New Roman" w:cs="Times New Roman"/>
          <w:sz w:val="20"/>
          <w:szCs w:val="20"/>
        </w:rPr>
        <w:t>PSSRU, Personal Social Services Research Unit, UKHCA, United Kingdom Homecare Association</w:t>
      </w:r>
    </w:p>
    <w:p w14:paraId="2CB392B9" w14:textId="77777777" w:rsidR="00357101" w:rsidRDefault="00357101" w:rsidP="00357101"/>
    <w:sdt>
      <w:sdtPr>
        <w:rPr>
          <w:rFonts w:ascii="Times New Roman" w:hAnsi="Times New Roman" w:cs="Times New Roman"/>
          <w:color w:val="000000"/>
          <w:sz w:val="20"/>
          <w:szCs w:val="20"/>
        </w:rPr>
        <w:tag w:val="MENDELEY_BIBLIOGRAPHY"/>
        <w:id w:val="448213723"/>
        <w:placeholder>
          <w:docPart w:val="DefaultPlaceholder_-1854013440"/>
        </w:placeholder>
      </w:sdtPr>
      <w:sdtContent>
        <w:p w14:paraId="7ACF0A9D" w14:textId="77777777" w:rsidR="00B67BB9" w:rsidRPr="00C51FC0" w:rsidRDefault="00B67BB9">
          <w:pPr>
            <w:autoSpaceDE w:val="0"/>
            <w:autoSpaceDN w:val="0"/>
            <w:ind w:hanging="640"/>
            <w:divId w:val="1164400016"/>
            <w:rPr>
              <w:rFonts w:ascii="Times New Roman" w:eastAsia="Times New Roman" w:hAnsi="Times New Roman" w:cs="Times New Roman"/>
              <w:kern w:val="0"/>
              <w:sz w:val="20"/>
              <w:szCs w:val="20"/>
              <w14:ligatures w14:val="none"/>
            </w:rPr>
          </w:pP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>1.</w:t>
          </w: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ab/>
            <w:t xml:space="preserve">Jones KC, Weatherly H, Birch S </w:t>
          </w:r>
          <w:r w:rsidRPr="00C51FC0">
            <w:rPr>
              <w:rFonts w:ascii="Times New Roman" w:eastAsia="Times New Roman" w:hAnsi="Times New Roman" w:cs="Times New Roman"/>
              <w:i/>
              <w:iCs/>
              <w:sz w:val="20"/>
              <w:szCs w:val="20"/>
            </w:rPr>
            <w:t>et al.</w:t>
          </w: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Unit Costs of Health and Social Care 2023. 2023.</w:t>
          </w:r>
        </w:p>
        <w:p w14:paraId="73D71348" w14:textId="77777777" w:rsidR="00B67BB9" w:rsidRPr="00C51FC0" w:rsidRDefault="00B67BB9">
          <w:pPr>
            <w:autoSpaceDE w:val="0"/>
            <w:autoSpaceDN w:val="0"/>
            <w:ind w:hanging="640"/>
            <w:divId w:val="86659905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>2.</w:t>
          </w: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Homecare Association. A Minimum Price for Homecare 2022-2023. 2023.</w:t>
          </w:r>
        </w:p>
        <w:p w14:paraId="1D0BA0BA" w14:textId="77777777" w:rsidR="00B67BB9" w:rsidRPr="00C51FC0" w:rsidRDefault="00B67BB9">
          <w:pPr>
            <w:autoSpaceDE w:val="0"/>
            <w:autoSpaceDN w:val="0"/>
            <w:ind w:hanging="640"/>
            <w:divId w:val="1474520674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>3.</w:t>
          </w: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Clark D. Median hourly earnings for full-time employees in the United Kingdom from 1997 to 2023, by gender. 2024 https://www.statista.com/statistics/280626/median-hourly-earnings-for-full-time-employees-in-the-uk-by-gender/ (7 September 2024, date last accessed).</w:t>
          </w:r>
        </w:p>
        <w:p w14:paraId="6221C4E1" w14:textId="77777777" w:rsidR="00B67BB9" w:rsidRPr="00C51FC0" w:rsidRDefault="00B67BB9">
          <w:pPr>
            <w:autoSpaceDE w:val="0"/>
            <w:autoSpaceDN w:val="0"/>
            <w:ind w:hanging="640"/>
            <w:divId w:val="349651569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>4.</w:t>
          </w: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ab/>
            <w:t>Curtis LA, Burns A. Unit Costs of Health and Social Care 2020. 2020.</w:t>
          </w:r>
        </w:p>
        <w:p w14:paraId="448AC640" w14:textId="77777777" w:rsidR="00B67BB9" w:rsidRPr="00C51FC0" w:rsidRDefault="00B67BB9">
          <w:pPr>
            <w:autoSpaceDE w:val="0"/>
            <w:autoSpaceDN w:val="0"/>
            <w:ind w:hanging="640"/>
            <w:divId w:val="1430661122"/>
            <w:rPr>
              <w:rFonts w:ascii="Times New Roman" w:eastAsia="Times New Roman" w:hAnsi="Times New Roman" w:cs="Times New Roman"/>
              <w:sz w:val="20"/>
              <w:szCs w:val="20"/>
            </w:rPr>
          </w:pP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>5.</w:t>
          </w: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ab/>
            <w:t xml:space="preserve">Garrett H, </w:t>
          </w:r>
          <w:proofErr w:type="spellStart"/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>Roys</w:t>
          </w:r>
          <w:proofErr w:type="spellEnd"/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 xml:space="preserve"> M, Burris S, Nicol S. The cost-benefit to the NHS arising from preventative housing interventions. IHS BRE Press Bracknell, 2016.</w:t>
          </w:r>
        </w:p>
        <w:p w14:paraId="1521D937" w14:textId="1AE46F47" w:rsidR="009A003E" w:rsidRPr="00C51FC0" w:rsidRDefault="00B67BB9" w:rsidP="00357101">
          <w:pPr>
            <w:rPr>
              <w:rFonts w:ascii="Times New Roman" w:hAnsi="Times New Roman" w:cs="Times New Roman"/>
              <w:sz w:val="20"/>
              <w:szCs w:val="20"/>
            </w:rPr>
          </w:pPr>
          <w:r w:rsidRPr="00C51FC0">
            <w:rPr>
              <w:rFonts w:ascii="Times New Roman" w:eastAsia="Times New Roman" w:hAnsi="Times New Roman" w:cs="Times New Roman"/>
              <w:sz w:val="20"/>
              <w:szCs w:val="20"/>
            </w:rPr>
            <w:t> </w:t>
          </w:r>
        </w:p>
      </w:sdtContent>
    </w:sdt>
    <w:p w14:paraId="00109B1A" w14:textId="77777777" w:rsidR="00357101" w:rsidRDefault="00357101" w:rsidP="00357101">
      <w:pPr>
        <w:pStyle w:val="Caption"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sectPr w:rsidR="00357101" w:rsidSect="003571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1AEA65" w14:textId="1B157FDD" w:rsidR="00357101" w:rsidRPr="00BF5C5E" w:rsidRDefault="00357101" w:rsidP="00BF5C5E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213409940"/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BF5C5E"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. Co-variates</w:t>
      </w:r>
      <w:bookmarkEnd w:id="3"/>
    </w:p>
    <w:p w14:paraId="5B9EF623" w14:textId="39AD6481" w:rsidR="00357101" w:rsidRPr="00DB1F47" w:rsidRDefault="00357101" w:rsidP="003621A1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AC119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List of co-variates included in the regression mode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7"/>
        <w:gridCol w:w="3969"/>
        <w:gridCol w:w="2080"/>
      </w:tblGrid>
      <w:tr w:rsidR="00357101" w:rsidRPr="002753F6" w14:paraId="31AF18F6" w14:textId="77777777" w:rsidTr="00E35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559537" w14:textId="77777777" w:rsidR="00357101" w:rsidRPr="002753F6" w:rsidRDefault="00357101" w:rsidP="00B8149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3F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969" w:type="dxa"/>
          </w:tcPr>
          <w:p w14:paraId="7A4A5A4F" w14:textId="6C5E8D82" w:rsidR="00357101" w:rsidRPr="002753F6" w:rsidRDefault="00E3549E" w:rsidP="00B814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ions</w:t>
            </w:r>
          </w:p>
        </w:tc>
        <w:tc>
          <w:tcPr>
            <w:tcW w:w="2080" w:type="dxa"/>
          </w:tcPr>
          <w:p w14:paraId="11778828" w14:textId="46C3B439" w:rsidR="00357101" w:rsidRPr="002753F6" w:rsidRDefault="00E3549E" w:rsidP="00B8149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specification</w:t>
            </w:r>
          </w:p>
        </w:tc>
      </w:tr>
      <w:tr w:rsidR="00E3549E" w:rsidRPr="002753F6" w14:paraId="3833912A" w14:textId="77777777" w:rsidTr="00E3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5D5236" w14:textId="77777777" w:rsidR="00E3549E" w:rsidRPr="00DB1F47" w:rsidRDefault="00E3549E" w:rsidP="00E354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</w:t>
            </w:r>
          </w:p>
        </w:tc>
        <w:tc>
          <w:tcPr>
            <w:tcW w:w="3969" w:type="dxa"/>
          </w:tcPr>
          <w:p w14:paraId="0827A7FB" w14:textId="2E25373E" w:rsidR="00E3549E" w:rsidRPr="00DB1F47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ar</w:t>
            </w:r>
          </w:p>
        </w:tc>
        <w:tc>
          <w:tcPr>
            <w:tcW w:w="2080" w:type="dxa"/>
          </w:tcPr>
          <w:p w14:paraId="7463EACC" w14:textId="6BC8E227" w:rsidR="00E3549E" w:rsidRPr="00E3549E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</w:t>
            </w:r>
          </w:p>
        </w:tc>
      </w:tr>
      <w:tr w:rsidR="00E3549E" w:rsidRPr="002753F6" w14:paraId="0A40E05F" w14:textId="77777777" w:rsidTr="00E3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54D83E" w14:textId="77777777" w:rsidR="00E3549E" w:rsidRPr="00DB1F47" w:rsidRDefault="00E3549E" w:rsidP="00E354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3969" w:type="dxa"/>
          </w:tcPr>
          <w:p w14:paraId="2AF89027" w14:textId="306CBF5C" w:rsidR="00E3549E" w:rsidRPr="00DB1F47" w:rsidRDefault="00E3549E" w:rsidP="00E354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080" w:type="dxa"/>
          </w:tcPr>
          <w:p w14:paraId="62058EB7" w14:textId="1498EEA0" w:rsidR="00E3549E" w:rsidRPr="00E3549E" w:rsidRDefault="00E3549E" w:rsidP="00E354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ary</w:t>
            </w:r>
          </w:p>
        </w:tc>
      </w:tr>
      <w:tr w:rsidR="00E3549E" w:rsidRPr="002753F6" w14:paraId="42C8ABC2" w14:textId="77777777" w:rsidTr="00E3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5EC4079" w14:textId="77777777" w:rsidR="00E3549E" w:rsidRPr="00DB1F47" w:rsidRDefault="00E3549E" w:rsidP="00E354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gular smoker</w:t>
            </w:r>
          </w:p>
        </w:tc>
        <w:tc>
          <w:tcPr>
            <w:tcW w:w="3969" w:type="dxa"/>
          </w:tcPr>
          <w:p w14:paraId="0372695B" w14:textId="155414D9" w:rsidR="00E3549E" w:rsidRPr="00DB1F47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80" w:type="dxa"/>
          </w:tcPr>
          <w:p w14:paraId="611D7970" w14:textId="4A073EB9" w:rsidR="00E3549E" w:rsidRPr="00E3549E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ary</w:t>
            </w:r>
          </w:p>
        </w:tc>
      </w:tr>
      <w:tr w:rsidR="00E3549E" w:rsidRPr="002753F6" w14:paraId="20F3F1BA" w14:textId="77777777" w:rsidTr="00E3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77204CC" w14:textId="77777777" w:rsidR="00E3549E" w:rsidRPr="00DB1F47" w:rsidRDefault="00E3549E" w:rsidP="00E354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gnosis of diabetes</w:t>
            </w:r>
          </w:p>
        </w:tc>
        <w:tc>
          <w:tcPr>
            <w:tcW w:w="3969" w:type="dxa"/>
          </w:tcPr>
          <w:p w14:paraId="5C2EDF59" w14:textId="61FA4E81" w:rsidR="00E3549E" w:rsidRPr="00DB1F47" w:rsidRDefault="00E3549E" w:rsidP="00E354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80" w:type="dxa"/>
          </w:tcPr>
          <w:p w14:paraId="35127A8B" w14:textId="12FE2DCE" w:rsidR="00E3549E" w:rsidRPr="00E3549E" w:rsidRDefault="00E3549E" w:rsidP="00E354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ary</w:t>
            </w:r>
          </w:p>
        </w:tc>
      </w:tr>
      <w:tr w:rsidR="00E3549E" w:rsidRPr="002753F6" w14:paraId="7A0E75DD" w14:textId="77777777" w:rsidTr="00E3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98D2E22" w14:textId="77777777" w:rsidR="00E3549E" w:rsidRPr="00DB1F47" w:rsidRDefault="00E3549E" w:rsidP="00E354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gnosis of renal failure</w:t>
            </w:r>
          </w:p>
        </w:tc>
        <w:tc>
          <w:tcPr>
            <w:tcW w:w="3969" w:type="dxa"/>
          </w:tcPr>
          <w:p w14:paraId="482FA5B8" w14:textId="26958D12" w:rsidR="00E3549E" w:rsidRPr="00DB1F47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80" w:type="dxa"/>
          </w:tcPr>
          <w:p w14:paraId="6CE721F4" w14:textId="3C2FEF35" w:rsidR="00E3549E" w:rsidRPr="00E3549E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ary</w:t>
            </w:r>
          </w:p>
        </w:tc>
      </w:tr>
      <w:tr w:rsidR="00E3549E" w:rsidRPr="002753F6" w14:paraId="57E96B8F" w14:textId="77777777" w:rsidTr="00E3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7CC929A" w14:textId="77777777" w:rsidR="00E3549E" w:rsidRPr="00DB1F47" w:rsidRDefault="00E3549E" w:rsidP="00E354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agnosis of cognitive impairment</w:t>
            </w:r>
          </w:p>
        </w:tc>
        <w:tc>
          <w:tcPr>
            <w:tcW w:w="3969" w:type="dxa"/>
          </w:tcPr>
          <w:p w14:paraId="1E20E667" w14:textId="7D2EDDA9" w:rsidR="00E3549E" w:rsidRPr="00DB1F47" w:rsidRDefault="00E3549E" w:rsidP="00E354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080" w:type="dxa"/>
          </w:tcPr>
          <w:p w14:paraId="30CD880F" w14:textId="15F8A703" w:rsidR="00E3549E" w:rsidRPr="00E3549E" w:rsidRDefault="00E3549E" w:rsidP="00E354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ary</w:t>
            </w:r>
          </w:p>
        </w:tc>
      </w:tr>
      <w:tr w:rsidR="00E3549E" w:rsidRPr="002753F6" w14:paraId="61EF33A5" w14:textId="77777777" w:rsidTr="00E3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D02B0F" w14:textId="77777777" w:rsidR="00E3549E" w:rsidRPr="00DB1F47" w:rsidRDefault="00E3549E" w:rsidP="00E354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American Society of </w:t>
            </w:r>
            <w:proofErr w:type="spellStart"/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nesthesiologists</w:t>
            </w:r>
            <w:proofErr w:type="spellEnd"/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ASA) classification</w:t>
            </w:r>
          </w:p>
        </w:tc>
        <w:tc>
          <w:tcPr>
            <w:tcW w:w="3969" w:type="dxa"/>
          </w:tcPr>
          <w:p w14:paraId="3D10BDAF" w14:textId="39F93CBF" w:rsidR="00E3549E" w:rsidRPr="00DB1F47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ASA grade ≥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ASA grade &lt;3</w:t>
            </w:r>
          </w:p>
        </w:tc>
        <w:tc>
          <w:tcPr>
            <w:tcW w:w="2080" w:type="dxa"/>
          </w:tcPr>
          <w:p w14:paraId="1507A91B" w14:textId="05FC432D" w:rsidR="00E3549E" w:rsidRPr="00E3549E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9E">
              <w:rPr>
                <w:rFonts w:ascii="Times New Roman" w:hAnsi="Times New Roman" w:cs="Times New Roman"/>
                <w:sz w:val="16"/>
                <w:szCs w:val="16"/>
              </w:rPr>
              <w:t>Binary</w:t>
            </w:r>
          </w:p>
        </w:tc>
      </w:tr>
      <w:tr w:rsidR="00E3549E" w:rsidRPr="002753F6" w14:paraId="42D332E4" w14:textId="77777777" w:rsidTr="00E35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9D1BAE" w14:textId="77777777" w:rsidR="00E3549E" w:rsidRPr="00DB1F47" w:rsidRDefault="00E3549E" w:rsidP="00E354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racture type</w:t>
            </w:r>
          </w:p>
        </w:tc>
        <w:tc>
          <w:tcPr>
            <w:tcW w:w="3969" w:type="dxa"/>
          </w:tcPr>
          <w:p w14:paraId="163BBAC7" w14:textId="0312D6CE" w:rsidR="00E3549E" w:rsidRPr="00DB1F47" w:rsidRDefault="00E3549E" w:rsidP="00E354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Femoral neck (</w:t>
            </w:r>
            <w:proofErr w:type="spellStart"/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undisplaced</w:t>
            </w:r>
            <w:proofErr w:type="spellEnd"/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Femoral neck (displaced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Trochanteric (stabl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Trochanteric (unstabl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Subtrochanteric</w:t>
            </w:r>
          </w:p>
        </w:tc>
        <w:tc>
          <w:tcPr>
            <w:tcW w:w="2080" w:type="dxa"/>
          </w:tcPr>
          <w:p w14:paraId="1FCE27A2" w14:textId="6A4993A0" w:rsidR="00E3549E" w:rsidRPr="00E3549E" w:rsidRDefault="00E3549E" w:rsidP="00E3549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gorical (5 indicator variables)</w:t>
            </w:r>
          </w:p>
        </w:tc>
      </w:tr>
      <w:tr w:rsidR="00E3549E" w:rsidRPr="002753F6" w14:paraId="7C3697A8" w14:textId="77777777" w:rsidTr="00E35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B5421C8" w14:textId="77777777" w:rsidR="00E3549E" w:rsidRPr="00DB1F47" w:rsidRDefault="00E3549E" w:rsidP="00E3549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DB1F4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peration type</w:t>
            </w:r>
          </w:p>
        </w:tc>
        <w:tc>
          <w:tcPr>
            <w:tcW w:w="3969" w:type="dxa"/>
          </w:tcPr>
          <w:p w14:paraId="25A0BE0A" w14:textId="0E98AD42" w:rsidR="00E3549E" w:rsidRPr="00DB1F47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Sliding hip scre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proofErr w:type="spellStart"/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Cephalomedullary</w:t>
            </w:r>
            <w:proofErr w:type="spellEnd"/>
            <w:r w:rsidRPr="00DB1F47">
              <w:rPr>
                <w:rFonts w:ascii="Times New Roman" w:hAnsi="Times New Roman" w:cs="Times New Roman"/>
                <w:sz w:val="16"/>
                <w:szCs w:val="16"/>
              </w:rPr>
              <w:t xml:space="preserve"> na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Cannulated scre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Hip hemiarthroplas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 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Total hip arthroplasty</w:t>
            </w:r>
          </w:p>
        </w:tc>
        <w:tc>
          <w:tcPr>
            <w:tcW w:w="2080" w:type="dxa"/>
          </w:tcPr>
          <w:p w14:paraId="2DDC6C61" w14:textId="23B13F3D" w:rsidR="00E3549E" w:rsidRPr="00E3549E" w:rsidRDefault="00E3549E" w:rsidP="00E3549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54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gorical (4 indicator variables)</w:t>
            </w:r>
          </w:p>
        </w:tc>
      </w:tr>
    </w:tbl>
    <w:p w14:paraId="556500BD" w14:textId="77777777" w:rsidR="00357101" w:rsidRDefault="00357101" w:rsidP="00357101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sectPr w:rsidR="00357101" w:rsidSect="003571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DA447B" w14:textId="124F2EC5" w:rsidR="00357101" w:rsidRPr="00BF5C5E" w:rsidRDefault="00357101" w:rsidP="00BF5C5E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Toc213409941"/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BF5C5E"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. Sensitivity analysis</w:t>
      </w:r>
      <w:bookmarkEnd w:id="4"/>
    </w:p>
    <w:p w14:paraId="3681D2CA" w14:textId="6F591340" w:rsidR="00357101" w:rsidRPr="00DB1F47" w:rsidRDefault="00357101" w:rsidP="003621A1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AC119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4</w:t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DB1F4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Utilisation rate of social care health resources and estimated cost per patient over four-months follow-up (in 2022/23 £) using complete case analysi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779"/>
        <w:gridCol w:w="1779"/>
        <w:gridCol w:w="1268"/>
        <w:gridCol w:w="1772"/>
        <w:gridCol w:w="1394"/>
        <w:gridCol w:w="1908"/>
        <w:gridCol w:w="1268"/>
        <w:gridCol w:w="1268"/>
        <w:gridCol w:w="1522"/>
      </w:tblGrid>
      <w:tr w:rsidR="00357101" w14:paraId="097E6761" w14:textId="77777777" w:rsidTr="00403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Align w:val="center"/>
          </w:tcPr>
          <w:p w14:paraId="2D805A63" w14:textId="77777777" w:rsidR="00357101" w:rsidRDefault="00357101" w:rsidP="009C6BC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ource category</w:t>
            </w:r>
          </w:p>
        </w:tc>
        <w:tc>
          <w:tcPr>
            <w:tcW w:w="642" w:type="pct"/>
            <w:vAlign w:val="center"/>
          </w:tcPr>
          <w:p w14:paraId="30185AFD" w14:textId="77777777" w:rsidR="00357101" w:rsidRDefault="00357101" w:rsidP="009C6BC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459" w:type="pct"/>
            <w:vAlign w:val="center"/>
          </w:tcPr>
          <w:p w14:paraId="31675947" w14:textId="77777777" w:rsidR="00357101" w:rsidRDefault="00357101" w:rsidP="009C6BC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93B">
              <w:rPr>
                <w:rFonts w:ascii="Times New Roman" w:hAnsi="Times New Roman" w:cs="Times New Roman"/>
                <w:sz w:val="20"/>
                <w:szCs w:val="20"/>
              </w:rPr>
              <w:t>Number of patients (%)</w:t>
            </w:r>
          </w:p>
        </w:tc>
        <w:tc>
          <w:tcPr>
            <w:tcW w:w="596" w:type="pct"/>
            <w:vAlign w:val="center"/>
          </w:tcPr>
          <w:p w14:paraId="64D8C990" w14:textId="77777777" w:rsidR="00357101" w:rsidRPr="00F2442E" w:rsidRDefault="00357101" w:rsidP="009C6BC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42E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nts/hours/units</w:t>
            </w:r>
          </w:p>
        </w:tc>
        <w:tc>
          <w:tcPr>
            <w:tcW w:w="504" w:type="pct"/>
            <w:vAlign w:val="center"/>
          </w:tcPr>
          <w:p w14:paraId="6BB9922B" w14:textId="77777777" w:rsidR="00357101" w:rsidRPr="00F2442E" w:rsidRDefault="00357101" w:rsidP="009C6BC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cost per patient</w:t>
            </w:r>
            <w:r w:rsidRPr="005C69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£)</w:t>
            </w:r>
          </w:p>
        </w:tc>
        <w:tc>
          <w:tcPr>
            <w:tcW w:w="688" w:type="pct"/>
            <w:vAlign w:val="center"/>
          </w:tcPr>
          <w:p w14:paraId="49297B4C" w14:textId="77777777" w:rsidR="00357101" w:rsidRPr="00F2442E" w:rsidRDefault="00357101" w:rsidP="009C6BC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59" w:type="pct"/>
            <w:vAlign w:val="center"/>
          </w:tcPr>
          <w:p w14:paraId="576C003A" w14:textId="77777777" w:rsidR="00357101" w:rsidRDefault="00357101" w:rsidP="009C6BC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Pr="005C693B">
              <w:rPr>
                <w:rFonts w:ascii="Times New Roman" w:hAnsi="Times New Roman" w:cs="Times New Roman"/>
                <w:sz w:val="20"/>
                <w:szCs w:val="20"/>
              </w:rPr>
              <w:t xml:space="preserve"> co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£)</w:t>
            </w:r>
          </w:p>
        </w:tc>
        <w:tc>
          <w:tcPr>
            <w:tcW w:w="459" w:type="pct"/>
            <w:vAlign w:val="center"/>
          </w:tcPr>
          <w:p w14:paraId="6551A74E" w14:textId="77777777" w:rsidR="00357101" w:rsidRPr="00D23C89" w:rsidRDefault="00357101" w:rsidP="009C6BC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C89">
              <w:rPr>
                <w:rFonts w:ascii="Times New Roman" w:hAnsi="Times New Roman" w:cs="Times New Roman"/>
                <w:sz w:val="20"/>
                <w:szCs w:val="20"/>
              </w:rPr>
              <w:t>Mean c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3C89">
              <w:rPr>
                <w:rFonts w:ascii="Times New Roman" w:hAnsi="Times New Roman" w:cs="Times New Roman"/>
                <w:sz w:val="20"/>
                <w:szCs w:val="20"/>
              </w:rPr>
              <w:t>(£)</w:t>
            </w:r>
          </w:p>
        </w:tc>
        <w:tc>
          <w:tcPr>
            <w:tcW w:w="550" w:type="pct"/>
            <w:vAlign w:val="center"/>
          </w:tcPr>
          <w:p w14:paraId="088C4D4E" w14:textId="77777777" w:rsidR="00357101" w:rsidRPr="00D23C89" w:rsidRDefault="00357101" w:rsidP="009C6BC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3C8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357101" w14:paraId="1658D205" w14:textId="77777777" w:rsidTr="0040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 w:val="restart"/>
          </w:tcPr>
          <w:p w14:paraId="5150B700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Residential status</w:t>
            </w:r>
          </w:p>
        </w:tc>
        <w:tc>
          <w:tcPr>
            <w:tcW w:w="642" w:type="pct"/>
            <w:vAlign w:val="center"/>
          </w:tcPr>
          <w:p w14:paraId="20894EC6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Residential home</w:t>
            </w:r>
          </w:p>
        </w:tc>
        <w:tc>
          <w:tcPr>
            <w:tcW w:w="459" w:type="pct"/>
            <w:vAlign w:val="center"/>
          </w:tcPr>
          <w:p w14:paraId="4E9FB841" w14:textId="5B51D018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 (4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96" w:type="pct"/>
            <w:vAlign w:val="center"/>
          </w:tcPr>
          <w:p w14:paraId="606C6389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4" w:type="pct"/>
            <w:vAlign w:val="center"/>
          </w:tcPr>
          <w:p w14:paraId="39337B60" w14:textId="41BDECF5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88" w:type="pct"/>
            <w:vAlign w:val="center"/>
          </w:tcPr>
          <w:p w14:paraId="0710EE57" w14:textId="5D7B9539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869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59" w:type="pct"/>
            <w:vMerge w:val="restart"/>
            <w:vAlign w:val="center"/>
          </w:tcPr>
          <w:p w14:paraId="2F9438A1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22,844,464</w:t>
            </w:r>
          </w:p>
        </w:tc>
        <w:tc>
          <w:tcPr>
            <w:tcW w:w="459" w:type="pct"/>
            <w:vMerge w:val="restart"/>
            <w:vAlign w:val="center"/>
          </w:tcPr>
          <w:p w14:paraId="644D34BB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898</w:t>
            </w:r>
          </w:p>
        </w:tc>
        <w:tc>
          <w:tcPr>
            <w:tcW w:w="550" w:type="pct"/>
            <w:vMerge w:val="restart"/>
            <w:vAlign w:val="center"/>
          </w:tcPr>
          <w:p w14:paraId="00ECC546" w14:textId="5B705D8E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797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999</w:t>
            </w:r>
          </w:p>
        </w:tc>
      </w:tr>
      <w:tr w:rsidR="00357101" w14:paraId="2E356BBE" w14:textId="77777777" w:rsidTr="0040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687DB726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39E80E06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Nursing home</w:t>
            </w:r>
          </w:p>
        </w:tc>
        <w:tc>
          <w:tcPr>
            <w:tcW w:w="459" w:type="pct"/>
            <w:vAlign w:val="center"/>
          </w:tcPr>
          <w:p w14:paraId="166EDCEA" w14:textId="6EB37DB6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 (6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596" w:type="pct"/>
            <w:vAlign w:val="center"/>
          </w:tcPr>
          <w:p w14:paraId="361DC397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04" w:type="pct"/>
            <w:vAlign w:val="center"/>
          </w:tcPr>
          <w:p w14:paraId="2EE555BE" w14:textId="0E0DD3DF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102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88" w:type="pct"/>
            <w:vAlign w:val="center"/>
          </w:tcPr>
          <w:p w14:paraId="2F17245B" w14:textId="67285D51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021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184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59" w:type="pct"/>
            <w:vMerge/>
            <w:vAlign w:val="center"/>
          </w:tcPr>
          <w:p w14:paraId="25DA71BB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vMerge/>
            <w:vAlign w:val="center"/>
          </w:tcPr>
          <w:p w14:paraId="4849CF07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pct"/>
            <w:vMerge/>
            <w:vAlign w:val="center"/>
          </w:tcPr>
          <w:p w14:paraId="52980CF1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7101" w14:paraId="251CB022" w14:textId="77777777" w:rsidTr="0040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 w:val="restart"/>
          </w:tcPr>
          <w:p w14:paraId="52732AF8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Formal and informal home care</w:t>
            </w:r>
          </w:p>
        </w:tc>
        <w:tc>
          <w:tcPr>
            <w:tcW w:w="642" w:type="pct"/>
            <w:vAlign w:val="center"/>
          </w:tcPr>
          <w:p w14:paraId="274448DB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Full-time home care</w:t>
            </w:r>
          </w:p>
        </w:tc>
        <w:tc>
          <w:tcPr>
            <w:tcW w:w="459" w:type="pct"/>
            <w:vAlign w:val="center"/>
          </w:tcPr>
          <w:p w14:paraId="01ABCE75" w14:textId="083D2EC1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 (1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596" w:type="pct"/>
            <w:vAlign w:val="center"/>
          </w:tcPr>
          <w:p w14:paraId="371C0A43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,984</w:t>
            </w:r>
          </w:p>
        </w:tc>
        <w:tc>
          <w:tcPr>
            <w:tcW w:w="504" w:type="pct"/>
            <w:vAlign w:val="center"/>
          </w:tcPr>
          <w:p w14:paraId="49C2892E" w14:textId="538AC0B3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121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688" w:type="pct"/>
            <w:vAlign w:val="center"/>
          </w:tcPr>
          <w:p w14:paraId="47157636" w14:textId="37AE7DF9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306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459" w:type="pct"/>
            <w:vMerge w:val="restart"/>
            <w:vAlign w:val="center"/>
          </w:tcPr>
          <w:p w14:paraId="1D64E0EB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17,794,002</w:t>
            </w:r>
          </w:p>
        </w:tc>
        <w:tc>
          <w:tcPr>
            <w:tcW w:w="459" w:type="pct"/>
            <w:vMerge w:val="restart"/>
            <w:vAlign w:val="center"/>
          </w:tcPr>
          <w:p w14:paraId="42154F0B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2,819</w:t>
            </w:r>
          </w:p>
        </w:tc>
        <w:tc>
          <w:tcPr>
            <w:tcW w:w="550" w:type="pct"/>
            <w:vMerge w:val="restart"/>
            <w:vAlign w:val="center"/>
          </w:tcPr>
          <w:p w14:paraId="46863143" w14:textId="2D44E700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2,402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3,236</w:t>
            </w:r>
          </w:p>
        </w:tc>
      </w:tr>
      <w:tr w:rsidR="00357101" w14:paraId="0A7E0587" w14:textId="77777777" w:rsidTr="0040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589DC531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37A2D586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Part-time home care</w:t>
            </w:r>
          </w:p>
        </w:tc>
        <w:tc>
          <w:tcPr>
            <w:tcW w:w="459" w:type="pct"/>
            <w:vAlign w:val="center"/>
          </w:tcPr>
          <w:p w14:paraId="7CE63EA8" w14:textId="47A26AED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62 (39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96" w:type="pct"/>
            <w:vAlign w:val="center"/>
          </w:tcPr>
          <w:p w14:paraId="27FEB017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,896</w:t>
            </w:r>
          </w:p>
        </w:tc>
        <w:tc>
          <w:tcPr>
            <w:tcW w:w="504" w:type="pct"/>
            <w:vAlign w:val="center"/>
          </w:tcPr>
          <w:p w14:paraId="70B61BF9" w14:textId="19BE7D42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057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88" w:type="pct"/>
            <w:vAlign w:val="center"/>
          </w:tcPr>
          <w:p w14:paraId="155C1373" w14:textId="520748A2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115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59" w:type="pct"/>
            <w:vMerge/>
            <w:vAlign w:val="center"/>
          </w:tcPr>
          <w:p w14:paraId="0862DD26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vMerge/>
            <w:vAlign w:val="center"/>
          </w:tcPr>
          <w:p w14:paraId="53CAC163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pct"/>
            <w:vMerge/>
            <w:vAlign w:val="center"/>
          </w:tcPr>
          <w:p w14:paraId="2469D0DA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7101" w14:paraId="12247E42" w14:textId="77777777" w:rsidTr="0040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1FA6C6B7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5C221692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Informal home care</w:t>
            </w:r>
          </w:p>
        </w:tc>
        <w:tc>
          <w:tcPr>
            <w:tcW w:w="459" w:type="pct"/>
            <w:vAlign w:val="center"/>
          </w:tcPr>
          <w:p w14:paraId="22C8D2CE" w14:textId="3445C351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83 (53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596" w:type="pct"/>
            <w:vAlign w:val="center"/>
          </w:tcPr>
          <w:p w14:paraId="0D4BF4AB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18,781</w:t>
            </w:r>
          </w:p>
        </w:tc>
        <w:tc>
          <w:tcPr>
            <w:tcW w:w="504" w:type="pct"/>
            <w:vAlign w:val="center"/>
          </w:tcPr>
          <w:p w14:paraId="35F5F0B4" w14:textId="7FA656CC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0,640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88" w:type="pct"/>
            <w:vAlign w:val="center"/>
          </w:tcPr>
          <w:p w14:paraId="37200627" w14:textId="3CC4F32A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0,267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1,013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59" w:type="pct"/>
            <w:vMerge/>
            <w:vAlign w:val="center"/>
          </w:tcPr>
          <w:p w14:paraId="6298DB0F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vMerge/>
            <w:vAlign w:val="center"/>
          </w:tcPr>
          <w:p w14:paraId="1D18C6F0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0" w:type="pct"/>
            <w:vMerge/>
            <w:vAlign w:val="center"/>
          </w:tcPr>
          <w:p w14:paraId="5A949BA9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7101" w14:paraId="0C36B2C3" w14:textId="77777777" w:rsidTr="0040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 w:val="restart"/>
          </w:tcPr>
          <w:p w14:paraId="1D0C77FB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Home adaptations</w:t>
            </w:r>
          </w:p>
        </w:tc>
        <w:tc>
          <w:tcPr>
            <w:tcW w:w="642" w:type="pct"/>
            <w:vAlign w:val="center"/>
          </w:tcPr>
          <w:p w14:paraId="02638F09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Bedroom</w:t>
            </w:r>
          </w:p>
        </w:tc>
        <w:tc>
          <w:tcPr>
            <w:tcW w:w="459" w:type="pct"/>
            <w:vAlign w:val="center"/>
          </w:tcPr>
          <w:p w14:paraId="4072FE3F" w14:textId="3EFA0410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 (2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596" w:type="pct"/>
            <w:vAlign w:val="center"/>
          </w:tcPr>
          <w:p w14:paraId="169096A6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04" w:type="pct"/>
            <w:vAlign w:val="center"/>
          </w:tcPr>
          <w:p w14:paraId="43F02E07" w14:textId="530FA2BA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88" w:type="pct"/>
            <w:vAlign w:val="center"/>
          </w:tcPr>
          <w:p w14:paraId="7022A692" w14:textId="1FCEFB96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459" w:type="pct"/>
            <w:vMerge w:val="restart"/>
            <w:vAlign w:val="center"/>
          </w:tcPr>
          <w:p w14:paraId="7C5D1BAF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9,476,182</w:t>
            </w:r>
          </w:p>
        </w:tc>
        <w:tc>
          <w:tcPr>
            <w:tcW w:w="459" w:type="pct"/>
            <w:vMerge w:val="restart"/>
            <w:vAlign w:val="center"/>
          </w:tcPr>
          <w:p w14:paraId="1AFBF0F4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031</w:t>
            </w:r>
          </w:p>
        </w:tc>
        <w:tc>
          <w:tcPr>
            <w:tcW w:w="550" w:type="pct"/>
            <w:vMerge w:val="restart"/>
            <w:vAlign w:val="center"/>
          </w:tcPr>
          <w:p w14:paraId="4E57752A" w14:textId="16F208F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,079</w:t>
            </w:r>
          </w:p>
        </w:tc>
      </w:tr>
      <w:tr w:rsidR="00357101" w14:paraId="1889A849" w14:textId="77777777" w:rsidTr="0040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2974A8E6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7B805306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Bathroom</w:t>
            </w:r>
          </w:p>
        </w:tc>
        <w:tc>
          <w:tcPr>
            <w:tcW w:w="459" w:type="pct"/>
            <w:vAlign w:val="center"/>
          </w:tcPr>
          <w:p w14:paraId="04FDF45C" w14:textId="3C3B3885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 (10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596" w:type="pct"/>
            <w:vAlign w:val="center"/>
          </w:tcPr>
          <w:p w14:paraId="1D94258C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504" w:type="pct"/>
            <w:vAlign w:val="center"/>
          </w:tcPr>
          <w:p w14:paraId="57712135" w14:textId="48E3DE28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88" w:type="pct"/>
            <w:vAlign w:val="center"/>
          </w:tcPr>
          <w:p w14:paraId="2A13D4AF" w14:textId="773126C8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459" w:type="pct"/>
            <w:vMerge/>
          </w:tcPr>
          <w:p w14:paraId="55D2FCAA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1A33DD5A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52BF8622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01" w14:paraId="08F5BB86" w14:textId="77777777" w:rsidTr="0040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7409BB81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346B2C8A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Level access shower</w:t>
            </w:r>
          </w:p>
        </w:tc>
        <w:tc>
          <w:tcPr>
            <w:tcW w:w="459" w:type="pct"/>
            <w:vAlign w:val="center"/>
          </w:tcPr>
          <w:p w14:paraId="0E987A89" w14:textId="5979D4B3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 (2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96" w:type="pct"/>
            <w:vAlign w:val="center"/>
          </w:tcPr>
          <w:p w14:paraId="0AA1896D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04" w:type="pct"/>
            <w:vAlign w:val="center"/>
          </w:tcPr>
          <w:p w14:paraId="7221E227" w14:textId="2628AF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88" w:type="pct"/>
            <w:vAlign w:val="center"/>
          </w:tcPr>
          <w:p w14:paraId="18EDDDEB" w14:textId="3532C54D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59" w:type="pct"/>
            <w:vMerge/>
          </w:tcPr>
          <w:p w14:paraId="78673B7D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B621050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6C18A819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01" w14:paraId="3BBD26B4" w14:textId="77777777" w:rsidTr="0040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5627C17F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4E36F95B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Toilet</w:t>
            </w:r>
          </w:p>
        </w:tc>
        <w:tc>
          <w:tcPr>
            <w:tcW w:w="459" w:type="pct"/>
            <w:vAlign w:val="center"/>
          </w:tcPr>
          <w:p w14:paraId="2E08F831" w14:textId="5E0CFA76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1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96" w:type="pct"/>
            <w:vAlign w:val="center"/>
          </w:tcPr>
          <w:p w14:paraId="29264B5D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04" w:type="pct"/>
            <w:vAlign w:val="center"/>
          </w:tcPr>
          <w:p w14:paraId="3D260747" w14:textId="0F7D1A7C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8" w:type="pct"/>
            <w:vAlign w:val="center"/>
          </w:tcPr>
          <w:p w14:paraId="76F1F61F" w14:textId="5FA2111B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59" w:type="pct"/>
            <w:vMerge/>
          </w:tcPr>
          <w:p w14:paraId="3B7C0078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1F2AC327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468D748D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01" w14:paraId="2A0CF1EF" w14:textId="77777777" w:rsidTr="0040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6282AD4B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4A3EF149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Stairlift</w:t>
            </w:r>
          </w:p>
        </w:tc>
        <w:tc>
          <w:tcPr>
            <w:tcW w:w="459" w:type="pct"/>
            <w:vAlign w:val="center"/>
          </w:tcPr>
          <w:p w14:paraId="6BBB4B98" w14:textId="59188BB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 (5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96" w:type="pct"/>
            <w:vAlign w:val="center"/>
          </w:tcPr>
          <w:p w14:paraId="0B4FEA67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504" w:type="pct"/>
            <w:vAlign w:val="center"/>
          </w:tcPr>
          <w:p w14:paraId="13E01F5A" w14:textId="2695C718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88" w:type="pct"/>
            <w:vAlign w:val="center"/>
          </w:tcPr>
          <w:p w14:paraId="181F8070" w14:textId="35400AAA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459" w:type="pct"/>
            <w:vMerge/>
          </w:tcPr>
          <w:p w14:paraId="0B8EF9C5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0710AD12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25CC4F5A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01" w14:paraId="5832BA18" w14:textId="77777777" w:rsidTr="0040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4DAA272E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13ADE2E2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Fixed hoist</w:t>
            </w:r>
          </w:p>
        </w:tc>
        <w:tc>
          <w:tcPr>
            <w:tcW w:w="459" w:type="pct"/>
            <w:vAlign w:val="center"/>
          </w:tcPr>
          <w:p w14:paraId="10E5C368" w14:textId="337FDCE5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0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596" w:type="pct"/>
            <w:vAlign w:val="center"/>
          </w:tcPr>
          <w:p w14:paraId="59863550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04" w:type="pct"/>
            <w:vAlign w:val="center"/>
          </w:tcPr>
          <w:p w14:paraId="0CB81150" w14:textId="1798479F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8" w:type="pct"/>
            <w:vAlign w:val="center"/>
          </w:tcPr>
          <w:p w14:paraId="0C7CD5F9" w14:textId="60B17C45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59" w:type="pct"/>
            <w:vMerge/>
          </w:tcPr>
          <w:p w14:paraId="2C2975DE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4D9B9945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6553BAD0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01" w14:paraId="7B2022EC" w14:textId="77777777" w:rsidTr="0040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2D1A0037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5986FB1F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Grab rails</w:t>
            </w:r>
          </w:p>
        </w:tc>
        <w:tc>
          <w:tcPr>
            <w:tcW w:w="459" w:type="pct"/>
            <w:vAlign w:val="center"/>
          </w:tcPr>
          <w:p w14:paraId="2A5CB67F" w14:textId="0EC13F2E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99 (29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96" w:type="pct"/>
            <w:vAlign w:val="center"/>
          </w:tcPr>
          <w:p w14:paraId="41D1DEA2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99</w:t>
            </w:r>
          </w:p>
        </w:tc>
        <w:tc>
          <w:tcPr>
            <w:tcW w:w="504" w:type="pct"/>
            <w:vAlign w:val="center"/>
          </w:tcPr>
          <w:p w14:paraId="2B56C50B" w14:textId="190E6D88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88" w:type="pct"/>
            <w:vAlign w:val="center"/>
          </w:tcPr>
          <w:p w14:paraId="3AD208D2" w14:textId="75A1D301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59" w:type="pct"/>
            <w:vMerge/>
          </w:tcPr>
          <w:p w14:paraId="26A92141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416D8099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20EB3A16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01" w14:paraId="3CCC0D5C" w14:textId="77777777" w:rsidTr="0040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1AE8BC23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6D863CB1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Outdoor rails</w:t>
            </w:r>
          </w:p>
        </w:tc>
        <w:tc>
          <w:tcPr>
            <w:tcW w:w="459" w:type="pct"/>
            <w:vAlign w:val="center"/>
          </w:tcPr>
          <w:p w14:paraId="51D3320F" w14:textId="07C28716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 (6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596" w:type="pct"/>
            <w:vAlign w:val="center"/>
          </w:tcPr>
          <w:p w14:paraId="2E344889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04" w:type="pct"/>
            <w:vAlign w:val="center"/>
          </w:tcPr>
          <w:p w14:paraId="26CF7681" w14:textId="1EF02C11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88" w:type="pct"/>
            <w:vAlign w:val="center"/>
          </w:tcPr>
          <w:p w14:paraId="0001F853" w14:textId="15A95E9B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59" w:type="pct"/>
            <w:vMerge/>
          </w:tcPr>
          <w:p w14:paraId="66A04A3D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E4CE7F2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576AF1D3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01" w14:paraId="597C6750" w14:textId="77777777" w:rsidTr="00403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7B2956DD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7BF65152" w14:textId="77777777" w:rsidR="00357101" w:rsidRPr="00DB1F47" w:rsidRDefault="00357101" w:rsidP="009C6BC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Ramp</w:t>
            </w:r>
          </w:p>
        </w:tc>
        <w:tc>
          <w:tcPr>
            <w:tcW w:w="459" w:type="pct"/>
            <w:vAlign w:val="center"/>
          </w:tcPr>
          <w:p w14:paraId="339AAC5A" w14:textId="6FB9D300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(1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596" w:type="pct"/>
            <w:vAlign w:val="center"/>
          </w:tcPr>
          <w:p w14:paraId="4FD2D262" w14:textId="7777777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04" w:type="pct"/>
            <w:vAlign w:val="center"/>
          </w:tcPr>
          <w:p w14:paraId="65DDE3B3" w14:textId="6BD1F9B2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88" w:type="pct"/>
            <w:vAlign w:val="center"/>
          </w:tcPr>
          <w:p w14:paraId="0C752BAA" w14:textId="18804D97" w:rsidR="00357101" w:rsidRPr="00DB1F47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459" w:type="pct"/>
            <w:vMerge/>
          </w:tcPr>
          <w:p w14:paraId="0618BFE0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7E85A0CE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6776F406" w14:textId="77777777" w:rsidR="00357101" w:rsidRPr="00F2442E" w:rsidRDefault="00357101" w:rsidP="009C6BC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101" w14:paraId="4C85139D" w14:textId="77777777" w:rsidTr="0040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vMerge/>
          </w:tcPr>
          <w:p w14:paraId="14945FCD" w14:textId="77777777" w:rsidR="00357101" w:rsidRPr="00DB1F47" w:rsidRDefault="00357101" w:rsidP="009C6BC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  <w:vAlign w:val="center"/>
          </w:tcPr>
          <w:p w14:paraId="1B2BF8FE" w14:textId="77777777" w:rsidR="00357101" w:rsidRPr="00DB1F47" w:rsidRDefault="00357101" w:rsidP="009C6BC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Steps</w:t>
            </w:r>
          </w:p>
        </w:tc>
        <w:tc>
          <w:tcPr>
            <w:tcW w:w="459" w:type="pct"/>
            <w:vAlign w:val="center"/>
          </w:tcPr>
          <w:p w14:paraId="00FBE0A0" w14:textId="556E1751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1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596" w:type="pct"/>
            <w:vAlign w:val="center"/>
          </w:tcPr>
          <w:p w14:paraId="59E4FE04" w14:textId="77777777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04" w:type="pct"/>
            <w:vAlign w:val="center"/>
          </w:tcPr>
          <w:p w14:paraId="40F1B985" w14:textId="586BE73C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88" w:type="pct"/>
            <w:vAlign w:val="center"/>
          </w:tcPr>
          <w:p w14:paraId="1466EEFF" w14:textId="597E4F95" w:rsidR="00357101" w:rsidRPr="00DB1F47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8302A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539EF" w:rsidRPr="00DB1F47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DB1F4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59" w:type="pct"/>
            <w:vMerge/>
          </w:tcPr>
          <w:p w14:paraId="4BEB71A5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Merge/>
          </w:tcPr>
          <w:p w14:paraId="2273ABF2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vMerge/>
          </w:tcPr>
          <w:p w14:paraId="4A98370F" w14:textId="77777777" w:rsidR="00357101" w:rsidRPr="00F2442E" w:rsidRDefault="00357101" w:rsidP="009C6B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EFACB2" w14:textId="77777777" w:rsidR="00690A28" w:rsidRDefault="00690A28" w:rsidP="00357101">
      <w:pPr>
        <w:spacing w:line="480" w:lineRule="auto"/>
        <w:rPr>
          <w:rFonts w:ascii="Times New Roman" w:hAnsi="Times New Roman" w:cs="Times New Roman"/>
        </w:rPr>
        <w:sectPr w:rsidR="00690A28" w:rsidSect="00403D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976B33" w14:textId="69744F6C" w:rsidR="00D64795" w:rsidRPr="00BF5C5E" w:rsidRDefault="00D64795" w:rsidP="00BF5C5E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213409942"/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Appendix </w:t>
      </w:r>
      <w:r w:rsidR="00BF5C5E"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BF5C5E">
        <w:rPr>
          <w:rFonts w:ascii="Times New Roman" w:hAnsi="Times New Roman" w:cs="Times New Roman"/>
          <w:b/>
          <w:bCs/>
          <w:color w:val="auto"/>
          <w:sz w:val="24"/>
          <w:szCs w:val="24"/>
        </w:rPr>
        <w:t>. STROBE statement</w:t>
      </w:r>
      <w:bookmarkEnd w:id="5"/>
    </w:p>
    <w:p w14:paraId="101A299C" w14:textId="1DBFA238" w:rsidR="00D64795" w:rsidRPr="00D64795" w:rsidRDefault="00D64795" w:rsidP="00D64795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D647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D647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647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D647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AC119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5</w:t>
      </w:r>
      <w:r w:rsidRPr="00D647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D647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STROB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Pr="00D647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temen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39"/>
        <w:gridCol w:w="706"/>
        <w:gridCol w:w="9221"/>
        <w:gridCol w:w="1792"/>
      </w:tblGrid>
      <w:tr w:rsidR="00D64795" w:rsidRPr="00D64795" w14:paraId="0D3E8BCF" w14:textId="77777777" w:rsidTr="002415C5">
        <w:tc>
          <w:tcPr>
            <w:tcW w:w="802" w:type="pct"/>
          </w:tcPr>
          <w:p w14:paraId="56BB0AD4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bold1" w:colFirst="1" w:colLast="1"/>
            <w:bookmarkStart w:id="7" w:name="italic1" w:colFirst="0" w:colLast="0"/>
            <w:bookmarkStart w:id="8" w:name="bold2" w:colFirst="2" w:colLast="2"/>
            <w:bookmarkStart w:id="9" w:name="italic2" w:colFirst="1" w:colLast="1"/>
            <w:bookmarkStart w:id="10" w:name="bold3" w:colFirst="3" w:colLast="3"/>
            <w:bookmarkStart w:id="11" w:name="italic3" w:colFirst="2" w:colLast="2"/>
            <w:bookmarkStart w:id="12" w:name="bold4" w:colFirst="4" w:colLast="4"/>
            <w:bookmarkStart w:id="13" w:name="italic4" w:colFirst="3" w:colLast="3"/>
            <w:bookmarkStart w:id="14" w:name="italic5" w:colFirst="4" w:colLast="4"/>
          </w:p>
        </w:tc>
        <w:tc>
          <w:tcPr>
            <w:tcW w:w="253" w:type="pct"/>
          </w:tcPr>
          <w:p w14:paraId="609B59F4" w14:textId="77777777" w:rsidR="00D64795" w:rsidRPr="00D64795" w:rsidRDefault="00D64795" w:rsidP="009C6BC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64795">
              <w:rPr>
                <w:bCs/>
                <w:sz w:val="20"/>
              </w:rPr>
              <w:t>Item No.</w:t>
            </w:r>
          </w:p>
        </w:tc>
        <w:tc>
          <w:tcPr>
            <w:tcW w:w="3303" w:type="pct"/>
            <w:vAlign w:val="bottom"/>
          </w:tcPr>
          <w:p w14:paraId="42D6D7E8" w14:textId="77777777" w:rsidR="00D64795" w:rsidRPr="00D64795" w:rsidRDefault="00D64795" w:rsidP="009C6BC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64795">
              <w:rPr>
                <w:bCs/>
                <w:sz w:val="20"/>
              </w:rPr>
              <w:t>Recommendation</w:t>
            </w:r>
          </w:p>
        </w:tc>
        <w:tc>
          <w:tcPr>
            <w:tcW w:w="642" w:type="pct"/>
          </w:tcPr>
          <w:p w14:paraId="4725B932" w14:textId="77777777" w:rsidR="00D64795" w:rsidRPr="00D64795" w:rsidRDefault="00D64795" w:rsidP="009C6BC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D64795">
              <w:rPr>
                <w:bCs/>
                <w:sz w:val="20"/>
              </w:rPr>
              <w:t xml:space="preserve">Page </w:t>
            </w:r>
            <w:r w:rsidRPr="00D64795">
              <w:rPr>
                <w:bCs/>
                <w:sz w:val="20"/>
              </w:rPr>
              <w:br/>
              <w:t>No.</w:t>
            </w:r>
          </w:p>
        </w:tc>
      </w:tr>
      <w:tr w:rsidR="00D64795" w:rsidRPr="00D64795" w14:paraId="211B0C6E" w14:textId="77777777" w:rsidTr="002415C5">
        <w:tc>
          <w:tcPr>
            <w:tcW w:w="802" w:type="pct"/>
            <w:vMerge w:val="restart"/>
          </w:tcPr>
          <w:p w14:paraId="3386331B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5" w:name="bold5"/>
            <w:bookmarkStart w:id="16" w:name="italic6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r w:rsidRPr="00D64795">
              <w:rPr>
                <w:rFonts w:ascii="Times New Roman" w:hAnsi="Times New Roman" w:cs="Times New Roman"/>
                <w:b/>
                <w:sz w:val="16"/>
                <w:szCs w:val="16"/>
              </w:rPr>
              <w:t>Title and abstract</w:t>
            </w:r>
            <w:bookmarkEnd w:id="15"/>
            <w:bookmarkEnd w:id="16"/>
          </w:p>
        </w:tc>
        <w:tc>
          <w:tcPr>
            <w:tcW w:w="253" w:type="pct"/>
            <w:vMerge w:val="restart"/>
          </w:tcPr>
          <w:p w14:paraId="3E636169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03" w:type="pct"/>
          </w:tcPr>
          <w:p w14:paraId="059CC161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642" w:type="pct"/>
          </w:tcPr>
          <w:p w14:paraId="69B35D9C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64795" w:rsidRPr="00D64795" w14:paraId="27858326" w14:textId="77777777" w:rsidTr="002415C5">
        <w:tc>
          <w:tcPr>
            <w:tcW w:w="802" w:type="pct"/>
            <w:vMerge/>
          </w:tcPr>
          <w:p w14:paraId="25B89AE0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7" w:name="bold6" w:colFirst="0" w:colLast="0"/>
            <w:bookmarkStart w:id="18" w:name="italic7" w:colFirst="0" w:colLast="0"/>
          </w:p>
        </w:tc>
        <w:tc>
          <w:tcPr>
            <w:tcW w:w="253" w:type="pct"/>
            <w:vMerge/>
          </w:tcPr>
          <w:p w14:paraId="361A3EB8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27E4ED4A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642" w:type="pct"/>
          </w:tcPr>
          <w:p w14:paraId="146FFE8F" w14:textId="46264E22" w:rsidR="00D64795" w:rsidRPr="00D64795" w:rsidRDefault="00404C6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</w:tr>
      <w:tr w:rsidR="00D64795" w:rsidRPr="00D64795" w14:paraId="08064601" w14:textId="77777777" w:rsidTr="009C6BCE">
        <w:tc>
          <w:tcPr>
            <w:tcW w:w="5000" w:type="pct"/>
            <w:gridSpan w:val="4"/>
          </w:tcPr>
          <w:p w14:paraId="4805226B" w14:textId="77777777" w:rsidR="00D64795" w:rsidRPr="00D64795" w:rsidRDefault="00D64795" w:rsidP="009C6BCE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9" w:name="bold7"/>
            <w:bookmarkStart w:id="20" w:name="italic8"/>
            <w:bookmarkEnd w:id="17"/>
            <w:bookmarkEnd w:id="18"/>
            <w:r w:rsidRPr="00D64795">
              <w:rPr>
                <w:sz w:val="16"/>
                <w:szCs w:val="16"/>
              </w:rPr>
              <w:t>Introduction</w:t>
            </w:r>
          </w:p>
        </w:tc>
        <w:bookmarkEnd w:id="19"/>
        <w:bookmarkEnd w:id="20"/>
      </w:tr>
      <w:tr w:rsidR="00D64795" w:rsidRPr="00D64795" w14:paraId="593AAF49" w14:textId="77777777" w:rsidTr="002415C5">
        <w:tc>
          <w:tcPr>
            <w:tcW w:w="802" w:type="pct"/>
          </w:tcPr>
          <w:p w14:paraId="73B853C0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1" w:name="bold8"/>
            <w:bookmarkStart w:id="22" w:name="italic9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Background/</w:t>
            </w:r>
            <w:bookmarkStart w:id="23" w:name="bold9"/>
            <w:bookmarkStart w:id="24" w:name="italic10"/>
            <w:bookmarkEnd w:id="21"/>
            <w:bookmarkEnd w:id="22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rationale</w:t>
            </w:r>
            <w:bookmarkEnd w:id="23"/>
            <w:bookmarkEnd w:id="24"/>
          </w:p>
        </w:tc>
        <w:tc>
          <w:tcPr>
            <w:tcW w:w="253" w:type="pct"/>
          </w:tcPr>
          <w:p w14:paraId="0171E038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303" w:type="pct"/>
          </w:tcPr>
          <w:p w14:paraId="08B37460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642" w:type="pct"/>
          </w:tcPr>
          <w:p w14:paraId="67844AE9" w14:textId="3CB889C1" w:rsidR="00D64795" w:rsidRPr="00D64795" w:rsidRDefault="00404C6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64795" w:rsidRPr="00D64795" w14:paraId="6D7346FE" w14:textId="77777777" w:rsidTr="002415C5">
        <w:tc>
          <w:tcPr>
            <w:tcW w:w="802" w:type="pct"/>
          </w:tcPr>
          <w:p w14:paraId="3B637590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5" w:name="bold10" w:colFirst="0" w:colLast="0"/>
            <w:bookmarkStart w:id="26" w:name="italic11" w:colFirst="0" w:colLast="0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Objectives</w:t>
            </w:r>
          </w:p>
        </w:tc>
        <w:tc>
          <w:tcPr>
            <w:tcW w:w="253" w:type="pct"/>
          </w:tcPr>
          <w:p w14:paraId="71A1DA52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03" w:type="pct"/>
          </w:tcPr>
          <w:p w14:paraId="694160CA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642" w:type="pct"/>
          </w:tcPr>
          <w:p w14:paraId="0C2B1FE5" w14:textId="4FB56C84" w:rsidR="00D64795" w:rsidRPr="00D64795" w:rsidRDefault="00404C6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415C5" w:rsidRPr="00D64795" w14:paraId="0C01D786" w14:textId="77777777" w:rsidTr="002415C5">
        <w:tc>
          <w:tcPr>
            <w:tcW w:w="802" w:type="pct"/>
          </w:tcPr>
          <w:p w14:paraId="0D6F508C" w14:textId="1B7E8083" w:rsidR="002415C5" w:rsidRPr="002415C5" w:rsidRDefault="002415C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415C5">
              <w:rPr>
                <w:rFonts w:ascii="Times New Roman" w:hAnsi="Times New Roman" w:cs="Times New Roman"/>
                <w:b/>
                <w:sz w:val="16"/>
                <w:szCs w:val="16"/>
              </w:rPr>
              <w:t>Methods</w:t>
            </w:r>
          </w:p>
        </w:tc>
        <w:tc>
          <w:tcPr>
            <w:tcW w:w="253" w:type="pct"/>
          </w:tcPr>
          <w:p w14:paraId="0271D4F8" w14:textId="77777777" w:rsidR="002415C5" w:rsidRPr="00D64795" w:rsidRDefault="002415C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6403D3DB" w14:textId="77777777" w:rsidR="002415C5" w:rsidRPr="00D64795" w:rsidRDefault="002415C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</w:tcPr>
          <w:p w14:paraId="01E36762" w14:textId="77777777" w:rsidR="002415C5" w:rsidRPr="00D64795" w:rsidRDefault="002415C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4795" w:rsidRPr="00D64795" w14:paraId="4EEF51B2" w14:textId="77777777" w:rsidTr="002415C5">
        <w:tc>
          <w:tcPr>
            <w:tcW w:w="802" w:type="pct"/>
          </w:tcPr>
          <w:p w14:paraId="01B04811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7" w:name="bold12" w:colFirst="0" w:colLast="0"/>
            <w:bookmarkStart w:id="28" w:name="italic13" w:colFirst="0" w:colLast="0"/>
            <w:bookmarkEnd w:id="25"/>
            <w:bookmarkEnd w:id="26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Study design</w:t>
            </w:r>
          </w:p>
        </w:tc>
        <w:tc>
          <w:tcPr>
            <w:tcW w:w="253" w:type="pct"/>
          </w:tcPr>
          <w:p w14:paraId="62C955BE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03" w:type="pct"/>
          </w:tcPr>
          <w:p w14:paraId="60EB4240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642" w:type="pct"/>
          </w:tcPr>
          <w:p w14:paraId="3C597521" w14:textId="5D7DC9AC" w:rsidR="00D64795" w:rsidRPr="00D64795" w:rsidRDefault="00404C6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64795" w:rsidRPr="00D64795" w14:paraId="1B63A223" w14:textId="77777777" w:rsidTr="002415C5">
        <w:tc>
          <w:tcPr>
            <w:tcW w:w="802" w:type="pct"/>
          </w:tcPr>
          <w:p w14:paraId="4E1E0A48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9" w:name="bold13" w:colFirst="0" w:colLast="0"/>
            <w:bookmarkStart w:id="30" w:name="italic14" w:colFirst="0" w:colLast="0"/>
            <w:bookmarkEnd w:id="27"/>
            <w:bookmarkEnd w:id="28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Setting</w:t>
            </w:r>
          </w:p>
        </w:tc>
        <w:tc>
          <w:tcPr>
            <w:tcW w:w="253" w:type="pct"/>
          </w:tcPr>
          <w:p w14:paraId="717D4638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03" w:type="pct"/>
          </w:tcPr>
          <w:p w14:paraId="6DFBB8EB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42" w:type="pct"/>
          </w:tcPr>
          <w:p w14:paraId="6CF202D5" w14:textId="7087AD22" w:rsidR="00D64795" w:rsidRPr="00D64795" w:rsidRDefault="00404C6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bookmarkEnd w:id="29"/>
      <w:bookmarkEnd w:id="30"/>
      <w:tr w:rsidR="00D64795" w:rsidRPr="00D64795" w14:paraId="4ABC7D9E" w14:textId="77777777" w:rsidTr="002415C5">
        <w:tc>
          <w:tcPr>
            <w:tcW w:w="802" w:type="pct"/>
            <w:vMerge w:val="restart"/>
          </w:tcPr>
          <w:p w14:paraId="584FDCD3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253" w:type="pct"/>
            <w:vMerge w:val="restart"/>
          </w:tcPr>
          <w:p w14:paraId="0AD768C4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03" w:type="pct"/>
          </w:tcPr>
          <w:p w14:paraId="04DAE014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42" w:type="pct"/>
          </w:tcPr>
          <w:p w14:paraId="5BD30D92" w14:textId="34461738" w:rsidR="00D64795" w:rsidRPr="00D64795" w:rsidRDefault="00404C6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64795" w:rsidRPr="00D64795" w14:paraId="1AC87225" w14:textId="77777777" w:rsidTr="002415C5">
        <w:tc>
          <w:tcPr>
            <w:tcW w:w="802" w:type="pct"/>
            <w:vMerge/>
          </w:tcPr>
          <w:p w14:paraId="3C2BFF99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1" w:name="bold14" w:colFirst="0" w:colLast="0"/>
            <w:bookmarkStart w:id="32" w:name="italic15" w:colFirst="0" w:colLast="0"/>
          </w:p>
        </w:tc>
        <w:tc>
          <w:tcPr>
            <w:tcW w:w="253" w:type="pct"/>
            <w:vMerge/>
          </w:tcPr>
          <w:p w14:paraId="7EF96B51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4197015B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D647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For matched studies, give matching criteria and number of exposed and unexposed</w:t>
            </w:r>
          </w:p>
        </w:tc>
        <w:tc>
          <w:tcPr>
            <w:tcW w:w="642" w:type="pct"/>
          </w:tcPr>
          <w:p w14:paraId="591BCE5C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D64795" w:rsidRPr="00D64795" w14:paraId="729897EB" w14:textId="77777777" w:rsidTr="002415C5">
        <w:tc>
          <w:tcPr>
            <w:tcW w:w="802" w:type="pct"/>
          </w:tcPr>
          <w:p w14:paraId="16CFBD4D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3" w:name="bold16" w:colFirst="0" w:colLast="0"/>
            <w:bookmarkStart w:id="34" w:name="italic17" w:colFirst="0" w:colLast="0"/>
            <w:bookmarkEnd w:id="31"/>
            <w:bookmarkEnd w:id="32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Variables</w:t>
            </w:r>
          </w:p>
        </w:tc>
        <w:tc>
          <w:tcPr>
            <w:tcW w:w="253" w:type="pct"/>
          </w:tcPr>
          <w:p w14:paraId="3A9DEDDE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03" w:type="pct"/>
          </w:tcPr>
          <w:p w14:paraId="57BB2EA5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42" w:type="pct"/>
          </w:tcPr>
          <w:p w14:paraId="42F95758" w14:textId="43D9A629" w:rsidR="00D64795" w:rsidRPr="00D64795" w:rsidRDefault="00404C6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-9</w:t>
            </w:r>
          </w:p>
        </w:tc>
      </w:tr>
      <w:tr w:rsidR="00D64795" w:rsidRPr="00D64795" w14:paraId="7CB198BB" w14:textId="77777777" w:rsidTr="002415C5">
        <w:trPr>
          <w:trHeight w:val="294"/>
        </w:trPr>
        <w:tc>
          <w:tcPr>
            <w:tcW w:w="802" w:type="pct"/>
          </w:tcPr>
          <w:p w14:paraId="6309011D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5" w:name="bold17"/>
            <w:bookmarkStart w:id="36" w:name="italic18"/>
            <w:bookmarkEnd w:id="33"/>
            <w:bookmarkEnd w:id="34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Data sources/</w:t>
            </w:r>
            <w:bookmarkStart w:id="37" w:name="bold18"/>
            <w:bookmarkStart w:id="38" w:name="italic19"/>
            <w:bookmarkEnd w:id="35"/>
            <w:bookmarkEnd w:id="36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measurement</w:t>
            </w:r>
            <w:bookmarkEnd w:id="37"/>
            <w:bookmarkEnd w:id="38"/>
          </w:p>
        </w:tc>
        <w:tc>
          <w:tcPr>
            <w:tcW w:w="253" w:type="pct"/>
          </w:tcPr>
          <w:p w14:paraId="6B7CA134" w14:textId="128D0A71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303" w:type="pct"/>
          </w:tcPr>
          <w:p w14:paraId="274148C5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42" w:type="pct"/>
          </w:tcPr>
          <w:p w14:paraId="0E91713B" w14:textId="000DA40B" w:rsidR="00D64795" w:rsidRPr="00D64795" w:rsidRDefault="00404C6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8-9</w:t>
            </w:r>
          </w:p>
        </w:tc>
      </w:tr>
      <w:tr w:rsidR="00D64795" w:rsidRPr="00D64795" w14:paraId="4263E3E3" w14:textId="77777777" w:rsidTr="002415C5">
        <w:tc>
          <w:tcPr>
            <w:tcW w:w="802" w:type="pct"/>
          </w:tcPr>
          <w:p w14:paraId="443D35E5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39" w:name="bold20" w:colFirst="0" w:colLast="0"/>
            <w:bookmarkStart w:id="40" w:name="italic20" w:colFirst="0" w:colLast="0"/>
            <w:r w:rsidRPr="00D6479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253" w:type="pct"/>
          </w:tcPr>
          <w:p w14:paraId="7B4964AF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303" w:type="pct"/>
          </w:tcPr>
          <w:p w14:paraId="49A88D40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642" w:type="pct"/>
          </w:tcPr>
          <w:p w14:paraId="623FBDDE" w14:textId="699CC2E5" w:rsidR="00D64795" w:rsidRPr="00D64795" w:rsidRDefault="00B67BB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0</w:t>
            </w:r>
          </w:p>
        </w:tc>
      </w:tr>
      <w:tr w:rsidR="00D64795" w:rsidRPr="00D64795" w14:paraId="1D967D45" w14:textId="77777777" w:rsidTr="002415C5">
        <w:tc>
          <w:tcPr>
            <w:tcW w:w="802" w:type="pct"/>
          </w:tcPr>
          <w:p w14:paraId="0D2A4712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1" w:name="bold21" w:colFirst="0" w:colLast="0"/>
            <w:bookmarkStart w:id="42" w:name="italic21" w:colFirst="0" w:colLast="0"/>
            <w:bookmarkEnd w:id="39"/>
            <w:bookmarkEnd w:id="40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Study size</w:t>
            </w:r>
          </w:p>
        </w:tc>
        <w:tc>
          <w:tcPr>
            <w:tcW w:w="253" w:type="pct"/>
          </w:tcPr>
          <w:p w14:paraId="29F53B95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303" w:type="pct"/>
          </w:tcPr>
          <w:p w14:paraId="3FFB85E4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Explain how the study size was arrived at</w:t>
            </w:r>
          </w:p>
        </w:tc>
        <w:tc>
          <w:tcPr>
            <w:tcW w:w="642" w:type="pct"/>
          </w:tcPr>
          <w:p w14:paraId="2F4C4F99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415C5" w:rsidRPr="00D64795" w14:paraId="48EC8FF5" w14:textId="77777777" w:rsidTr="002415C5">
        <w:tc>
          <w:tcPr>
            <w:tcW w:w="802" w:type="pct"/>
          </w:tcPr>
          <w:p w14:paraId="5AABB932" w14:textId="797C141A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Quantitative</w:t>
            </w:r>
            <w:bookmarkStart w:id="43" w:name="bold23"/>
            <w:bookmarkStart w:id="44" w:name="italic23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variables</w:t>
            </w:r>
            <w:bookmarkEnd w:id="43"/>
            <w:bookmarkEnd w:id="44"/>
          </w:p>
        </w:tc>
        <w:tc>
          <w:tcPr>
            <w:tcW w:w="253" w:type="pct"/>
          </w:tcPr>
          <w:p w14:paraId="08EC8B49" w14:textId="281C2933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303" w:type="pct"/>
          </w:tcPr>
          <w:p w14:paraId="75A81402" w14:textId="5B6557D3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42" w:type="pct"/>
          </w:tcPr>
          <w:p w14:paraId="4C147C2C" w14:textId="769CB181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</w:tr>
      <w:tr w:rsidR="002415C5" w:rsidRPr="00D64795" w14:paraId="3377BB72" w14:textId="77777777" w:rsidTr="002415C5">
        <w:tc>
          <w:tcPr>
            <w:tcW w:w="802" w:type="pct"/>
            <w:vMerge w:val="restart"/>
          </w:tcPr>
          <w:p w14:paraId="76D084A3" w14:textId="135EDF15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5" w:name="italic24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Statistical</w:t>
            </w:r>
            <w:bookmarkStart w:id="46" w:name="italic25"/>
            <w:bookmarkEnd w:id="45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 xml:space="preserve"> methods</w:t>
            </w:r>
            <w:bookmarkEnd w:id="46"/>
          </w:p>
        </w:tc>
        <w:tc>
          <w:tcPr>
            <w:tcW w:w="253" w:type="pct"/>
            <w:vMerge w:val="restart"/>
          </w:tcPr>
          <w:p w14:paraId="387D4FF6" w14:textId="39A0D3DD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303" w:type="pct"/>
          </w:tcPr>
          <w:p w14:paraId="3A7155AD" w14:textId="69EC97B4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642" w:type="pct"/>
          </w:tcPr>
          <w:p w14:paraId="28F0A85D" w14:textId="2FB3CA82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</w:tr>
      <w:tr w:rsidR="002415C5" w:rsidRPr="00D64795" w14:paraId="1BE0836E" w14:textId="77777777" w:rsidTr="002415C5">
        <w:tc>
          <w:tcPr>
            <w:tcW w:w="802" w:type="pct"/>
            <w:vMerge/>
          </w:tcPr>
          <w:p w14:paraId="57D24314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38643BA5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7850F990" w14:textId="0F1EE071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642" w:type="pct"/>
          </w:tcPr>
          <w:p w14:paraId="5582F43C" w14:textId="2E94FB7C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415C5" w:rsidRPr="00D64795" w14:paraId="4BB8A3FB" w14:textId="77777777" w:rsidTr="002415C5">
        <w:tc>
          <w:tcPr>
            <w:tcW w:w="802" w:type="pct"/>
            <w:vMerge/>
          </w:tcPr>
          <w:p w14:paraId="545FDEC7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7CF268E8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7AAF8CB5" w14:textId="0577AA81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Explain how missing data were addressed</w:t>
            </w:r>
          </w:p>
        </w:tc>
        <w:tc>
          <w:tcPr>
            <w:tcW w:w="642" w:type="pct"/>
          </w:tcPr>
          <w:p w14:paraId="3BB5E255" w14:textId="6F27D310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</w:tr>
      <w:tr w:rsidR="002415C5" w:rsidRPr="00D64795" w14:paraId="200C0603" w14:textId="77777777" w:rsidTr="002415C5">
        <w:tc>
          <w:tcPr>
            <w:tcW w:w="802" w:type="pct"/>
            <w:vMerge/>
          </w:tcPr>
          <w:p w14:paraId="0A369F93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6C948E83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1A2C15B4" w14:textId="084F5E4F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d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642" w:type="pct"/>
          </w:tcPr>
          <w:p w14:paraId="28495343" w14:textId="67E1BF88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415C5" w:rsidRPr="00D64795" w14:paraId="579DD01B" w14:textId="77777777" w:rsidTr="002415C5">
        <w:tc>
          <w:tcPr>
            <w:tcW w:w="802" w:type="pct"/>
            <w:vMerge/>
          </w:tcPr>
          <w:p w14:paraId="6C26AE7C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2300AC4E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6BDEFD55" w14:textId="5C458A8D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  <w:u w:val="single"/>
              </w:rPr>
              <w:t>e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Describe any sensitivity analyses</w:t>
            </w:r>
          </w:p>
        </w:tc>
        <w:tc>
          <w:tcPr>
            <w:tcW w:w="642" w:type="pct"/>
          </w:tcPr>
          <w:p w14:paraId="64A98D47" w14:textId="778A9A2C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</w:tr>
      <w:tr w:rsidR="002415C5" w:rsidRPr="00D64795" w14:paraId="61531EA2" w14:textId="77777777" w:rsidTr="002415C5">
        <w:tc>
          <w:tcPr>
            <w:tcW w:w="802" w:type="pct"/>
          </w:tcPr>
          <w:p w14:paraId="290DD08D" w14:textId="4CCB25DC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253" w:type="pct"/>
          </w:tcPr>
          <w:p w14:paraId="12068392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1EF2436B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pct"/>
          </w:tcPr>
          <w:p w14:paraId="4F112F5F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15C5" w:rsidRPr="00D64795" w14:paraId="35C0F6F3" w14:textId="77777777" w:rsidTr="002415C5">
        <w:tc>
          <w:tcPr>
            <w:tcW w:w="802" w:type="pct"/>
            <w:vMerge w:val="restart"/>
          </w:tcPr>
          <w:p w14:paraId="31B5DBF3" w14:textId="46CE8EDC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47" w:name="bold29"/>
            <w:bookmarkStart w:id="48" w:name="italic31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  <w:bookmarkEnd w:id="47"/>
            <w:bookmarkEnd w:id="48"/>
          </w:p>
        </w:tc>
        <w:tc>
          <w:tcPr>
            <w:tcW w:w="253" w:type="pct"/>
            <w:vMerge w:val="restart"/>
          </w:tcPr>
          <w:p w14:paraId="28C3BFC9" w14:textId="7D4B6BCE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303" w:type="pct"/>
          </w:tcPr>
          <w:p w14:paraId="78A158EF" w14:textId="5173AE8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a) Report numbers of individuals at each stage of study—</w:t>
            </w:r>
            <w:proofErr w:type="spellStart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42" w:type="pct"/>
          </w:tcPr>
          <w:p w14:paraId="60DDBDA3" w14:textId="0D7CEF6B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2415C5" w:rsidRPr="00D64795" w14:paraId="6BEAC2AA" w14:textId="77777777" w:rsidTr="002415C5">
        <w:tc>
          <w:tcPr>
            <w:tcW w:w="802" w:type="pct"/>
            <w:vMerge/>
          </w:tcPr>
          <w:p w14:paraId="57F35740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2D670725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6489E890" w14:textId="283AE820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642" w:type="pct"/>
          </w:tcPr>
          <w:p w14:paraId="19ABB927" w14:textId="1EF3364E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2415C5" w:rsidRPr="00D64795" w14:paraId="789EBA3D" w14:textId="77777777" w:rsidTr="002415C5">
        <w:tc>
          <w:tcPr>
            <w:tcW w:w="802" w:type="pct"/>
            <w:vMerge/>
          </w:tcPr>
          <w:p w14:paraId="183265C6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607720E3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55359B00" w14:textId="7C5BA0C8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bookmarkStart w:id="49" w:name="OLE_LINK4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c) Consider use of a flow diagram</w:t>
            </w:r>
            <w:bookmarkEnd w:id="49"/>
          </w:p>
        </w:tc>
        <w:tc>
          <w:tcPr>
            <w:tcW w:w="642" w:type="pct"/>
          </w:tcPr>
          <w:p w14:paraId="0488367B" w14:textId="623404C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415C5" w:rsidRPr="00D64795" w14:paraId="1625EB2C" w14:textId="77777777" w:rsidTr="002415C5">
        <w:tc>
          <w:tcPr>
            <w:tcW w:w="802" w:type="pct"/>
            <w:vMerge w:val="restart"/>
          </w:tcPr>
          <w:p w14:paraId="08AB2156" w14:textId="47BBC788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0" w:name="bold33"/>
            <w:bookmarkStart w:id="51" w:name="italic34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escriptive </w:t>
            </w:r>
            <w:bookmarkStart w:id="52" w:name="bold34"/>
            <w:bookmarkStart w:id="53" w:name="italic35"/>
            <w:bookmarkEnd w:id="50"/>
            <w:bookmarkEnd w:id="51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data</w:t>
            </w:r>
            <w:bookmarkEnd w:id="52"/>
            <w:bookmarkEnd w:id="53"/>
          </w:p>
        </w:tc>
        <w:tc>
          <w:tcPr>
            <w:tcW w:w="253" w:type="pct"/>
            <w:vMerge w:val="restart"/>
          </w:tcPr>
          <w:p w14:paraId="282A9884" w14:textId="09E2905D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303" w:type="pct"/>
          </w:tcPr>
          <w:p w14:paraId="0529C33E" w14:textId="53C8FF19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a) Give characteristics of study participants (</w:t>
            </w:r>
            <w:proofErr w:type="spellStart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 xml:space="preserve"> demographic, clinical, social) and information on exposures and potential confounders</w:t>
            </w:r>
          </w:p>
        </w:tc>
        <w:tc>
          <w:tcPr>
            <w:tcW w:w="642" w:type="pct"/>
          </w:tcPr>
          <w:p w14:paraId="2E33D959" w14:textId="40454539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2415C5" w:rsidRPr="00D64795" w14:paraId="7F737928" w14:textId="77777777" w:rsidTr="002415C5">
        <w:tc>
          <w:tcPr>
            <w:tcW w:w="802" w:type="pct"/>
            <w:vMerge/>
          </w:tcPr>
          <w:p w14:paraId="5CB6D231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6CAA88C0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654D1D9E" w14:textId="0BFBDF0F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642" w:type="pct"/>
          </w:tcPr>
          <w:p w14:paraId="5A761794" w14:textId="5059F47D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2415C5" w:rsidRPr="00D64795" w14:paraId="6B758DB9" w14:textId="77777777" w:rsidTr="002415C5">
        <w:tc>
          <w:tcPr>
            <w:tcW w:w="802" w:type="pct"/>
            <w:vMerge/>
          </w:tcPr>
          <w:p w14:paraId="1429ADE2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1E008135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14699A62" w14:textId="17CAEEF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c) Summarise follow-up time (</w:t>
            </w:r>
            <w:proofErr w:type="spellStart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, average and total amount)</w:t>
            </w:r>
          </w:p>
        </w:tc>
        <w:tc>
          <w:tcPr>
            <w:tcW w:w="642" w:type="pct"/>
          </w:tcPr>
          <w:p w14:paraId="32546A0F" w14:textId="5F3E3DD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415C5" w:rsidRPr="00D64795" w14:paraId="540BD11F" w14:textId="77777777" w:rsidTr="002415C5">
        <w:tc>
          <w:tcPr>
            <w:tcW w:w="802" w:type="pct"/>
          </w:tcPr>
          <w:p w14:paraId="19192A32" w14:textId="64626AC0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Outcome data</w:t>
            </w:r>
          </w:p>
        </w:tc>
        <w:tc>
          <w:tcPr>
            <w:tcW w:w="253" w:type="pct"/>
          </w:tcPr>
          <w:p w14:paraId="757474E9" w14:textId="2EA63572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303" w:type="pct"/>
          </w:tcPr>
          <w:p w14:paraId="0FB60A0E" w14:textId="395D2D42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642" w:type="pct"/>
          </w:tcPr>
          <w:p w14:paraId="55AC74DB" w14:textId="67890E93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1</w:t>
            </w:r>
            <w:r w:rsidR="00A018F2">
              <w:rPr>
                <w:rFonts w:ascii="Times New Roman" w:hAnsi="Times New Roman" w:cs="Times New Roman"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2</w:t>
            </w:r>
            <w:r w:rsidR="002415C5" w:rsidRPr="00D6479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3</w:t>
            </w:r>
            <w:r w:rsidR="002415C5" w:rsidRPr="00D64795">
              <w:rPr>
                <w:rFonts w:ascii="Times New Roman" w:hAnsi="Times New Roman" w:cs="Times New Roman"/>
                <w:iCs/>
                <w:sz w:val="16"/>
                <w:szCs w:val="16"/>
              </w:rPr>
              <w:t>-</w:t>
            </w:r>
            <w:r w:rsidR="00A018F2"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</w:tr>
      <w:tr w:rsidR="002415C5" w:rsidRPr="00D64795" w14:paraId="563BE040" w14:textId="77777777" w:rsidTr="002415C5">
        <w:tc>
          <w:tcPr>
            <w:tcW w:w="802" w:type="pct"/>
            <w:vMerge w:val="restart"/>
          </w:tcPr>
          <w:p w14:paraId="1FA8886B" w14:textId="5216DB0E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Main results</w:t>
            </w:r>
          </w:p>
        </w:tc>
        <w:tc>
          <w:tcPr>
            <w:tcW w:w="253" w:type="pct"/>
            <w:vMerge w:val="restart"/>
          </w:tcPr>
          <w:p w14:paraId="1F862CD1" w14:textId="51DE7FD4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303" w:type="pct"/>
          </w:tcPr>
          <w:p w14:paraId="79720D63" w14:textId="5FDAB664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Give unadjusted estimates and, if applicable, confounder-adjusted estimates and their precision (</w:t>
            </w:r>
            <w:proofErr w:type="spellStart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, 95% confidence interval). Make clear which confounders were adjusted for and why they were included</w:t>
            </w:r>
          </w:p>
        </w:tc>
        <w:tc>
          <w:tcPr>
            <w:tcW w:w="642" w:type="pct"/>
          </w:tcPr>
          <w:p w14:paraId="27788966" w14:textId="58E325E0" w:rsidR="002415C5" w:rsidRPr="00D64795" w:rsidRDefault="00B67BB9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A018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415C5" w:rsidRPr="00D64795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018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2415C5" w:rsidRPr="00D64795" w14:paraId="7AFDE69C" w14:textId="77777777" w:rsidTr="002415C5">
        <w:tc>
          <w:tcPr>
            <w:tcW w:w="802" w:type="pct"/>
            <w:vMerge/>
          </w:tcPr>
          <w:p w14:paraId="71120EFF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5CD65022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24CD202A" w14:textId="7984DFBC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642" w:type="pct"/>
          </w:tcPr>
          <w:p w14:paraId="6C57AFBD" w14:textId="7988333E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415C5" w:rsidRPr="00D64795" w14:paraId="6BC0C8D2" w14:textId="77777777" w:rsidTr="002415C5">
        <w:tc>
          <w:tcPr>
            <w:tcW w:w="802" w:type="pct"/>
            <w:vMerge/>
          </w:tcPr>
          <w:p w14:paraId="487E914A" w14:textId="7777777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53" w:type="pct"/>
            <w:vMerge/>
          </w:tcPr>
          <w:p w14:paraId="3A989DF3" w14:textId="77777777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3" w:type="pct"/>
          </w:tcPr>
          <w:p w14:paraId="0BF0337F" w14:textId="5DE507D7" w:rsidR="002415C5" w:rsidRPr="00D64795" w:rsidRDefault="002415C5" w:rsidP="002415C5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64795">
              <w:rPr>
                <w:rFonts w:ascii="Times New Roman" w:hAnsi="Times New Roman" w:cs="Times New Roman"/>
                <w:i/>
                <w:sz w:val="16"/>
                <w:szCs w:val="16"/>
              </w:rPr>
              <w:t>c</w:t>
            </w: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 xml:space="preserve">) If relevant, consider translating estimates of relative risk into absolute risk for a meaningful </w:t>
            </w:r>
            <w:proofErr w:type="gramStart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time period</w:t>
            </w:r>
            <w:proofErr w:type="gramEnd"/>
          </w:p>
        </w:tc>
        <w:tc>
          <w:tcPr>
            <w:tcW w:w="642" w:type="pct"/>
          </w:tcPr>
          <w:p w14:paraId="18F435CD" w14:textId="366A9DFF" w:rsidR="002415C5" w:rsidRPr="00D64795" w:rsidRDefault="002415C5" w:rsidP="002415C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</w:tbl>
    <w:p w14:paraId="47E4634F" w14:textId="7950B7EC" w:rsidR="00D64795" w:rsidRPr="00D64795" w:rsidRDefault="00D64795" w:rsidP="00D64795">
      <w:pPr>
        <w:rPr>
          <w:rFonts w:ascii="Times New Roman" w:hAnsi="Times New Roman" w:cs="Times New Roman"/>
          <w:sz w:val="16"/>
          <w:szCs w:val="16"/>
        </w:rPr>
      </w:pPr>
      <w:bookmarkStart w:id="54" w:name="bold22"/>
      <w:bookmarkStart w:id="55" w:name="italic22"/>
      <w:bookmarkEnd w:id="41"/>
      <w:bookmarkEnd w:id="42"/>
      <w:proofErr w:type="gramStart"/>
      <w:r w:rsidRPr="00D64795">
        <w:rPr>
          <w:rFonts w:ascii="Times New Roman" w:hAnsi="Times New Roman" w:cs="Times New Roman"/>
          <w:sz w:val="16"/>
          <w:szCs w:val="16"/>
        </w:rPr>
        <w:t>Continued on</w:t>
      </w:r>
      <w:proofErr w:type="gramEnd"/>
      <w:r w:rsidRPr="00D64795">
        <w:rPr>
          <w:rFonts w:ascii="Times New Roman" w:hAnsi="Times New Roman" w:cs="Times New Roman"/>
          <w:sz w:val="16"/>
          <w:szCs w:val="16"/>
        </w:rPr>
        <w:t xml:space="preserve"> next page </w:t>
      </w:r>
      <w:r w:rsidRPr="00D64795">
        <w:rPr>
          <w:rFonts w:ascii="Times New Roman" w:hAnsi="Times New Roman" w:cs="Times New Roman"/>
          <w:sz w:val="16"/>
          <w:szCs w:val="16"/>
        </w:rPr>
        <w:br w:type="page"/>
      </w:r>
      <w:bookmarkStart w:id="56" w:name="italic43"/>
      <w:bookmarkStart w:id="57" w:name="bold44"/>
      <w:bookmarkEnd w:id="54"/>
      <w:bookmarkEnd w:id="55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58"/>
        <w:gridCol w:w="489"/>
        <w:gridCol w:w="10223"/>
        <w:gridCol w:w="1488"/>
      </w:tblGrid>
      <w:tr w:rsidR="00D64795" w:rsidRPr="00D64795" w14:paraId="5889F3FB" w14:textId="77777777" w:rsidTr="009C6BCE">
        <w:tc>
          <w:tcPr>
            <w:tcW w:w="630" w:type="pct"/>
          </w:tcPr>
          <w:bookmarkEnd w:id="56"/>
          <w:bookmarkEnd w:id="57"/>
          <w:p w14:paraId="1FC2B5A1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Other analyses</w:t>
            </w:r>
          </w:p>
        </w:tc>
        <w:tc>
          <w:tcPr>
            <w:tcW w:w="175" w:type="pct"/>
          </w:tcPr>
          <w:p w14:paraId="0BBEA97F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661" w:type="pct"/>
          </w:tcPr>
          <w:p w14:paraId="2C7935F8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Report other analyses done—</w:t>
            </w:r>
            <w:proofErr w:type="spellStart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eg</w:t>
            </w:r>
            <w:proofErr w:type="spellEnd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533" w:type="pct"/>
          </w:tcPr>
          <w:p w14:paraId="411833D9" w14:textId="71D956C3" w:rsidR="00D64795" w:rsidRPr="00D64795" w:rsidRDefault="00A018F2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 Data</w:t>
            </w:r>
            <w:r w:rsidR="00D64795" w:rsidRPr="00D647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64795" w:rsidRPr="00D64795" w14:paraId="64E3D05E" w14:textId="77777777" w:rsidTr="009C6BCE">
        <w:tc>
          <w:tcPr>
            <w:tcW w:w="630" w:type="pct"/>
          </w:tcPr>
          <w:p w14:paraId="3F61D075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b/>
                <w:sz w:val="16"/>
                <w:szCs w:val="16"/>
              </w:rPr>
              <w:t>Discussion</w:t>
            </w:r>
          </w:p>
        </w:tc>
        <w:tc>
          <w:tcPr>
            <w:tcW w:w="175" w:type="pct"/>
          </w:tcPr>
          <w:p w14:paraId="2686DE0A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1" w:type="pct"/>
          </w:tcPr>
          <w:p w14:paraId="1F00EEB1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01D1B39A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4795" w:rsidRPr="00D64795" w14:paraId="182858CF" w14:textId="77777777" w:rsidTr="009C6BCE">
        <w:tc>
          <w:tcPr>
            <w:tcW w:w="630" w:type="pct"/>
          </w:tcPr>
          <w:p w14:paraId="12BD938D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8" w:name="italic45" w:colFirst="0" w:colLast="0"/>
            <w:bookmarkStart w:id="59" w:name="bold46" w:colFirst="0" w:colLast="0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Key results</w:t>
            </w:r>
          </w:p>
        </w:tc>
        <w:tc>
          <w:tcPr>
            <w:tcW w:w="175" w:type="pct"/>
          </w:tcPr>
          <w:p w14:paraId="0DD233D6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661" w:type="pct"/>
          </w:tcPr>
          <w:p w14:paraId="541B4147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533" w:type="pct"/>
          </w:tcPr>
          <w:p w14:paraId="34A424E6" w14:textId="4E84714A" w:rsidR="00D64795" w:rsidRPr="00D64795" w:rsidRDefault="00A018F2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67B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B67BB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D64795" w:rsidRPr="00D64795" w14:paraId="71C2173A" w14:textId="77777777" w:rsidTr="009C6BCE">
        <w:tc>
          <w:tcPr>
            <w:tcW w:w="630" w:type="pct"/>
          </w:tcPr>
          <w:p w14:paraId="5EE3BB17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0" w:name="italic46" w:colFirst="0" w:colLast="0"/>
            <w:bookmarkStart w:id="61" w:name="bold47" w:colFirst="0" w:colLast="0"/>
            <w:bookmarkEnd w:id="58"/>
            <w:bookmarkEnd w:id="59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Limitations</w:t>
            </w:r>
          </w:p>
        </w:tc>
        <w:tc>
          <w:tcPr>
            <w:tcW w:w="175" w:type="pct"/>
          </w:tcPr>
          <w:p w14:paraId="618D3C8B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61" w:type="pct"/>
          </w:tcPr>
          <w:p w14:paraId="02587C83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 xml:space="preserve">Discuss limitations of the study, </w:t>
            </w:r>
            <w:proofErr w:type="gramStart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taking into account</w:t>
            </w:r>
            <w:proofErr w:type="gramEnd"/>
            <w:r w:rsidRPr="00D64795">
              <w:rPr>
                <w:rFonts w:ascii="Times New Roman" w:hAnsi="Times New Roman" w:cs="Times New Roman"/>
                <w:sz w:val="16"/>
                <w:szCs w:val="16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33" w:type="pct"/>
          </w:tcPr>
          <w:p w14:paraId="17AD632B" w14:textId="6F9CDBA4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67BB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018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B67B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64795" w:rsidRPr="00D64795" w14:paraId="3D9B9D96" w14:textId="77777777" w:rsidTr="009C6BCE">
        <w:tc>
          <w:tcPr>
            <w:tcW w:w="630" w:type="pct"/>
          </w:tcPr>
          <w:p w14:paraId="3E01FC2A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2" w:name="italic47" w:colFirst="0" w:colLast="0"/>
            <w:bookmarkStart w:id="63" w:name="bold48" w:colFirst="0" w:colLast="0"/>
            <w:bookmarkEnd w:id="60"/>
            <w:bookmarkEnd w:id="61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Interpretation</w:t>
            </w:r>
          </w:p>
        </w:tc>
        <w:tc>
          <w:tcPr>
            <w:tcW w:w="175" w:type="pct"/>
          </w:tcPr>
          <w:p w14:paraId="6D33A6E7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661" w:type="pct"/>
          </w:tcPr>
          <w:p w14:paraId="7196EF57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33" w:type="pct"/>
          </w:tcPr>
          <w:p w14:paraId="4668CD5F" w14:textId="306C6A39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67B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018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B67B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64795" w:rsidRPr="00D64795" w14:paraId="28B76B8D" w14:textId="77777777" w:rsidTr="009C6BCE">
        <w:tc>
          <w:tcPr>
            <w:tcW w:w="630" w:type="pct"/>
          </w:tcPr>
          <w:p w14:paraId="15F968CC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4" w:name="italic48" w:colFirst="0" w:colLast="0"/>
            <w:bookmarkStart w:id="65" w:name="bold49" w:colFirst="0" w:colLast="0"/>
            <w:bookmarkEnd w:id="62"/>
            <w:bookmarkEnd w:id="63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Generalisability</w:t>
            </w:r>
          </w:p>
        </w:tc>
        <w:tc>
          <w:tcPr>
            <w:tcW w:w="175" w:type="pct"/>
          </w:tcPr>
          <w:p w14:paraId="1C3623C4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661" w:type="pct"/>
          </w:tcPr>
          <w:p w14:paraId="6406DEE2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533" w:type="pct"/>
          </w:tcPr>
          <w:p w14:paraId="76A16548" w14:textId="571373C8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67B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018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B67B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64795" w:rsidRPr="00D64795" w14:paraId="560F93EB" w14:textId="77777777" w:rsidTr="009C6BCE">
        <w:tc>
          <w:tcPr>
            <w:tcW w:w="630" w:type="pct"/>
          </w:tcPr>
          <w:p w14:paraId="1FA5C562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b/>
                <w:sz w:val="16"/>
                <w:szCs w:val="16"/>
              </w:rPr>
              <w:t>Other information</w:t>
            </w:r>
          </w:p>
        </w:tc>
        <w:tc>
          <w:tcPr>
            <w:tcW w:w="175" w:type="pct"/>
          </w:tcPr>
          <w:p w14:paraId="35920D2E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61" w:type="pct"/>
          </w:tcPr>
          <w:p w14:paraId="3F10699D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3" w:type="pct"/>
          </w:tcPr>
          <w:p w14:paraId="73B085F2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64795" w:rsidRPr="00D64795" w14:paraId="73EBB2A4" w14:textId="77777777" w:rsidTr="009C6BCE">
        <w:tc>
          <w:tcPr>
            <w:tcW w:w="630" w:type="pct"/>
          </w:tcPr>
          <w:p w14:paraId="2EAA73B7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6" w:name="italic50" w:colFirst="0" w:colLast="0"/>
            <w:bookmarkStart w:id="67" w:name="bold51" w:colFirst="0" w:colLast="0"/>
            <w:bookmarkEnd w:id="64"/>
            <w:bookmarkEnd w:id="65"/>
            <w:r w:rsidRPr="00D64795">
              <w:rPr>
                <w:rFonts w:ascii="Times New Roman" w:hAnsi="Times New Roman" w:cs="Times New Roman"/>
                <w:bCs/>
                <w:sz w:val="16"/>
                <w:szCs w:val="16"/>
              </w:rPr>
              <w:t>Funding</w:t>
            </w:r>
          </w:p>
        </w:tc>
        <w:tc>
          <w:tcPr>
            <w:tcW w:w="175" w:type="pct"/>
          </w:tcPr>
          <w:p w14:paraId="5C26090C" w14:textId="77777777" w:rsidR="00D64795" w:rsidRPr="00D64795" w:rsidRDefault="00D64795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61" w:type="pct"/>
          </w:tcPr>
          <w:p w14:paraId="3A35FBD5" w14:textId="77777777" w:rsidR="00D64795" w:rsidRPr="00D64795" w:rsidRDefault="00D64795" w:rsidP="009C6BCE">
            <w:pPr>
              <w:tabs>
                <w:tab w:val="left" w:pos="540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64795">
              <w:rPr>
                <w:rFonts w:ascii="Times New Roman" w:hAnsi="Times New Roman" w:cs="Times New Roman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33" w:type="pct"/>
          </w:tcPr>
          <w:p w14:paraId="440AF87D" w14:textId="4A990D26" w:rsidR="00D64795" w:rsidRPr="00D64795" w:rsidRDefault="00B67BB9" w:rsidP="009C6B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bookmarkEnd w:id="66"/>
      <w:bookmarkEnd w:id="67"/>
    </w:tbl>
    <w:p w14:paraId="270AFA83" w14:textId="77777777" w:rsidR="00D64795" w:rsidRDefault="00D64795" w:rsidP="00357101">
      <w:pPr>
        <w:spacing w:line="480" w:lineRule="auto"/>
        <w:rPr>
          <w:rFonts w:ascii="Times New Roman" w:hAnsi="Times New Roman" w:cs="Times New Roman"/>
        </w:rPr>
      </w:pPr>
    </w:p>
    <w:p w14:paraId="5F0863F5" w14:textId="77777777" w:rsidR="00357101" w:rsidRPr="005C7A1E" w:rsidRDefault="00357101" w:rsidP="00357101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5DE250D" w14:textId="77777777" w:rsidR="007A1CCB" w:rsidRPr="00A0393C" w:rsidRDefault="007A1CCB" w:rsidP="00B02F2F">
      <w:pPr>
        <w:spacing w:line="480" w:lineRule="auto"/>
        <w:rPr>
          <w:rFonts w:ascii="Times New Roman" w:hAnsi="Times New Roman" w:cs="Times New Roman"/>
        </w:rPr>
      </w:pPr>
    </w:p>
    <w:sectPr w:rsidR="007A1CCB" w:rsidRPr="00A0393C" w:rsidSect="00403D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439F1" w14:textId="77777777" w:rsidR="00110FD7" w:rsidRDefault="00110FD7" w:rsidP="00095FCA">
      <w:r>
        <w:separator/>
      </w:r>
    </w:p>
  </w:endnote>
  <w:endnote w:type="continuationSeparator" w:id="0">
    <w:p w14:paraId="02C7DF28" w14:textId="77777777" w:rsidR="00110FD7" w:rsidRDefault="00110FD7" w:rsidP="00095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86457877"/>
      <w:docPartObj>
        <w:docPartGallery w:val="Page Numbers (Bottom of Page)"/>
        <w:docPartUnique/>
      </w:docPartObj>
    </w:sdtPr>
    <w:sdtContent>
      <w:p w14:paraId="01E58176" w14:textId="19F5A853" w:rsidR="00FE0338" w:rsidRDefault="00FE0338" w:rsidP="00755A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BF5C5E">
          <w:rPr>
            <w:rStyle w:val="PageNumber"/>
          </w:rPr>
          <w:fldChar w:fldCharType="separate"/>
        </w:r>
        <w:r w:rsidR="00BF5C5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621C53" w14:textId="77777777" w:rsidR="00FE0338" w:rsidRDefault="00FE0338" w:rsidP="00FE03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531627"/>
      <w:docPartObj>
        <w:docPartGallery w:val="Page Numbers (Bottom of Page)"/>
        <w:docPartUnique/>
      </w:docPartObj>
    </w:sdtPr>
    <w:sdtContent>
      <w:p w14:paraId="4D6CDCC2" w14:textId="0FCBC0A6" w:rsidR="00FE0338" w:rsidRDefault="00FE0338" w:rsidP="00755AC0">
        <w:pPr>
          <w:pStyle w:val="Footer"/>
          <w:framePr w:wrap="none" w:vAnchor="text" w:hAnchor="margin" w:xAlign="right" w:y="1"/>
          <w:rPr>
            <w:rStyle w:val="PageNumber"/>
          </w:rPr>
        </w:pPr>
        <w:r w:rsidRPr="00FE0338">
          <w:rPr>
            <w:rStyle w:val="PageNumber"/>
            <w:rFonts w:ascii="Times New Roman" w:hAnsi="Times New Roman" w:cs="Times New Roman"/>
          </w:rPr>
          <w:fldChar w:fldCharType="begin"/>
        </w:r>
        <w:r w:rsidRPr="00FE033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E0338">
          <w:rPr>
            <w:rStyle w:val="PageNumber"/>
            <w:rFonts w:ascii="Times New Roman" w:hAnsi="Times New Roman" w:cs="Times New Roman"/>
          </w:rPr>
          <w:fldChar w:fldCharType="separate"/>
        </w:r>
        <w:r w:rsidRPr="00FE0338">
          <w:rPr>
            <w:rStyle w:val="PageNumber"/>
            <w:rFonts w:ascii="Times New Roman" w:hAnsi="Times New Roman" w:cs="Times New Roman"/>
            <w:noProof/>
          </w:rPr>
          <w:t>1</w:t>
        </w:r>
        <w:r w:rsidRPr="00FE033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3FAF3EF" w14:textId="77777777" w:rsidR="00FE0338" w:rsidRDefault="00FE0338" w:rsidP="00FE03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40D25" w14:textId="77777777" w:rsidR="00110FD7" w:rsidRDefault="00110FD7" w:rsidP="00095FCA">
      <w:r>
        <w:separator/>
      </w:r>
    </w:p>
  </w:footnote>
  <w:footnote w:type="continuationSeparator" w:id="0">
    <w:p w14:paraId="6B8711DD" w14:textId="77777777" w:rsidR="00110FD7" w:rsidRDefault="00110FD7" w:rsidP="00095F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E51D1"/>
    <w:multiLevelType w:val="hybridMultilevel"/>
    <w:tmpl w:val="9EE08A6A"/>
    <w:lvl w:ilvl="0" w:tplc="D202579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734B56"/>
    <w:multiLevelType w:val="hybridMultilevel"/>
    <w:tmpl w:val="BAF491B2"/>
    <w:lvl w:ilvl="0" w:tplc="D1729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CCA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E86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7A63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2D82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2C67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D9ABE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EAF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584F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3B9161F3"/>
    <w:multiLevelType w:val="hybridMultilevel"/>
    <w:tmpl w:val="235AB088"/>
    <w:lvl w:ilvl="0" w:tplc="94DE735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E53AF7"/>
    <w:multiLevelType w:val="hybridMultilevel"/>
    <w:tmpl w:val="982A089A"/>
    <w:lvl w:ilvl="0" w:tplc="5FFE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13E44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669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082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F00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08E3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FC4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4AD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7AF3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477193357">
    <w:abstractNumId w:val="2"/>
  </w:num>
  <w:num w:numId="2" w16cid:durableId="409423038">
    <w:abstractNumId w:val="0"/>
  </w:num>
  <w:num w:numId="3" w16cid:durableId="1903178988">
    <w:abstractNumId w:val="1"/>
  </w:num>
  <w:num w:numId="4" w16cid:durableId="10888841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0CE"/>
    <w:rsid w:val="000019CE"/>
    <w:rsid w:val="00003675"/>
    <w:rsid w:val="000147A4"/>
    <w:rsid w:val="0002571A"/>
    <w:rsid w:val="00032A2C"/>
    <w:rsid w:val="00035CCA"/>
    <w:rsid w:val="00040578"/>
    <w:rsid w:val="00047334"/>
    <w:rsid w:val="000561E2"/>
    <w:rsid w:val="00056FD8"/>
    <w:rsid w:val="000630D3"/>
    <w:rsid w:val="00063BB9"/>
    <w:rsid w:val="000640CE"/>
    <w:rsid w:val="00067954"/>
    <w:rsid w:val="000708E1"/>
    <w:rsid w:val="00075C49"/>
    <w:rsid w:val="00090817"/>
    <w:rsid w:val="00095FCA"/>
    <w:rsid w:val="000977F4"/>
    <w:rsid w:val="000B1200"/>
    <w:rsid w:val="000B2055"/>
    <w:rsid w:val="000B4510"/>
    <w:rsid w:val="000B5DFE"/>
    <w:rsid w:val="000C05D5"/>
    <w:rsid w:val="000C276F"/>
    <w:rsid w:val="000C50ED"/>
    <w:rsid w:val="000C7F6C"/>
    <w:rsid w:val="000D5301"/>
    <w:rsid w:val="000D6EF7"/>
    <w:rsid w:val="000E3A7B"/>
    <w:rsid w:val="000F1024"/>
    <w:rsid w:val="00102492"/>
    <w:rsid w:val="0010427C"/>
    <w:rsid w:val="00110FD7"/>
    <w:rsid w:val="00112CA6"/>
    <w:rsid w:val="00114944"/>
    <w:rsid w:val="0012589C"/>
    <w:rsid w:val="001266AD"/>
    <w:rsid w:val="00127D70"/>
    <w:rsid w:val="001322C5"/>
    <w:rsid w:val="001511A2"/>
    <w:rsid w:val="00152847"/>
    <w:rsid w:val="00154FE0"/>
    <w:rsid w:val="001568F8"/>
    <w:rsid w:val="0016059A"/>
    <w:rsid w:val="00165561"/>
    <w:rsid w:val="001656D2"/>
    <w:rsid w:val="00171BF6"/>
    <w:rsid w:val="0017619B"/>
    <w:rsid w:val="00180BF9"/>
    <w:rsid w:val="00192461"/>
    <w:rsid w:val="001931F1"/>
    <w:rsid w:val="001938A1"/>
    <w:rsid w:val="001A12B0"/>
    <w:rsid w:val="001B746C"/>
    <w:rsid w:val="001C0EE4"/>
    <w:rsid w:val="001C7551"/>
    <w:rsid w:val="001D3C79"/>
    <w:rsid w:val="001D43C5"/>
    <w:rsid w:val="001D6C75"/>
    <w:rsid w:val="001E0046"/>
    <w:rsid w:val="001E370B"/>
    <w:rsid w:val="001E3F84"/>
    <w:rsid w:val="001F3D4D"/>
    <w:rsid w:val="001F5055"/>
    <w:rsid w:val="002033B4"/>
    <w:rsid w:val="002049DC"/>
    <w:rsid w:val="00217404"/>
    <w:rsid w:val="00223DD9"/>
    <w:rsid w:val="002415C5"/>
    <w:rsid w:val="00255DA3"/>
    <w:rsid w:val="002609D6"/>
    <w:rsid w:val="00261CF1"/>
    <w:rsid w:val="00271120"/>
    <w:rsid w:val="00273829"/>
    <w:rsid w:val="00274BB7"/>
    <w:rsid w:val="00275F85"/>
    <w:rsid w:val="00282DEF"/>
    <w:rsid w:val="00284960"/>
    <w:rsid w:val="0028742C"/>
    <w:rsid w:val="0029013C"/>
    <w:rsid w:val="002A3934"/>
    <w:rsid w:val="002B0FA9"/>
    <w:rsid w:val="002C1C43"/>
    <w:rsid w:val="002C27EE"/>
    <w:rsid w:val="002C545E"/>
    <w:rsid w:val="002D3616"/>
    <w:rsid w:val="002D4B56"/>
    <w:rsid w:val="002E2CBD"/>
    <w:rsid w:val="002E7896"/>
    <w:rsid w:val="002F7A0F"/>
    <w:rsid w:val="00300785"/>
    <w:rsid w:val="00300A5F"/>
    <w:rsid w:val="00300E35"/>
    <w:rsid w:val="00303D86"/>
    <w:rsid w:val="00307787"/>
    <w:rsid w:val="003148E4"/>
    <w:rsid w:val="00316AA0"/>
    <w:rsid w:val="003209FA"/>
    <w:rsid w:val="00341CD9"/>
    <w:rsid w:val="00343E11"/>
    <w:rsid w:val="00346C17"/>
    <w:rsid w:val="00350708"/>
    <w:rsid w:val="003525E1"/>
    <w:rsid w:val="00357101"/>
    <w:rsid w:val="003621A1"/>
    <w:rsid w:val="0036562A"/>
    <w:rsid w:val="00371B5E"/>
    <w:rsid w:val="00375D0B"/>
    <w:rsid w:val="00387B64"/>
    <w:rsid w:val="0039071E"/>
    <w:rsid w:val="00390AB3"/>
    <w:rsid w:val="003919B3"/>
    <w:rsid w:val="0039600B"/>
    <w:rsid w:val="00396FF8"/>
    <w:rsid w:val="003974BB"/>
    <w:rsid w:val="003978C5"/>
    <w:rsid w:val="003A7734"/>
    <w:rsid w:val="003A7F4F"/>
    <w:rsid w:val="003B40B7"/>
    <w:rsid w:val="003C1040"/>
    <w:rsid w:val="003C21AF"/>
    <w:rsid w:val="003D04D5"/>
    <w:rsid w:val="003D1CDD"/>
    <w:rsid w:val="003D2A35"/>
    <w:rsid w:val="003E7751"/>
    <w:rsid w:val="003F5B5C"/>
    <w:rsid w:val="003F61B3"/>
    <w:rsid w:val="00401CD6"/>
    <w:rsid w:val="00402E5D"/>
    <w:rsid w:val="00403D73"/>
    <w:rsid w:val="00404C69"/>
    <w:rsid w:val="00404D96"/>
    <w:rsid w:val="00415D26"/>
    <w:rsid w:val="0042040F"/>
    <w:rsid w:val="004222F1"/>
    <w:rsid w:val="0042254F"/>
    <w:rsid w:val="004227ED"/>
    <w:rsid w:val="00423621"/>
    <w:rsid w:val="00423CD8"/>
    <w:rsid w:val="004267BB"/>
    <w:rsid w:val="0043753E"/>
    <w:rsid w:val="004404D6"/>
    <w:rsid w:val="0044385D"/>
    <w:rsid w:val="004505AD"/>
    <w:rsid w:val="004615C0"/>
    <w:rsid w:val="004659CD"/>
    <w:rsid w:val="004729E8"/>
    <w:rsid w:val="00477783"/>
    <w:rsid w:val="0048721B"/>
    <w:rsid w:val="004A0569"/>
    <w:rsid w:val="004A2650"/>
    <w:rsid w:val="004A426F"/>
    <w:rsid w:val="004B6874"/>
    <w:rsid w:val="004C04BC"/>
    <w:rsid w:val="004C1D1E"/>
    <w:rsid w:val="004C562C"/>
    <w:rsid w:val="004D61DB"/>
    <w:rsid w:val="004F7162"/>
    <w:rsid w:val="005070CE"/>
    <w:rsid w:val="0051490D"/>
    <w:rsid w:val="00521ADB"/>
    <w:rsid w:val="005245DB"/>
    <w:rsid w:val="005256ED"/>
    <w:rsid w:val="005319D0"/>
    <w:rsid w:val="005408A5"/>
    <w:rsid w:val="0055174E"/>
    <w:rsid w:val="005539EF"/>
    <w:rsid w:val="00563653"/>
    <w:rsid w:val="00571EF2"/>
    <w:rsid w:val="00572091"/>
    <w:rsid w:val="00583F80"/>
    <w:rsid w:val="00586048"/>
    <w:rsid w:val="00595FA9"/>
    <w:rsid w:val="005A3EE5"/>
    <w:rsid w:val="005B1E4A"/>
    <w:rsid w:val="005B206F"/>
    <w:rsid w:val="005B2BCA"/>
    <w:rsid w:val="005B3420"/>
    <w:rsid w:val="005B434B"/>
    <w:rsid w:val="005B4C00"/>
    <w:rsid w:val="005B5E9E"/>
    <w:rsid w:val="005C4509"/>
    <w:rsid w:val="005C693B"/>
    <w:rsid w:val="005D0941"/>
    <w:rsid w:val="005D55B3"/>
    <w:rsid w:val="005E1554"/>
    <w:rsid w:val="005F29F4"/>
    <w:rsid w:val="005F395B"/>
    <w:rsid w:val="005F567C"/>
    <w:rsid w:val="006013A4"/>
    <w:rsid w:val="00605724"/>
    <w:rsid w:val="00605CA7"/>
    <w:rsid w:val="00605F2A"/>
    <w:rsid w:val="00615550"/>
    <w:rsid w:val="00623E04"/>
    <w:rsid w:val="00624C60"/>
    <w:rsid w:val="00626300"/>
    <w:rsid w:val="00631CEF"/>
    <w:rsid w:val="00641380"/>
    <w:rsid w:val="00641E97"/>
    <w:rsid w:val="00642223"/>
    <w:rsid w:val="0064377F"/>
    <w:rsid w:val="00647306"/>
    <w:rsid w:val="00654B90"/>
    <w:rsid w:val="00660B43"/>
    <w:rsid w:val="00662EEE"/>
    <w:rsid w:val="00665A76"/>
    <w:rsid w:val="0067640D"/>
    <w:rsid w:val="00676464"/>
    <w:rsid w:val="00676725"/>
    <w:rsid w:val="006773CB"/>
    <w:rsid w:val="006821D1"/>
    <w:rsid w:val="006852E9"/>
    <w:rsid w:val="00690A28"/>
    <w:rsid w:val="00690F00"/>
    <w:rsid w:val="006A0535"/>
    <w:rsid w:val="006A3880"/>
    <w:rsid w:val="006A7EB7"/>
    <w:rsid w:val="006C3E74"/>
    <w:rsid w:val="006D7072"/>
    <w:rsid w:val="006E056D"/>
    <w:rsid w:val="006E1E91"/>
    <w:rsid w:val="006E47D8"/>
    <w:rsid w:val="006F775E"/>
    <w:rsid w:val="007069C5"/>
    <w:rsid w:val="007136A2"/>
    <w:rsid w:val="0073333D"/>
    <w:rsid w:val="0074249A"/>
    <w:rsid w:val="00750BE6"/>
    <w:rsid w:val="0075216D"/>
    <w:rsid w:val="007624D7"/>
    <w:rsid w:val="0077117C"/>
    <w:rsid w:val="007711D5"/>
    <w:rsid w:val="00771E6A"/>
    <w:rsid w:val="0077331A"/>
    <w:rsid w:val="00775009"/>
    <w:rsid w:val="0078510B"/>
    <w:rsid w:val="007A1CCB"/>
    <w:rsid w:val="007A1E48"/>
    <w:rsid w:val="007A2540"/>
    <w:rsid w:val="007A4833"/>
    <w:rsid w:val="007B2CD6"/>
    <w:rsid w:val="007B6D68"/>
    <w:rsid w:val="007C2D73"/>
    <w:rsid w:val="007C4A69"/>
    <w:rsid w:val="007C5AB9"/>
    <w:rsid w:val="007D6611"/>
    <w:rsid w:val="007E2A4F"/>
    <w:rsid w:val="007F17D6"/>
    <w:rsid w:val="007F1D22"/>
    <w:rsid w:val="007F1DF0"/>
    <w:rsid w:val="007F777E"/>
    <w:rsid w:val="00802C31"/>
    <w:rsid w:val="008033F5"/>
    <w:rsid w:val="008052A4"/>
    <w:rsid w:val="0080634F"/>
    <w:rsid w:val="00806E26"/>
    <w:rsid w:val="00816D1D"/>
    <w:rsid w:val="00822969"/>
    <w:rsid w:val="008271D7"/>
    <w:rsid w:val="008302A3"/>
    <w:rsid w:val="00833CFF"/>
    <w:rsid w:val="00836EE7"/>
    <w:rsid w:val="00837C8C"/>
    <w:rsid w:val="00842B57"/>
    <w:rsid w:val="008479F7"/>
    <w:rsid w:val="008510AD"/>
    <w:rsid w:val="00851E1C"/>
    <w:rsid w:val="008533C8"/>
    <w:rsid w:val="00853FBD"/>
    <w:rsid w:val="0085431C"/>
    <w:rsid w:val="00856F9D"/>
    <w:rsid w:val="008570C3"/>
    <w:rsid w:val="00857614"/>
    <w:rsid w:val="008641F7"/>
    <w:rsid w:val="00865084"/>
    <w:rsid w:val="00871D28"/>
    <w:rsid w:val="0087397A"/>
    <w:rsid w:val="00873A53"/>
    <w:rsid w:val="00877D70"/>
    <w:rsid w:val="00895054"/>
    <w:rsid w:val="00895D3E"/>
    <w:rsid w:val="00897892"/>
    <w:rsid w:val="008B5068"/>
    <w:rsid w:val="008B6965"/>
    <w:rsid w:val="008C7E49"/>
    <w:rsid w:val="008D6FA6"/>
    <w:rsid w:val="008F0CE9"/>
    <w:rsid w:val="009014B7"/>
    <w:rsid w:val="00902462"/>
    <w:rsid w:val="009042D7"/>
    <w:rsid w:val="00907386"/>
    <w:rsid w:val="0093272E"/>
    <w:rsid w:val="0093442D"/>
    <w:rsid w:val="009368AA"/>
    <w:rsid w:val="009376DD"/>
    <w:rsid w:val="00937B43"/>
    <w:rsid w:val="009404A2"/>
    <w:rsid w:val="00940653"/>
    <w:rsid w:val="00941A5B"/>
    <w:rsid w:val="0094254E"/>
    <w:rsid w:val="009468E7"/>
    <w:rsid w:val="00973803"/>
    <w:rsid w:val="00976A42"/>
    <w:rsid w:val="00984E97"/>
    <w:rsid w:val="009900FE"/>
    <w:rsid w:val="0099331D"/>
    <w:rsid w:val="009A003E"/>
    <w:rsid w:val="009A3EA1"/>
    <w:rsid w:val="009B0394"/>
    <w:rsid w:val="009B3768"/>
    <w:rsid w:val="009B7D3E"/>
    <w:rsid w:val="009C088B"/>
    <w:rsid w:val="009C0951"/>
    <w:rsid w:val="009C36A5"/>
    <w:rsid w:val="009C7135"/>
    <w:rsid w:val="009D3F2E"/>
    <w:rsid w:val="009D7EF0"/>
    <w:rsid w:val="009E4601"/>
    <w:rsid w:val="009F41CC"/>
    <w:rsid w:val="00A018F2"/>
    <w:rsid w:val="00A03312"/>
    <w:rsid w:val="00A0393C"/>
    <w:rsid w:val="00A03A72"/>
    <w:rsid w:val="00A03CCD"/>
    <w:rsid w:val="00A04E3E"/>
    <w:rsid w:val="00A05F02"/>
    <w:rsid w:val="00A10017"/>
    <w:rsid w:val="00A16929"/>
    <w:rsid w:val="00A3128F"/>
    <w:rsid w:val="00A36A7E"/>
    <w:rsid w:val="00A375C2"/>
    <w:rsid w:val="00A40D08"/>
    <w:rsid w:val="00A4393A"/>
    <w:rsid w:val="00A444A9"/>
    <w:rsid w:val="00A449FD"/>
    <w:rsid w:val="00A4521B"/>
    <w:rsid w:val="00A46EDC"/>
    <w:rsid w:val="00A50198"/>
    <w:rsid w:val="00A51189"/>
    <w:rsid w:val="00A52E42"/>
    <w:rsid w:val="00A54B1C"/>
    <w:rsid w:val="00A6243B"/>
    <w:rsid w:val="00A771E3"/>
    <w:rsid w:val="00A85E80"/>
    <w:rsid w:val="00A96423"/>
    <w:rsid w:val="00AA2A82"/>
    <w:rsid w:val="00AC0645"/>
    <w:rsid w:val="00AC119C"/>
    <w:rsid w:val="00AC7D9C"/>
    <w:rsid w:val="00AD5DFB"/>
    <w:rsid w:val="00AD621C"/>
    <w:rsid w:val="00AE52E9"/>
    <w:rsid w:val="00AF1031"/>
    <w:rsid w:val="00B00E4B"/>
    <w:rsid w:val="00B02F2F"/>
    <w:rsid w:val="00B13080"/>
    <w:rsid w:val="00B24B2C"/>
    <w:rsid w:val="00B3108C"/>
    <w:rsid w:val="00B36BD1"/>
    <w:rsid w:val="00B44CF0"/>
    <w:rsid w:val="00B45EE4"/>
    <w:rsid w:val="00B5355B"/>
    <w:rsid w:val="00B53B6E"/>
    <w:rsid w:val="00B61914"/>
    <w:rsid w:val="00B67BB9"/>
    <w:rsid w:val="00B718D7"/>
    <w:rsid w:val="00B75364"/>
    <w:rsid w:val="00B76568"/>
    <w:rsid w:val="00B807AF"/>
    <w:rsid w:val="00B81490"/>
    <w:rsid w:val="00B81E46"/>
    <w:rsid w:val="00B84527"/>
    <w:rsid w:val="00B8773A"/>
    <w:rsid w:val="00B903BD"/>
    <w:rsid w:val="00B945CF"/>
    <w:rsid w:val="00B957F3"/>
    <w:rsid w:val="00BB0901"/>
    <w:rsid w:val="00BB3006"/>
    <w:rsid w:val="00BC4D43"/>
    <w:rsid w:val="00BD119F"/>
    <w:rsid w:val="00BE292A"/>
    <w:rsid w:val="00BE2E64"/>
    <w:rsid w:val="00BF58D0"/>
    <w:rsid w:val="00BF5C5E"/>
    <w:rsid w:val="00C04199"/>
    <w:rsid w:val="00C05AA9"/>
    <w:rsid w:val="00C34803"/>
    <w:rsid w:val="00C375BC"/>
    <w:rsid w:val="00C51FC0"/>
    <w:rsid w:val="00C60F95"/>
    <w:rsid w:val="00C61C32"/>
    <w:rsid w:val="00C72140"/>
    <w:rsid w:val="00C72E12"/>
    <w:rsid w:val="00C80FD4"/>
    <w:rsid w:val="00C85D00"/>
    <w:rsid w:val="00C92BB2"/>
    <w:rsid w:val="00C947AC"/>
    <w:rsid w:val="00C9694F"/>
    <w:rsid w:val="00CA2BE5"/>
    <w:rsid w:val="00CA7EA4"/>
    <w:rsid w:val="00CB39DF"/>
    <w:rsid w:val="00CC0C08"/>
    <w:rsid w:val="00CC46AF"/>
    <w:rsid w:val="00CD3C3F"/>
    <w:rsid w:val="00CF5EB3"/>
    <w:rsid w:val="00CF6263"/>
    <w:rsid w:val="00D022B3"/>
    <w:rsid w:val="00D0279D"/>
    <w:rsid w:val="00D0489A"/>
    <w:rsid w:val="00D062AB"/>
    <w:rsid w:val="00D06B21"/>
    <w:rsid w:val="00D07C06"/>
    <w:rsid w:val="00D128CB"/>
    <w:rsid w:val="00D153CB"/>
    <w:rsid w:val="00D17C71"/>
    <w:rsid w:val="00D20118"/>
    <w:rsid w:val="00D20454"/>
    <w:rsid w:val="00D23364"/>
    <w:rsid w:val="00D256E8"/>
    <w:rsid w:val="00D34B85"/>
    <w:rsid w:val="00D34F7B"/>
    <w:rsid w:val="00D35830"/>
    <w:rsid w:val="00D44C7E"/>
    <w:rsid w:val="00D4594E"/>
    <w:rsid w:val="00D500E7"/>
    <w:rsid w:val="00D61DE6"/>
    <w:rsid w:val="00D64795"/>
    <w:rsid w:val="00D70C5C"/>
    <w:rsid w:val="00D777F5"/>
    <w:rsid w:val="00D91EB8"/>
    <w:rsid w:val="00D96A21"/>
    <w:rsid w:val="00DA0B36"/>
    <w:rsid w:val="00DA6445"/>
    <w:rsid w:val="00DB1F47"/>
    <w:rsid w:val="00DC4221"/>
    <w:rsid w:val="00DD1255"/>
    <w:rsid w:val="00DF5373"/>
    <w:rsid w:val="00DF67BC"/>
    <w:rsid w:val="00E03065"/>
    <w:rsid w:val="00E04E73"/>
    <w:rsid w:val="00E05BBA"/>
    <w:rsid w:val="00E06EB4"/>
    <w:rsid w:val="00E12E57"/>
    <w:rsid w:val="00E13DE5"/>
    <w:rsid w:val="00E20F40"/>
    <w:rsid w:val="00E27429"/>
    <w:rsid w:val="00E33553"/>
    <w:rsid w:val="00E338EF"/>
    <w:rsid w:val="00E3549E"/>
    <w:rsid w:val="00E4490C"/>
    <w:rsid w:val="00E52102"/>
    <w:rsid w:val="00E53E8B"/>
    <w:rsid w:val="00E617F5"/>
    <w:rsid w:val="00E64DEE"/>
    <w:rsid w:val="00E67811"/>
    <w:rsid w:val="00E87079"/>
    <w:rsid w:val="00E95196"/>
    <w:rsid w:val="00E979B6"/>
    <w:rsid w:val="00EA08D5"/>
    <w:rsid w:val="00EB7208"/>
    <w:rsid w:val="00EC4857"/>
    <w:rsid w:val="00EE3A38"/>
    <w:rsid w:val="00EE7470"/>
    <w:rsid w:val="00EF336C"/>
    <w:rsid w:val="00EF524F"/>
    <w:rsid w:val="00EF753E"/>
    <w:rsid w:val="00F0099C"/>
    <w:rsid w:val="00F00B89"/>
    <w:rsid w:val="00F0291D"/>
    <w:rsid w:val="00F051AA"/>
    <w:rsid w:val="00F05BEE"/>
    <w:rsid w:val="00F05CE8"/>
    <w:rsid w:val="00F10D81"/>
    <w:rsid w:val="00F17EB7"/>
    <w:rsid w:val="00F2684B"/>
    <w:rsid w:val="00F32649"/>
    <w:rsid w:val="00F41CB7"/>
    <w:rsid w:val="00F44076"/>
    <w:rsid w:val="00F643FA"/>
    <w:rsid w:val="00F64F03"/>
    <w:rsid w:val="00F6648C"/>
    <w:rsid w:val="00F82D34"/>
    <w:rsid w:val="00F872A7"/>
    <w:rsid w:val="00F87701"/>
    <w:rsid w:val="00F96B8F"/>
    <w:rsid w:val="00FA19CA"/>
    <w:rsid w:val="00FA4AFD"/>
    <w:rsid w:val="00FA7EDB"/>
    <w:rsid w:val="00FB2A34"/>
    <w:rsid w:val="00FB66AF"/>
    <w:rsid w:val="00FC140C"/>
    <w:rsid w:val="00FC5D35"/>
    <w:rsid w:val="00FD60BA"/>
    <w:rsid w:val="00FE0338"/>
    <w:rsid w:val="00FE47AA"/>
    <w:rsid w:val="00FE50D4"/>
    <w:rsid w:val="00FF286A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22C72"/>
  <w15:chartTrackingRefBased/>
  <w15:docId w15:val="{03D8DB2C-133D-6D47-A88C-5E7345F4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C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71BF6"/>
    <w:rPr>
      <w:color w:val="808080"/>
    </w:rPr>
  </w:style>
  <w:style w:type="table" w:styleId="PlainTable2">
    <w:name w:val="Plain Table 2"/>
    <w:basedOn w:val="TableNormal"/>
    <w:uiPriority w:val="42"/>
    <w:rsid w:val="001E00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E004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6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5068"/>
  </w:style>
  <w:style w:type="character" w:styleId="CommentReference">
    <w:name w:val="annotation reference"/>
    <w:basedOn w:val="DefaultParagraphFont"/>
    <w:uiPriority w:val="99"/>
    <w:semiHidden/>
    <w:unhideWhenUsed/>
    <w:rsid w:val="008B5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0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06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6F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6FA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A19C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95F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FCA"/>
  </w:style>
  <w:style w:type="character" w:styleId="PageNumber">
    <w:name w:val="page number"/>
    <w:basedOn w:val="DefaultParagraphFont"/>
    <w:uiPriority w:val="99"/>
    <w:semiHidden/>
    <w:unhideWhenUsed/>
    <w:rsid w:val="00095FCA"/>
  </w:style>
  <w:style w:type="paragraph" w:styleId="Header">
    <w:name w:val="header"/>
    <w:basedOn w:val="Normal"/>
    <w:link w:val="HeaderChar"/>
    <w:uiPriority w:val="99"/>
    <w:unhideWhenUsed/>
    <w:rsid w:val="00FE03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0338"/>
  </w:style>
  <w:style w:type="paragraph" w:customStyle="1" w:styleId="TableNote">
    <w:name w:val="TableNote"/>
    <w:basedOn w:val="Normal"/>
    <w:rsid w:val="00D64795"/>
    <w:pPr>
      <w:spacing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ableTitle">
    <w:name w:val="TableTitle"/>
    <w:basedOn w:val="Normal"/>
    <w:rsid w:val="00D64795"/>
    <w:pPr>
      <w:spacing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ableHeader">
    <w:name w:val="TableHeader"/>
    <w:basedOn w:val="Normal"/>
    <w:rsid w:val="00D64795"/>
    <w:pPr>
      <w:spacing w:before="120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D64795"/>
  </w:style>
  <w:style w:type="character" w:customStyle="1" w:styleId="Heading1Char">
    <w:name w:val="Heading 1 Char"/>
    <w:basedOn w:val="DefaultParagraphFont"/>
    <w:link w:val="Heading1"/>
    <w:uiPriority w:val="9"/>
    <w:rsid w:val="00BF5C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F5C5E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05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4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25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97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9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3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4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2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7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69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2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6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7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5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3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63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6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4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95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8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6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5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1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9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3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21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66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6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6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4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5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3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5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6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7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33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7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7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9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8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3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0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2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5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9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1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2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6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90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7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0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8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7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88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1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6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1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6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8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8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8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3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5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9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5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2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3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5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1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1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8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3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0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5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2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3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90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5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23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8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49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8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38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5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8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3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5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5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39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2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4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5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5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25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6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9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5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41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3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18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9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5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2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2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6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74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7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4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80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5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57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9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0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0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4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2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8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3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5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19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0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599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1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5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51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4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30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0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71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8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5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6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3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8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2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4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9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48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1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31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2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2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7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1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4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2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9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2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11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7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3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4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2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30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9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4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5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4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9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7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18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4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02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9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70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2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8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5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11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15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3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4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64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4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49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5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7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82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17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0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4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9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3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4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4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0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5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6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8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3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10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57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5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6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79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3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4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5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1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2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67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42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8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84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8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31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5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1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7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4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3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9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76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3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4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2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8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1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3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22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3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3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9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8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64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7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2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54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5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6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9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6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8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4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17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7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4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3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3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4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6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1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3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4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2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97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68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42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6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5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6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58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7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6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2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9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5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6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8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8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11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4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2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0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2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1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9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3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6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0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5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03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5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89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83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1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18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9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4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4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3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7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4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9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0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6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44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7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25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8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2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1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38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00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3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3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7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5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1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8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0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09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03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5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25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9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9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39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8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9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2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8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2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4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4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6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0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8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6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62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6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9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09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2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65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3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2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3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3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1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6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76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7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3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8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0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48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4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5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0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49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9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4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4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7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9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4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3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9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7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6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2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6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6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4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52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3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0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7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4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11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56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8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4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6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8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2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9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1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6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60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29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1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75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1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69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5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7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3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4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2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30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3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9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47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4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4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9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0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58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06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98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2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92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7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7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4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6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2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5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9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37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1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7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1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4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0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09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8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233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7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2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3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3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5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2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5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9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9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0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5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9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2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9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20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7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6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8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0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1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4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2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5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4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4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9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8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2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4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58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7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6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06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6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65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6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8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2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13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9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6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0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49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9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6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2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72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70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3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5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1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2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8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5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6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5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9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6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4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6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04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0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4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9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25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8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4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46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0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9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80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52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8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3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7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4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0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4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5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3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6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3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3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5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9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8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6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2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2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80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0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8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6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1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6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96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0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7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651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1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16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9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0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46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4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98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3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8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51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8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06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2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5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45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8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6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5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7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7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0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596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3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7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4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8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8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9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0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8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8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8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1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5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61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2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3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5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3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8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0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58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8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00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80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9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93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6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0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5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2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1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3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59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3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1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0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19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7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54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1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29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1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7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5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4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1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23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9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6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2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1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33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24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3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1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7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8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8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79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4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65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4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6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1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9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3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0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5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3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9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2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3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9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5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0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3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3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47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6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963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9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0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2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1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1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81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8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4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1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0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8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64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8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4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5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34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72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89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5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70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97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97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4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35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54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7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31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4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3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6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8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7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5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0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7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5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0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9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3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8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3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89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6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19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97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5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3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2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00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5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8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8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67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4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3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67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7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1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0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9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8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3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2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2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7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4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00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5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4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1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7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9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7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3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1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6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8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7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9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4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59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5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19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7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5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557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7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9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2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7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9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9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92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9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2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22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5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49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9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3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5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6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3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2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31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8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1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8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8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2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425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6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5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8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8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8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3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6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3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8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2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4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4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6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00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7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7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88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8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7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1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4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1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2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2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1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1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8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70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4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8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1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4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2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4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1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1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02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92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5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5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5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1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0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23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48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3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2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3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9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2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95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40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2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5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4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2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8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3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4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4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22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4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62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3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0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72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9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69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5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2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7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5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5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6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49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5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9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8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1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50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8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4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0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6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6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3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0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9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91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9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6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10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3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4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8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7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74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8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9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0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7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3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8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5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4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5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6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4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94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8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73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5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1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38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5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07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2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3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4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5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8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6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6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743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3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5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4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57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1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48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8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5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8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8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0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5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3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6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0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6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7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03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9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5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5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7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3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8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8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3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2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03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7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2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6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94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7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3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3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1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2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2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18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3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3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9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630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975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8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5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6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06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0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4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0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0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5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1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1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31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3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70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01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4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4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1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1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6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00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5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9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41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2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09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7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6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1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3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39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40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7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4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5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8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5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7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2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5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8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2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3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1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2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8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88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0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3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3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7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0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40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4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67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3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7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20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8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7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1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6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8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20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60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2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6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7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79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6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42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3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7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90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5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9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11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3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0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7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4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1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0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7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2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4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3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47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3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3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7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6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2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7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2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0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4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3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4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4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9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4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4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3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3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1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4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3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2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8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6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5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0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38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6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04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8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1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7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5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69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0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8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46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3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39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1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9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8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7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5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3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7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6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6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8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8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44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89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6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1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9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25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3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1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235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8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4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13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1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5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0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48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9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7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0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5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83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6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4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3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13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3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2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7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0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7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7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5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5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1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1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00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5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2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1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6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78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47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9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6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3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3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3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5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8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0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4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9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9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9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2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7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4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60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0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0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1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9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2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0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2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2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5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73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9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5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1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7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2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6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6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4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5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7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3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2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5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4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2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5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0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41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2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3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81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7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94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11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1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57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6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7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9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03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8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4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9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6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6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15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2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6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6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5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9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2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6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7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8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2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4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5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59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2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2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7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4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6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9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1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6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9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0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2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8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30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46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1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3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2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28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7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9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3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9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5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9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0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2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9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7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8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91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4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3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8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8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8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2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6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06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2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6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0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09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1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11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0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0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5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07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6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7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0536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5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9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5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3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6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5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00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6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9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78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92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2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8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08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6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4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20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7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7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6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5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5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70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08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0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1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1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9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7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8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5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7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7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5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8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1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86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60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79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8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44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7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3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56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1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4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82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98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39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3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39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2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3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8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8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2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4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0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1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9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92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1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18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7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6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3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1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6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0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68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0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5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4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28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0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5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8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1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6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4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4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58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409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8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0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9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91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5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9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94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4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5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6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1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2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4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0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0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6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8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8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7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4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3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4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7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2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5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0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9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6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0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27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56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4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8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4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9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170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6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2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24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1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3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1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9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5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2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5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6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40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4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0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2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8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1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0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2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72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1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5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7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42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0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2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6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2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33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6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2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0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8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3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0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2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5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2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1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8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1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1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4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0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3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1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65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8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2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6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9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8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1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6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0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3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55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0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5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0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21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97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45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5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9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2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0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8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2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59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0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0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50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4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44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0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5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0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00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1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64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70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57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7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3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4000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86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8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64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70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8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555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9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4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8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73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51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93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5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6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10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4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3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55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8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2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99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4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8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20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3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10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4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6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0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8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2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3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6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5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2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18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3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3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3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0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47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4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9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9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8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4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5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5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2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3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5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9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4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78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9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98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8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9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72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49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5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2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2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1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2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7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7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3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56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510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26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30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0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2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3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4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4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7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1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5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88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6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1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11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5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4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3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4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1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3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7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84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4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4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0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6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22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8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88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75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2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88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6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5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1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3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3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89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1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5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2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65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3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4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6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33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0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20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44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56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5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6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6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59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1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71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0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6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5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3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0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69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26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9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7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6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6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4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1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1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7089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294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99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9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0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8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9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85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7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0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1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8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7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81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3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90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6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2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0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346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65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5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24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3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6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8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7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7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2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2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1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08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1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5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4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63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77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5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6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1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9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73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6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7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7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84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5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4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3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18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6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4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6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8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0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36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2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4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6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4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3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7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2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9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8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1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1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3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07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0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9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9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5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28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04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2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1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4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5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2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01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4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6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1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7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2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0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05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8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1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1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2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4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4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8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7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2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86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0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8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6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7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4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8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0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4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7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1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2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7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15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80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3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6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8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0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8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5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42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1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5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9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31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27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3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4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3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3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9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6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2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4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4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3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4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5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92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61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4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3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1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04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8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2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7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4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2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6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6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9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5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4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7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5206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45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4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6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59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5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0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2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2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14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7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1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9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6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1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8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29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3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2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1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4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2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3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2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926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4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8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2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9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7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64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77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3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6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5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11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7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67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8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4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8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3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1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4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4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65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5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3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29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4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7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3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6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9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0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9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0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0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7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4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5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6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5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4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5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0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6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84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6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80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4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7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0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53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9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67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9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0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67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2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8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0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1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77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7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4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7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8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0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3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1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7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2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4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1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6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6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6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5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5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96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23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0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4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3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39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56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4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8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4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0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8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25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84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0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8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4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5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4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5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7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1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6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44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477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5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4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6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3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3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1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9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2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8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7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6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6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90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3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2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1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5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97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1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7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9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5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91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65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8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58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30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3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33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3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5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8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7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4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3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6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5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4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2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09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5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463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8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6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00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64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14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2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68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4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53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1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7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1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09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97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7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3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8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5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1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4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3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27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11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8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7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1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4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76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19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6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3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7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3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01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2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1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5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3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3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9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8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29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71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1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6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8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30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02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0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1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1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6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5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0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3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1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49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7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6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2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7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2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1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5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2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5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43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5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37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1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3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9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8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2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4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6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36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2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72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29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2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7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1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7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7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3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1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1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8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7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94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28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1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3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3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2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79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9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5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45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7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0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8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0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9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4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7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1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2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6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74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7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8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5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55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2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8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3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5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6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90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5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5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5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8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8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7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25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0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7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3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6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2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5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0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5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5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6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14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2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4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06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7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8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75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40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2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81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9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7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0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3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0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8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3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1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6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9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7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5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4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3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05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7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94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4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4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2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9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76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71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051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6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8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4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38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1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29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1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92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0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0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8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19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1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2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4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2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2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5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261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5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1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21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7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1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4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6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2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18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74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3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4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6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2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24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8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7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9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0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0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1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6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0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2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9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65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6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5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4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8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1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60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7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8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2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8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1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2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08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4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1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5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6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9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0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6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4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4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6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37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9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4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6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8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10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164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4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0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4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5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6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1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21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2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48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9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10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5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2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9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8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20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7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3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4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9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4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0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5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946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26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1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72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6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5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5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18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2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1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7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28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30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1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6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2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8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20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4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8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81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55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2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20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2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3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3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8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4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0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6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0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1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3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7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0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3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354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9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1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51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5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0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84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6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0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7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8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4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5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5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6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0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5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78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4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7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4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4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4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2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8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28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2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8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9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2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7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2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1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03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6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76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74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85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2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9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0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7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48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2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5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2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2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0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2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8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8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6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0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0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88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6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5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3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9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4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1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7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3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98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2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8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5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3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44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4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4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0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8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4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9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8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3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9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6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3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46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3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5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78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41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0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9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4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6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35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80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5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38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6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5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4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0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2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2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5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8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9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245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22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5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3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4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81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5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5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17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9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5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7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66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6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8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4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5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00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8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7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9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16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8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5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8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8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1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3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6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8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26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2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20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20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4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9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8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6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7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2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22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3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8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6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3660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87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3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3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3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7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8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2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7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9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8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4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2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7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2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6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4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1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7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2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4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0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24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4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6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6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2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90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7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0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0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2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67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1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0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2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01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62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3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30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1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7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20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95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8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4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8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84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6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4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6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9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4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5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5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3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40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59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5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6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8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0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6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3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9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4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5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5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8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9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7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3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4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5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3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12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6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1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85EB7CAE731E8409F393E45D66600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4339B7-2822-F241-8F46-59BB82BFE763}"/>
      </w:docPartPr>
      <w:docPartBody>
        <w:p w:rsidR="00492F33" w:rsidRDefault="00376878" w:rsidP="00376878">
          <w:pPr>
            <w:pStyle w:val="585EB7CAE731E8409F393E45D66600A2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075B09CB6E874E938989D77783ED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210DC8-BE3B-254F-94E1-8231FEB0195F}"/>
      </w:docPartPr>
      <w:docPartBody>
        <w:p w:rsidR="00492F33" w:rsidRDefault="00376878" w:rsidP="00376878">
          <w:pPr>
            <w:pStyle w:val="A9075B09CB6E874E938989D77783EDEB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41A00A2D4AEC46B2C6BD9053B306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483FEB-0918-2B46-90FC-519225229C69}"/>
      </w:docPartPr>
      <w:docPartBody>
        <w:p w:rsidR="00492F33" w:rsidRDefault="00376878" w:rsidP="00376878">
          <w:pPr>
            <w:pStyle w:val="5E41A00A2D4AEC46B2C6BD9053B306CC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7BD40B2E12034EA74F1A2F6EEE92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7390B5-B76B-ED47-BD8C-F8AD85C68910}"/>
      </w:docPartPr>
      <w:docPartBody>
        <w:p w:rsidR="00492F33" w:rsidRDefault="00376878" w:rsidP="00376878">
          <w:pPr>
            <w:pStyle w:val="177BD40B2E12034EA74F1A2F6EEE92FE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7BCC2C396E7549B7EE0C978467ED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A921A9-2920-A148-BE0C-13024C1D45A0}"/>
      </w:docPartPr>
      <w:docPartBody>
        <w:p w:rsidR="00492F33" w:rsidRDefault="00376878" w:rsidP="00376878">
          <w:pPr>
            <w:pStyle w:val="A97BCC2C396E7549B7EE0C978467EDF3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A783EED4E22140916DF91AA451A9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E283A9-FACC-7049-B6F6-60A7E1866954}"/>
      </w:docPartPr>
      <w:docPartBody>
        <w:p w:rsidR="00492F33" w:rsidRDefault="00376878" w:rsidP="00376878">
          <w:pPr>
            <w:pStyle w:val="5EA783EED4E22140916DF91AA451A95E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5F121200383840A06A726669E4C7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D092EA-4791-CD49-8D9A-08DFB8621FF6}"/>
      </w:docPartPr>
      <w:docPartBody>
        <w:p w:rsidR="00492F33" w:rsidRDefault="00376878" w:rsidP="00376878">
          <w:pPr>
            <w:pStyle w:val="BB5F121200383840A06A726669E4C7EA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8CFE3CF447ED4AB116057CD781C6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2F233C-A6EC-4448-8810-DF983A3CE47E}"/>
      </w:docPartPr>
      <w:docPartBody>
        <w:p w:rsidR="00492F33" w:rsidRDefault="00376878" w:rsidP="00376878">
          <w:pPr>
            <w:pStyle w:val="BE8CFE3CF447ED4AB116057CD781C6A7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50E1C49DDF824189B6ABA0040B57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6634F0-4330-D248-93C3-ED9877A9F0B1}"/>
      </w:docPartPr>
      <w:docPartBody>
        <w:p w:rsidR="00492F33" w:rsidRDefault="00376878" w:rsidP="00376878">
          <w:pPr>
            <w:pStyle w:val="FC50E1C49DDF824189B6ABA0040B5703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B5553B7536DC45AF2AF4C2F64989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BDB359-CEAA-8940-843D-7A17F9C20642}"/>
      </w:docPartPr>
      <w:docPartBody>
        <w:p w:rsidR="00492F33" w:rsidRDefault="00376878" w:rsidP="00376878">
          <w:pPr>
            <w:pStyle w:val="86B5553B7536DC45AF2AF4C2F6498992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74203D703A9F4EB5ABEE37C0A7E0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C5E293-E80C-C543-B1E7-DDB8CA86FF7D}"/>
      </w:docPartPr>
      <w:docPartBody>
        <w:p w:rsidR="00492F33" w:rsidRDefault="00376878" w:rsidP="00376878">
          <w:pPr>
            <w:pStyle w:val="A774203D703A9F4EB5ABEE37C0A7E044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3C65DA5C8D8E4C83291252264367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EBF6EC-4252-2740-88DA-61073476472C}"/>
      </w:docPartPr>
      <w:docPartBody>
        <w:p w:rsidR="00492F33" w:rsidRDefault="00376878" w:rsidP="00376878">
          <w:pPr>
            <w:pStyle w:val="133C65DA5C8D8E4C83291252264367F0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EDC1D57E012A4CB34B4844A86BB6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0C3824-92D5-8445-B85F-8A381F6E5AB2}"/>
      </w:docPartPr>
      <w:docPartBody>
        <w:p w:rsidR="00492F33" w:rsidRDefault="00376878" w:rsidP="00376878">
          <w:pPr>
            <w:pStyle w:val="4CEDC1D57E012A4CB34B4844A86BB69C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01D37E4B393C468B504F33B89F60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3DDD68-62CF-0349-B141-993B64D14D54}"/>
      </w:docPartPr>
      <w:docPartBody>
        <w:p w:rsidR="00492F33" w:rsidRDefault="00376878" w:rsidP="00376878">
          <w:pPr>
            <w:pStyle w:val="0201D37E4B393C468B504F33B89F60C0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CAB509C377DE40B9150EB773E5F0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658AC7-8BC2-7B40-B3D7-B36B7FD66792}"/>
      </w:docPartPr>
      <w:docPartBody>
        <w:p w:rsidR="00492F33" w:rsidRDefault="00376878" w:rsidP="00376878">
          <w:pPr>
            <w:pStyle w:val="86CAB509C377DE40B9150EB773E5F04F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57AF604EA12D4ABECCE851456DDC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1E1C27-5715-0942-840E-4C1A1D201720}"/>
      </w:docPartPr>
      <w:docPartBody>
        <w:p w:rsidR="00492F33" w:rsidRDefault="00376878" w:rsidP="00376878">
          <w:pPr>
            <w:pStyle w:val="8757AF604EA12D4ABECCE851456DDC80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D989945548BCB4CB2C0E9F7884908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E05397-0917-004D-8B84-624037AC9169}"/>
      </w:docPartPr>
      <w:docPartBody>
        <w:p w:rsidR="00492F33" w:rsidRDefault="00376878" w:rsidP="00376878">
          <w:pPr>
            <w:pStyle w:val="0D989945548BCB4CB2C0E9F788490869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FFCBF0-7D47-0647-B365-E925B37F0629}"/>
      </w:docPartPr>
      <w:docPartBody>
        <w:p w:rsidR="00000000" w:rsidRDefault="005E2102">
          <w:r w:rsidRPr="0096360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753239501C0C4B8DCCDC33E7BB8F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37CFF1-9535-CD4E-950D-1AA12D7F9DE7}"/>
      </w:docPartPr>
      <w:docPartBody>
        <w:p w:rsidR="00000000" w:rsidRDefault="005E2102" w:rsidP="005E2102">
          <w:pPr>
            <w:pStyle w:val="91753239501C0C4B8DCCDC33E7BB8FB1"/>
          </w:pPr>
          <w:r w:rsidRPr="006F77E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CA6"/>
    <w:rsid w:val="000042EE"/>
    <w:rsid w:val="000116D8"/>
    <w:rsid w:val="00034C54"/>
    <w:rsid w:val="00083DFA"/>
    <w:rsid w:val="000A0355"/>
    <w:rsid w:val="001246D0"/>
    <w:rsid w:val="001511A2"/>
    <w:rsid w:val="0015395E"/>
    <w:rsid w:val="00170997"/>
    <w:rsid w:val="0017619B"/>
    <w:rsid w:val="001946F1"/>
    <w:rsid w:val="001B7795"/>
    <w:rsid w:val="00217ED6"/>
    <w:rsid w:val="00275F85"/>
    <w:rsid w:val="0028662D"/>
    <w:rsid w:val="002B057E"/>
    <w:rsid w:val="002B60AA"/>
    <w:rsid w:val="002C2311"/>
    <w:rsid w:val="002F3529"/>
    <w:rsid w:val="00334888"/>
    <w:rsid w:val="00376878"/>
    <w:rsid w:val="003C26DC"/>
    <w:rsid w:val="0040426A"/>
    <w:rsid w:val="00492F33"/>
    <w:rsid w:val="004B2862"/>
    <w:rsid w:val="00596DE6"/>
    <w:rsid w:val="005B206F"/>
    <w:rsid w:val="005C5AF9"/>
    <w:rsid w:val="005E2102"/>
    <w:rsid w:val="005F5E4C"/>
    <w:rsid w:val="00605724"/>
    <w:rsid w:val="00672F52"/>
    <w:rsid w:val="006A5C72"/>
    <w:rsid w:val="00764532"/>
    <w:rsid w:val="00790AC8"/>
    <w:rsid w:val="00797043"/>
    <w:rsid w:val="007A7959"/>
    <w:rsid w:val="007B2CD6"/>
    <w:rsid w:val="007C602F"/>
    <w:rsid w:val="007D6135"/>
    <w:rsid w:val="00815B22"/>
    <w:rsid w:val="00902612"/>
    <w:rsid w:val="00914E33"/>
    <w:rsid w:val="0094008C"/>
    <w:rsid w:val="009932C3"/>
    <w:rsid w:val="009B6959"/>
    <w:rsid w:val="009C572B"/>
    <w:rsid w:val="009C62A9"/>
    <w:rsid w:val="009F7244"/>
    <w:rsid w:val="00A16929"/>
    <w:rsid w:val="00AA2A82"/>
    <w:rsid w:val="00AB7BBC"/>
    <w:rsid w:val="00AE42EA"/>
    <w:rsid w:val="00B06D17"/>
    <w:rsid w:val="00B15CF1"/>
    <w:rsid w:val="00B807AF"/>
    <w:rsid w:val="00BB766D"/>
    <w:rsid w:val="00C129CD"/>
    <w:rsid w:val="00C258DF"/>
    <w:rsid w:val="00C43350"/>
    <w:rsid w:val="00C94644"/>
    <w:rsid w:val="00CE1CA6"/>
    <w:rsid w:val="00D1085B"/>
    <w:rsid w:val="00D74DD0"/>
    <w:rsid w:val="00DA1D5A"/>
    <w:rsid w:val="00DC1882"/>
    <w:rsid w:val="00DF20AF"/>
    <w:rsid w:val="00E51FE1"/>
    <w:rsid w:val="00E826B2"/>
    <w:rsid w:val="00E933AF"/>
    <w:rsid w:val="00F04C99"/>
    <w:rsid w:val="00F9484A"/>
    <w:rsid w:val="00FA0239"/>
    <w:rsid w:val="00FA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2102"/>
    <w:rPr>
      <w:color w:val="808080"/>
    </w:rPr>
  </w:style>
  <w:style w:type="paragraph" w:customStyle="1" w:styleId="91753239501C0C4B8DCCDC33E7BB8FB1">
    <w:name w:val="91753239501C0C4B8DCCDC33E7BB8FB1"/>
    <w:rsid w:val="005E2102"/>
    <w:pPr>
      <w:spacing w:after="160" w:line="278" w:lineRule="auto"/>
    </w:pPr>
  </w:style>
  <w:style w:type="paragraph" w:customStyle="1" w:styleId="585EB7CAE731E8409F393E45D66600A2">
    <w:name w:val="585EB7CAE731E8409F393E45D66600A2"/>
    <w:rsid w:val="00376878"/>
    <w:pPr>
      <w:spacing w:after="160" w:line="278" w:lineRule="auto"/>
    </w:pPr>
  </w:style>
  <w:style w:type="paragraph" w:customStyle="1" w:styleId="A9075B09CB6E874E938989D77783EDEB">
    <w:name w:val="A9075B09CB6E874E938989D77783EDEB"/>
    <w:rsid w:val="00376878"/>
    <w:pPr>
      <w:spacing w:after="160" w:line="278" w:lineRule="auto"/>
    </w:pPr>
  </w:style>
  <w:style w:type="paragraph" w:customStyle="1" w:styleId="5E41A00A2D4AEC46B2C6BD9053B306CC">
    <w:name w:val="5E41A00A2D4AEC46B2C6BD9053B306CC"/>
    <w:rsid w:val="00376878"/>
    <w:pPr>
      <w:spacing w:after="160" w:line="278" w:lineRule="auto"/>
    </w:pPr>
  </w:style>
  <w:style w:type="paragraph" w:customStyle="1" w:styleId="150CB107F2ABAB40B6562794880627A6">
    <w:name w:val="150CB107F2ABAB40B6562794880627A6"/>
    <w:rsid w:val="00376878"/>
    <w:pPr>
      <w:spacing w:after="160" w:line="278" w:lineRule="auto"/>
    </w:pPr>
  </w:style>
  <w:style w:type="paragraph" w:customStyle="1" w:styleId="177BD40B2E12034EA74F1A2F6EEE92FE">
    <w:name w:val="177BD40B2E12034EA74F1A2F6EEE92FE"/>
    <w:rsid w:val="00376878"/>
    <w:pPr>
      <w:spacing w:after="160" w:line="278" w:lineRule="auto"/>
    </w:pPr>
  </w:style>
  <w:style w:type="paragraph" w:customStyle="1" w:styleId="A97BCC2C396E7549B7EE0C978467EDF3">
    <w:name w:val="A97BCC2C396E7549B7EE0C978467EDF3"/>
    <w:rsid w:val="00376878"/>
    <w:pPr>
      <w:spacing w:after="160" w:line="278" w:lineRule="auto"/>
    </w:pPr>
  </w:style>
  <w:style w:type="paragraph" w:customStyle="1" w:styleId="5EA783EED4E22140916DF91AA451A95E">
    <w:name w:val="5EA783EED4E22140916DF91AA451A95E"/>
    <w:rsid w:val="00376878"/>
    <w:pPr>
      <w:spacing w:after="160" w:line="278" w:lineRule="auto"/>
    </w:pPr>
  </w:style>
  <w:style w:type="paragraph" w:customStyle="1" w:styleId="BB5F121200383840A06A726669E4C7EA">
    <w:name w:val="BB5F121200383840A06A726669E4C7EA"/>
    <w:rsid w:val="00376878"/>
    <w:pPr>
      <w:spacing w:after="160" w:line="278" w:lineRule="auto"/>
    </w:pPr>
  </w:style>
  <w:style w:type="paragraph" w:customStyle="1" w:styleId="BE8CFE3CF447ED4AB116057CD781C6A7">
    <w:name w:val="BE8CFE3CF447ED4AB116057CD781C6A7"/>
    <w:rsid w:val="00376878"/>
    <w:pPr>
      <w:spacing w:after="160" w:line="278" w:lineRule="auto"/>
    </w:pPr>
  </w:style>
  <w:style w:type="paragraph" w:customStyle="1" w:styleId="FC50E1C49DDF824189B6ABA0040B5703">
    <w:name w:val="FC50E1C49DDF824189B6ABA0040B5703"/>
    <w:rsid w:val="00376878"/>
    <w:pPr>
      <w:spacing w:after="160" w:line="278" w:lineRule="auto"/>
    </w:pPr>
  </w:style>
  <w:style w:type="paragraph" w:customStyle="1" w:styleId="86B5553B7536DC45AF2AF4C2F6498992">
    <w:name w:val="86B5553B7536DC45AF2AF4C2F6498992"/>
    <w:rsid w:val="00376878"/>
    <w:pPr>
      <w:spacing w:after="160" w:line="278" w:lineRule="auto"/>
    </w:pPr>
  </w:style>
  <w:style w:type="paragraph" w:customStyle="1" w:styleId="A774203D703A9F4EB5ABEE37C0A7E044">
    <w:name w:val="A774203D703A9F4EB5ABEE37C0A7E044"/>
    <w:rsid w:val="00376878"/>
    <w:pPr>
      <w:spacing w:after="160" w:line="278" w:lineRule="auto"/>
    </w:pPr>
  </w:style>
  <w:style w:type="paragraph" w:customStyle="1" w:styleId="133C65DA5C8D8E4C83291252264367F0">
    <w:name w:val="133C65DA5C8D8E4C83291252264367F0"/>
    <w:rsid w:val="00376878"/>
    <w:pPr>
      <w:spacing w:after="160" w:line="278" w:lineRule="auto"/>
    </w:pPr>
  </w:style>
  <w:style w:type="paragraph" w:customStyle="1" w:styleId="4CEDC1D57E012A4CB34B4844A86BB69C">
    <w:name w:val="4CEDC1D57E012A4CB34B4844A86BB69C"/>
    <w:rsid w:val="00376878"/>
    <w:pPr>
      <w:spacing w:after="160" w:line="278" w:lineRule="auto"/>
    </w:pPr>
  </w:style>
  <w:style w:type="paragraph" w:customStyle="1" w:styleId="0201D37E4B393C468B504F33B89F60C0">
    <w:name w:val="0201D37E4B393C468B504F33B89F60C0"/>
    <w:rsid w:val="00376878"/>
    <w:pPr>
      <w:spacing w:after="160" w:line="278" w:lineRule="auto"/>
    </w:pPr>
  </w:style>
  <w:style w:type="paragraph" w:customStyle="1" w:styleId="86CAB509C377DE40B9150EB773E5F04F">
    <w:name w:val="86CAB509C377DE40B9150EB773E5F04F"/>
    <w:rsid w:val="00376878"/>
    <w:pPr>
      <w:spacing w:after="160" w:line="278" w:lineRule="auto"/>
    </w:pPr>
  </w:style>
  <w:style w:type="paragraph" w:customStyle="1" w:styleId="8757AF604EA12D4ABECCE851456DDC80">
    <w:name w:val="8757AF604EA12D4ABECCE851456DDC80"/>
    <w:rsid w:val="00376878"/>
    <w:pPr>
      <w:spacing w:after="160" w:line="278" w:lineRule="auto"/>
    </w:pPr>
  </w:style>
  <w:style w:type="paragraph" w:customStyle="1" w:styleId="0D989945548BCB4CB2C0E9F788490869">
    <w:name w:val="0D989945548BCB4CB2C0E9F788490869"/>
    <w:rsid w:val="00376878"/>
    <w:pPr>
      <w:spacing w:after="160" w:line="278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EA97AFD-9DF2-4946-B351-E34E1583E2DA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{&quot;citationID&quot;:&quot;MENDELEY_CITATION_77e809bd-18a8-493e-97a3-08c7c65c9cc6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&quot;,&quot;citationItems&quot;:[{&quot;id&quot;:&quot;7e4221a6-601e-3b4b-a570-4be8f0538d11&quot;,&quot;itemData&quot;:{&quot;type&quot;:&quot;report&quot;,&quot;id&quot;:&quot;7e4221a6-601e-3b4b-a570-4be8f0538d11&quot;,&quot;title&quot;:&quot;Unit Costs of Health and Social Care 2023&quot;,&quot;author&quot;:[{&quot;family&quot;:&quot;Jones&quot;,&quot;given&quot;:&quot;Karen C&quot;,&quot;parse-names&quot;:false,&quot;dropping-particle&quot;:&quot;&quot;,&quot;non-dropping-particle&quot;:&quot;&quot;},{&quot;family&quot;:&quot;Weatherly&quot;,&quot;given&quot;:&quot;Helen&quot;,&quot;parse-names&quot;:false,&quot;dropping-particle&quot;:&quot;&quot;,&quot;non-dropping-particle&quot;:&quot;&quot;},{&quot;family&quot;:&quot;Birch&quot;,&quot;given&quot;:&quot;Sarah&quot;,&quot;parse-names&quot;:false,&quot;dropping-particle&quot;:&quot;&quot;,&quot;non-dropping-particle&quot;:&quot;&quot;},{&quot;family&quot;:&quot;Castelli&quot;,&quot;given&quot;:&quot;Adriana&quot;,&quot;parse-names&quot;:false,&quot;dropping-particle&quot;:&quot;&quot;,&quot;non-dropping-particle&quot;:&quot;&quot;},{&quot;family&quot;:&quot;Chalkley&quot;,&quot;given&quot;:&quot;Martin&quot;,&quot;parse-names&quot;:false,&quot;dropping-particle&quot;:&quot;&quot;,&quot;non-dropping-particle&quot;:&quot;&quot;},{&quot;family&quot;:&quot;Dargan&quot;,&quot;given&quot;:&quot;Alan&quot;,&quot;parse-names&quot;:false,&quot;dropping-particle&quot;:&quot;&quot;,&quot;non-dropping-particle&quot;:&quot;&quot;},{&quot;family&quot;:&quot;Forder&quot;,&quot;given&quot;:&quot;Julien E&quot;,&quot;parse-names&quot;:false,&quot;dropping-particle&quot;:&quot;&quot;,&quot;non-dropping-particle&quot;:&quot;&quot;},{&quot;family&quot;:&quot;Gao&quot;,&quot;given&quot;:&quot;Minyue&quot;,&quot;parse-names&quot;:false,&quot;dropping-particle&quot;:&quot;&quot;,&quot;non-dropping-particle&quot;:&quot;&quot;},{&quot;family&quot;:&quot;Hinde&quot;,&quot;given&quot;:&quot;Seb&quot;,&quot;parse-names&quot;:false,&quot;dropping-particle&quot;:&quot;&quot;,&quot;non-dropping-particle&quot;:&quot;&quot;},{&quot;family&quot;:&quot;Markham&quot;,&quot;given&quot;:&quot;Sarah&quot;,&quot;parse-names&quot;:false,&quot;dropping-particle&quot;:&quot;&quot;,&quot;non-dropping-particle&quot;:&quot;&quot;},{&quot;family&quot;:&quot;Premji&quot;,&quot;given&quot;:&quot;Shainur&quot;,&quot;parse-names&quot;:false,&quot;dropping-particle&quot;:&quot;&quot;,&quot;non-dropping-particle&quot;:&quot;&quot;},{&quot;family&quot;:&quot;Findlay&quot;,&quot;given&quot;:&quot;D&quot;,&quot;parse-names&quot;:false,&quot;dropping-particle&quot;:&quot;&quot;,&quot;non-dropping-particle&quot;:&quot;&quot;},{&quot;family&quot;:&quot;Teo&quot;,&quot;given&quot;:&quot;H&quot;,&quot;parse-names&quot;:false,&quot;dropping-particle&quot;:&quot;&quot;,&quot;non-dropping-particle&quot;:&quot;&quot;}],&quot;DOI&quot;:&quot;10.22024/UniKent/01.02.10&quot;,&quot;ISBN&quot;:&quot;01.02.105685&quot;,&quot;URL&quot;:&quot;https://doi.org/10.22024/UniKent/01.02.105685&quot;,&quot;issued&quot;:{&quot;date-parts&quot;:[[2023]]},&quot;container-title-short&quot;:&quot;&quot;},&quot;isTemporary&quot;:false}]},{&quot;citationID&quot;:&quot;MENDELEY_CITATION_932b2eac-d858-4797-9e2e-bd31a371ae36&quot;,&quot;properties&quot;:{&quot;noteIndex&quot;:0},&quot;isEdited&quot;:false,&quot;manualOverride&quot;:{&quot;isManuallyOverridden&quot;:false,&quot;citeprocText&quot;:&quot;[1]&quot;,&quot;manualOverrideText&quot;:&quot;&quot;},&quot;citationItems&quot;:[{&quot;id&quot;:&quot;7e4221a6-601e-3b4b-a570-4be8f0538d11&quot;,&quot;itemData&quot;:{&quot;type&quot;:&quot;report&quot;,&quot;id&quot;:&quot;7e4221a6-601e-3b4b-a570-4be8f0538d11&quot;,&quot;title&quot;:&quot;Unit Costs of Health and Social Care 2023&quot;,&quot;author&quot;:[{&quot;family&quot;:&quot;Jones&quot;,&quot;given&quot;:&quot;Karen C&quot;,&quot;parse-names&quot;:false,&quot;dropping-particle&quot;:&quot;&quot;,&quot;non-dropping-particle&quot;:&quot;&quot;},{&quot;family&quot;:&quot;Weatherly&quot;,&quot;given&quot;:&quot;Helen&quot;,&quot;parse-names&quot;:false,&quot;dropping-particle&quot;:&quot;&quot;,&quot;non-dropping-particle&quot;:&quot;&quot;},{&quot;family&quot;:&quot;Birch&quot;,&quot;given&quot;:&quot;Sarah&quot;,&quot;parse-names&quot;:false,&quot;dropping-particle&quot;:&quot;&quot;,&quot;non-dropping-particle&quot;:&quot;&quot;},{&quot;family&quot;:&quot;Castelli&quot;,&quot;given&quot;:&quot;Adriana&quot;,&quot;parse-names&quot;:false,&quot;dropping-particle&quot;:&quot;&quot;,&quot;non-dropping-particle&quot;:&quot;&quot;},{&quot;family&quot;:&quot;Chalkley&quot;,&quot;given&quot;:&quot;Martin&quot;,&quot;parse-names&quot;:false,&quot;dropping-particle&quot;:&quot;&quot;,&quot;non-dropping-particle&quot;:&quot;&quot;},{&quot;family&quot;:&quot;Dargan&quot;,&quot;given&quot;:&quot;Alan&quot;,&quot;parse-names&quot;:false,&quot;dropping-particle&quot;:&quot;&quot;,&quot;non-dropping-particle&quot;:&quot;&quot;},{&quot;family&quot;:&quot;Forder&quot;,&quot;given&quot;:&quot;Julien E&quot;,&quot;parse-names&quot;:false,&quot;dropping-particle&quot;:&quot;&quot;,&quot;non-dropping-particle&quot;:&quot;&quot;},{&quot;family&quot;:&quot;Gao&quot;,&quot;given&quot;:&quot;Minyue&quot;,&quot;parse-names&quot;:false,&quot;dropping-particle&quot;:&quot;&quot;,&quot;non-dropping-particle&quot;:&quot;&quot;},{&quot;family&quot;:&quot;Hinde&quot;,&quot;given&quot;:&quot;Seb&quot;,&quot;parse-names&quot;:false,&quot;dropping-particle&quot;:&quot;&quot;,&quot;non-dropping-particle&quot;:&quot;&quot;},{&quot;family&quot;:&quot;Markham&quot;,&quot;given&quot;:&quot;Sarah&quot;,&quot;parse-names&quot;:false,&quot;dropping-particle&quot;:&quot;&quot;,&quot;non-dropping-particle&quot;:&quot;&quot;},{&quot;family&quot;:&quot;Premji&quot;,&quot;given&quot;:&quot;Shainur&quot;,&quot;parse-names&quot;:false,&quot;dropping-particle&quot;:&quot;&quot;,&quot;non-dropping-particle&quot;:&quot;&quot;},{&quot;family&quot;:&quot;Findlay&quot;,&quot;given&quot;:&quot;D&quot;,&quot;parse-names&quot;:false,&quot;dropping-particle&quot;:&quot;&quot;,&quot;non-dropping-particle&quot;:&quot;&quot;},{&quot;family&quot;:&quot;Teo&quot;,&quot;given&quot;:&quot;H&quot;,&quot;parse-names&quot;:false,&quot;dropping-particle&quot;:&quot;&quot;,&quot;non-dropping-particle&quot;:&quot;&quot;}],&quot;DOI&quot;:&quot;10.22024/UniKent/01.02.10&quot;,&quot;ISBN&quot;:&quot;01.02.105685&quot;,&quot;URL&quot;:&quot;https://doi.org/10.22024/UniKent/01.02.105685&quot;,&quot;issued&quot;:{&quot;date-parts&quot;:[[2023]]},&quot;container-title-short&quot;:&quot;&quot;},&quot;isTemporary&quot;:false}],&quot;citationTag&quot;:&quot;MENDELEY_CITATION_v3_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&quot;},{&quot;citationID&quot;:&quot;MENDELEY_CITATION_18d1dbe6-4276-46d5-b4da-ebebe280c297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&quot;,&quot;citationItems&quot;:[{&quot;id&quot;:&quot;0134c515-bd3f-3062-9f43-ba3116db2d5e&quot;,&quot;itemData&quot;:{&quot;type&quot;:&quot;report&quot;,&quot;id&quot;:&quot;0134c515-bd3f-3062-9f43-ba3116db2d5e&quot;,&quot;title&quot;:&quot;A Minimum Price for Homecare 2022-2023&quot;,&quot;author&quot;:[{&quot;family&quot;:&quot;Homecare Association&quot;,&quot;given&quot;:&quot;&quot;,&quot;parse-names&quot;:false,&quot;dropping-particle&quot;:&quot;&quot;,&quot;non-dropping-particle&quot;:&quot;&quot;}],&quot;issued&quot;:{&quot;date-parts&quot;:[[2023]]},&quot;container-title-short&quot;:&quot;&quot;},&quot;isTemporary&quot;:false,&quot;suppress-author&quot;:false,&quot;composite&quot;:false,&quot;author-only&quot;:false}]},{&quot;citationID&quot;:&quot;MENDELEY_CITATION_4d094a95-3c9e-4057-ac96-ac12d29c03a8&quot;,&quot;properties&quot;:{&quot;noteIndex&quot;:0},&quot;isEdited&quot;:false,&quot;manualOverride&quot;:{&quot;isManuallyOverridden&quot;:false,&quot;citeprocText&quot;:&quot;[1]&quot;,&quot;manualOverrideText&quot;:&quot;&quot;},&quot;citationItems&quot;:[{&quot;id&quot;:&quot;7e4221a6-601e-3b4b-a570-4be8f0538d11&quot;,&quot;itemData&quot;:{&quot;type&quot;:&quot;report&quot;,&quot;id&quot;:&quot;7e4221a6-601e-3b4b-a570-4be8f0538d11&quot;,&quot;title&quot;:&quot;Unit Costs of Health and Social Care 2023&quot;,&quot;author&quot;:[{&quot;family&quot;:&quot;Jones&quot;,&quot;given&quot;:&quot;Karen C&quot;,&quot;parse-names&quot;:false,&quot;dropping-particle&quot;:&quot;&quot;,&quot;non-dropping-particle&quot;:&quot;&quot;},{&quot;family&quot;:&quot;Weatherly&quot;,&quot;given&quot;:&quot;Helen&quot;,&quot;parse-names&quot;:false,&quot;dropping-particle&quot;:&quot;&quot;,&quot;non-dropping-particle&quot;:&quot;&quot;},{&quot;family&quot;:&quot;Birch&quot;,&quot;given&quot;:&quot;Sarah&quot;,&quot;parse-names&quot;:false,&quot;dropping-particle&quot;:&quot;&quot;,&quot;non-dropping-particle&quot;:&quot;&quot;},{&quot;family&quot;:&quot;Castelli&quot;,&quot;given&quot;:&quot;Adriana&quot;,&quot;parse-names&quot;:false,&quot;dropping-particle&quot;:&quot;&quot;,&quot;non-dropping-particle&quot;:&quot;&quot;},{&quot;family&quot;:&quot;Chalkley&quot;,&quot;given&quot;:&quot;Martin&quot;,&quot;parse-names&quot;:false,&quot;dropping-particle&quot;:&quot;&quot;,&quot;non-dropping-particle&quot;:&quot;&quot;},{&quot;family&quot;:&quot;Dargan&quot;,&quot;given&quot;:&quot;Alan&quot;,&quot;parse-names&quot;:false,&quot;dropping-particle&quot;:&quot;&quot;,&quot;non-dropping-particle&quot;:&quot;&quot;},{&quot;family&quot;:&quot;Forder&quot;,&quot;given&quot;:&quot;Julien E&quot;,&quot;parse-names&quot;:false,&quot;dropping-particle&quot;:&quot;&quot;,&quot;non-dropping-particle&quot;:&quot;&quot;},{&quot;family&quot;:&quot;Gao&quot;,&quot;given&quot;:&quot;Minyue&quot;,&quot;parse-names&quot;:false,&quot;dropping-particle&quot;:&quot;&quot;,&quot;non-dropping-particle&quot;:&quot;&quot;},{&quot;family&quot;:&quot;Hinde&quot;,&quot;given&quot;:&quot;Seb&quot;,&quot;parse-names&quot;:false,&quot;dropping-particle&quot;:&quot;&quot;,&quot;non-dropping-particle&quot;:&quot;&quot;},{&quot;family&quot;:&quot;Markham&quot;,&quot;given&quot;:&quot;Sarah&quot;,&quot;parse-names&quot;:false,&quot;dropping-particle&quot;:&quot;&quot;,&quot;non-dropping-particle&quot;:&quot;&quot;},{&quot;family&quot;:&quot;Premji&quot;,&quot;given&quot;:&quot;Shainur&quot;,&quot;parse-names&quot;:false,&quot;dropping-particle&quot;:&quot;&quot;,&quot;non-dropping-particle&quot;:&quot;&quot;},{&quot;family&quot;:&quot;Findlay&quot;,&quot;given&quot;:&quot;D&quot;,&quot;parse-names&quot;:false,&quot;dropping-particle&quot;:&quot;&quot;,&quot;non-dropping-particle&quot;:&quot;&quot;},{&quot;family&quot;:&quot;Teo&quot;,&quot;given&quot;:&quot;H&quot;,&quot;parse-names&quot;:false,&quot;dropping-particle&quot;:&quot;&quot;,&quot;non-dropping-particle&quot;:&quot;&quot;}],&quot;DOI&quot;:&quot;10.22024/UniKent/01.02.10&quot;,&quot;ISBN&quot;:&quot;01.02.105685&quot;,&quot;URL&quot;:&quot;https://doi.org/10.22024/UniKent/01.02.105685&quot;,&quot;issued&quot;:{&quot;date-parts&quot;:[[2023]]},&quot;container-title-short&quot;:&quot;&quot;},&quot;isTemporary&quot;:false}],&quot;citationTag&quot;:&quot;MENDELEY_CITATION_v3_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&quot;},{&quot;citationID&quot;:&quot;MENDELEY_CITATION_fd1cd9e6-3c7f-4592-9931-73d44df60c9f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&quot;,&quot;citationItems&quot;:[{&quot;id&quot;:&quot;e0f3d085-83e4-3e7e-962f-71091e9afa0e&quot;,&quot;itemData&quot;:{&quot;type&quot;:&quot;webpage&quot;,&quot;id&quot;:&quot;e0f3d085-83e4-3e7e-962f-71091e9afa0e&quot;,&quot;title&quot;:&quot;Median hourly earnings for full-time employees in the United Kingdom from 1997 to 2023, by gender&quot;,&quot;author&quot;:[{&quot;family&quot;:&quot;Clark&quot;,&quot;given&quot;:&quot;D&quot;,&quot;parse-names&quot;:false,&quot;dropping-particle&quot;:&quot;&quot;,&quot;non-dropping-particle&quot;:&quot;&quot;}],&quot;accessed&quot;:{&quot;date-parts&quot;:[[2024,9,7]]},&quot;URL&quot;:&quot;https://www.statista.com/statistics/280626/median-hourly-earnings-for-full-time-employees-in-the-uk-by-gender/&quot;,&quot;issued&quot;:{&quot;date-parts&quot;:[[2024]]},&quot;container-title-short&quot;:&quot;&quot;},&quot;isTemporary&quot;:false,&quot;suppress-author&quot;:false,&quot;composite&quot;:false,&quot;author-only&quot;:false}]},{&quot;citationID&quot;:&quot;MENDELEY_CITATION_865399d9-92a7-42c8-a241-0536e9d39c21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&quot;,&quot;citationItems&quot;:[{&quot;id&quot;:&quot;e0f3d085-83e4-3e7e-962f-71091e9afa0e&quot;,&quot;itemData&quot;:{&quot;type&quot;:&quot;webpage&quot;,&quot;id&quot;:&quot;e0f3d085-83e4-3e7e-962f-71091e9afa0e&quot;,&quot;title&quot;:&quot;Median hourly earnings for full-time employees in the United Kingdom from 1997 to 2023, by gender&quot;,&quot;author&quot;:[{&quot;family&quot;:&quot;Clark&quot;,&quot;given&quot;:&quot;D&quot;,&quot;parse-names&quot;:false,&quot;dropping-particle&quot;:&quot;&quot;,&quot;non-dropping-particle&quot;:&quot;&quot;}],&quot;accessed&quot;:{&quot;date-parts&quot;:[[2024,9,7]]},&quot;URL&quot;:&quot;https://www.statista.com/statistics/280626/median-hourly-earnings-for-full-time-employees-in-the-uk-by-gender/&quot;,&quot;issued&quot;:{&quot;date-parts&quot;:[[2024]]},&quot;container-title-short&quot;:&quot;&quot;},&quot;isTemporary&quot;:false,&quot;suppress-author&quot;:false,&quot;composite&quot;:false,&quot;author-only&quot;:false}]},{&quot;citationID&quot;:&quot;MENDELEY_CITATION_b00af92d-41e7-49f6-9e00-bf177601eab9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&quot;,&quot;citationItems&quot;:[{&quot;id&quot;:&quot;e0f3d085-83e4-3e7e-962f-71091e9afa0e&quot;,&quot;itemData&quot;:{&quot;type&quot;:&quot;webpage&quot;,&quot;id&quot;:&quot;e0f3d085-83e4-3e7e-962f-71091e9afa0e&quot;,&quot;title&quot;:&quot;Median hourly earnings for full-time employees in the United Kingdom from 1997 to 2023, by gender&quot;,&quot;author&quot;:[{&quot;family&quot;:&quot;Clark&quot;,&quot;given&quot;:&quot;D&quot;,&quot;parse-names&quot;:false,&quot;dropping-particle&quot;:&quot;&quot;,&quot;non-dropping-particle&quot;:&quot;&quot;}],&quot;accessed&quot;:{&quot;date-parts&quot;:[[2024,9,7]]},&quot;URL&quot;:&quot;https://www.statista.com/statistics/280626/median-hourly-earnings-for-full-time-employees-in-the-uk-by-gender/&quot;,&quot;issued&quot;:{&quot;date-parts&quot;:[[2024]]},&quot;container-title-short&quot;:&quot;&quot;},&quot;isTemporary&quot;:false,&quot;suppress-author&quot;:false,&quot;composite&quot;:false,&quot;author-only&quot;:false}]},{&quot;citationID&quot;:&quot;MENDELEY_CITATION_de86fc88-6d7f-4aa0-8b37-60f1c8fb4585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ZGU4NmZjODgtNmQ3Zi00YWEwLThiMzctNjBmMWM4ZmI0NTg1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V9XX0=&quot;,&quot;citationItems&quot;:[{&quot;id&quot;:&quot;29ae8b62-411d-3ed5-9059-01c35ee161ef&quot;,&quot;itemData&quot;:{&quot;type&quot;:&quot;report&quot;,&quot;id&quot;:&quot;29ae8b62-411d-3ed5-9059-01c35ee161ef&quot;,&quot;title&quot;:&quot;Unit Costs of Health and Social Care 2020&quot;,&quot;author&quot;:[{&quot;family&quot;:&quot;Curtis&quot;,&quot;given&quot;:&quot;Lesley A&quot;,&quot;parse-names&quot;:false,&quot;dropping-particle&quot;:&quot;&quot;,&quot;non-dropping-particle&quot;:&quot;&quot;},{&quot;family&quot;:&quot;Burns&quot;,&quot;given&quot;:&quot;Amanda&quot;,&quot;parse-names&quot;:false,&quot;dropping-particle&quot;:&quot;&quot;,&quot;non-dropping-particle&quot;:&quot;&quot;}],&quot;DOI&quot;:&quot;10.22024/UniKent/01.02.84818&quot;,&quot;ISBN&quot;:&quot;9781911353126&quot;,&quot;URL&quot;:&quot;https://doi.org/10.22024/UniKent/01.02.84818&quot;,&quot;issued&quot;:{&quot;date-parts&quot;:[[2020]]},&quot;container-title-short&quot;:&quot;&quot;},&quot;isTemporary&quot;:false}]},{&quot;citationID&quot;:&quot;MENDELEY_CITATION_3aa0c050-0d47-4b5f-8df8-47bf206a1c3d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&quot;,&quot;citationItems&quot;:[{&quot;id&quot;:&quot;b49f5cfa-10bd-31d9-b267-2d886bee119b&quot;,&quot;itemData&quot;:{&quot;type&quot;:&quot;book&quot;,&quot;id&quot;:&quot;b49f5cfa-10bd-31d9-b267-2d886bee119b&quot;,&quot;title&quot;:&quot;The cost-benefit to the NHS arising from preventative housing interventions&quot;,&quot;author&quot;:[{&quot;family&quot;:&quot;Garrett&quot;,&quot;given&quot;:&quot;Helen&quot;,&quot;parse-names&quot;:false,&quot;dropping-particle&quot;:&quot;&quot;,&quot;non-dropping-particle&quot;:&quot;&quot;},{&quot;family&quot;:&quot;Roys&quot;,&quot;given&quot;:&quot;Mike&quot;,&quot;parse-names&quot;:false,&quot;dropping-particle&quot;:&quot;&quot;,&quot;non-dropping-particle&quot;:&quot;&quot;},{&quot;family&quot;:&quot;Burris&quot;,&quot;given&quot;:&quot;Selina&quot;,&quot;parse-names&quot;:false,&quot;dropping-particle&quot;:&quot;&quot;,&quot;non-dropping-particle&quot;:&quot;&quot;},{&quot;family&quot;:&quot;Nicol&quot;,&quot;given&quot;:&quot;Simon&quot;,&quot;parse-names&quot;:false,&quot;dropping-particle&quot;:&quot;&quot;,&quot;non-dropping-particle&quot;:&quot;&quot;}],&quot;ISBN&quot;:&quot;1848064438&quot;,&quot;issued&quot;:{&quot;date-parts&quot;:[[2016]]},&quot;publisher&quot;:&quot;IHS BRE Press Bracknell&quot;,&quot;container-title-short&quot;:&quot;&quot;},&quot;isTemporary&quot;:false,&quot;suppress-author&quot;:false,&quot;composite&quot;:false,&quot;author-only&quot;:false}]},{&quot;citationID&quot;:&quot;MENDELEY_CITATION_fe9fa3c5-c753-49e1-a718-a3eeb8d3bfc8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ZmU5ZmEzYzUtYzc1My00OWUxLWE3MTgtYTNlZWI4ZDNiZmM4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UsInN1cHByZXNzLWF1dGhvciI6ZmFsc2UsImNvbXBvc2l0ZSI6ZmFsc2UsImF1dGhvci1vbmx5IjpmYWxzZX1dfQ==&quot;,&quot;citationItems&quot;:[{&quot;id&quot;:&quot;29ae8b62-411d-3ed5-9059-01c35ee161ef&quot;,&quot;itemData&quot;:{&quot;type&quot;:&quot;report&quot;,&quot;id&quot;:&quot;29ae8b62-411d-3ed5-9059-01c35ee161ef&quot;,&quot;title&quot;:&quot;Unit Costs of Health and Social Care 2020&quot;,&quot;author&quot;:[{&quot;family&quot;:&quot;Curtis&quot;,&quot;given&quot;:&quot;Lesley A&quot;,&quot;parse-names&quot;:false,&quot;dropping-particle&quot;:&quot;&quot;,&quot;non-dropping-particle&quot;:&quot;&quot;},{&quot;family&quot;:&quot;Burns&quot;,&quot;given&quot;:&quot;Amanda&quot;,&quot;parse-names&quot;:false,&quot;dropping-particle&quot;:&quot;&quot;,&quot;non-dropping-particle&quot;:&quot;&quot;}],&quot;DOI&quot;:&quot;10.22024/UniKent/01.02.84818&quot;,&quot;ISBN&quot;:&quot;9781911353126&quot;,&quot;URL&quot;:&quot;https://doi.org/10.22024/UniKent/01.02.84818&quot;,&quot;issued&quot;:{&quot;date-parts&quot;:[[2020]]},&quot;container-title-short&quot;:&quot;&quot;},&quot;isTemporary&quot;:false,&quot;suppress-author&quot;:false,&quot;composite&quot;:false,&quot;author-only&quot;:false}]},{&quot;citationID&quot;:&quot;MENDELEY_CITATION_a73aadac-9242-48a5-a00a-0f633f96c50c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&quot;,&quot;citationItems&quot;:[{&quot;id&quot;:&quot;b49f5cfa-10bd-31d9-b267-2d886bee119b&quot;,&quot;itemData&quot;:{&quot;type&quot;:&quot;book&quot;,&quot;id&quot;:&quot;b49f5cfa-10bd-31d9-b267-2d886bee119b&quot;,&quot;title&quot;:&quot;The cost-benefit to the NHS arising from preventative housing interventions&quot;,&quot;author&quot;:[{&quot;family&quot;:&quot;Garrett&quot;,&quot;given&quot;:&quot;Helen&quot;,&quot;parse-names&quot;:false,&quot;dropping-particle&quot;:&quot;&quot;,&quot;non-dropping-particle&quot;:&quot;&quot;},{&quot;family&quot;:&quot;Roys&quot;,&quot;given&quot;:&quot;Mike&quot;,&quot;parse-names&quot;:false,&quot;dropping-particle&quot;:&quot;&quot;,&quot;non-dropping-particle&quot;:&quot;&quot;},{&quot;family&quot;:&quot;Burris&quot;,&quot;given&quot;:&quot;Selina&quot;,&quot;parse-names&quot;:false,&quot;dropping-particle&quot;:&quot;&quot;,&quot;non-dropping-particle&quot;:&quot;&quot;},{&quot;family&quot;:&quot;Nicol&quot;,&quot;given&quot;:&quot;Simon&quot;,&quot;parse-names&quot;:false,&quot;dropping-particle&quot;:&quot;&quot;,&quot;non-dropping-particle&quot;:&quot;&quot;}],&quot;ISBN&quot;:&quot;1848064438&quot;,&quot;issued&quot;:{&quot;date-parts&quot;:[[2016]]},&quot;publisher&quot;:&quot;IHS BRE Press Bracknell&quot;,&quot;container-title-short&quot;:&quot;&quot;},&quot;isTemporary&quot;:false,&quot;suppress-author&quot;:false,&quot;composite&quot;:false,&quot;author-only&quot;:false}]},{&quot;citationID&quot;:&quot;MENDELEY_CITATION_255fdeea-47fc-4c82-8fbd-0537e1ac9a37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jU1ZmRlZWEtNDdmYy00YzgyLThmYmQtMDUzN2UxYWM5YTM3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UsInN1cHByZXNzLWF1dGhvciI6ZmFsc2UsImNvbXBvc2l0ZSI6ZmFsc2UsImF1dGhvci1vbmx5IjpmYWxzZX1dfQ==&quot;,&quot;citationItems&quot;:[{&quot;id&quot;:&quot;29ae8b62-411d-3ed5-9059-01c35ee161ef&quot;,&quot;itemData&quot;:{&quot;type&quot;:&quot;report&quot;,&quot;id&quot;:&quot;29ae8b62-411d-3ed5-9059-01c35ee161ef&quot;,&quot;title&quot;:&quot;Unit Costs of Health and Social Care 2020&quot;,&quot;author&quot;:[{&quot;family&quot;:&quot;Curtis&quot;,&quot;given&quot;:&quot;Lesley A&quot;,&quot;parse-names&quot;:false,&quot;dropping-particle&quot;:&quot;&quot;,&quot;non-dropping-particle&quot;:&quot;&quot;},{&quot;family&quot;:&quot;Burns&quot;,&quot;given&quot;:&quot;Amanda&quot;,&quot;parse-names&quot;:false,&quot;dropping-particle&quot;:&quot;&quot;,&quot;non-dropping-particle&quot;:&quot;&quot;}],&quot;DOI&quot;:&quot;10.22024/UniKent/01.02.84818&quot;,&quot;ISBN&quot;:&quot;9781911353126&quot;,&quot;URL&quot;:&quot;https://doi.org/10.22024/UniKent/01.02.84818&quot;,&quot;issued&quot;:{&quot;date-parts&quot;:[[2020]]},&quot;container-title-short&quot;:&quot;&quot;},&quot;isTemporary&quot;:false,&quot;suppress-author&quot;:false,&quot;composite&quot;:false,&quot;author-only&quot;:false}]},{&quot;citationID&quot;:&quot;MENDELEY_CITATION_b7de6ae8-f47f-4a7e-b1dc-b79bf37533c6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&quot;,&quot;citationItems&quot;:[{&quot;id&quot;:&quot;b49f5cfa-10bd-31d9-b267-2d886bee119b&quot;,&quot;itemData&quot;:{&quot;type&quot;:&quot;book&quot;,&quot;id&quot;:&quot;b49f5cfa-10bd-31d9-b267-2d886bee119b&quot;,&quot;title&quot;:&quot;The cost-benefit to the NHS arising from preventative housing interventions&quot;,&quot;author&quot;:[{&quot;family&quot;:&quot;Garrett&quot;,&quot;given&quot;:&quot;Helen&quot;,&quot;parse-names&quot;:false,&quot;dropping-particle&quot;:&quot;&quot;,&quot;non-dropping-particle&quot;:&quot;&quot;},{&quot;family&quot;:&quot;Roys&quot;,&quot;given&quot;:&quot;Mike&quot;,&quot;parse-names&quot;:false,&quot;dropping-particle&quot;:&quot;&quot;,&quot;non-dropping-particle&quot;:&quot;&quot;},{&quot;family&quot;:&quot;Burris&quot;,&quot;given&quot;:&quot;Selina&quot;,&quot;parse-names&quot;:false,&quot;dropping-particle&quot;:&quot;&quot;,&quot;non-dropping-particle&quot;:&quot;&quot;},{&quot;family&quot;:&quot;Nicol&quot;,&quot;given&quot;:&quot;Simon&quot;,&quot;parse-names&quot;:false,&quot;dropping-particle&quot;:&quot;&quot;,&quot;non-dropping-particle&quot;:&quot;&quot;}],&quot;ISBN&quot;:&quot;1848064438&quot;,&quot;issued&quot;:{&quot;date-parts&quot;:[[2016]]},&quot;publisher&quot;:&quot;IHS BRE Press Bracknell&quot;,&quot;container-title-short&quot;:&quot;&quot;},&quot;isTemporary&quot;:false,&quot;suppress-author&quot;:false,&quot;composite&quot;:false,&quot;author-only&quot;:false}]},{&quot;citationID&quot;:&quot;MENDELEY_CITATION_44f556b3-63fe-4c27-837e-a8a5581f87c9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DRmNTU2YjMtNjNmZS00YzI3LTgzN2UtYThhNTU4MWY4N2M5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V9XX0=&quot;,&quot;citationItems&quot;:[{&quot;id&quot;:&quot;29ae8b62-411d-3ed5-9059-01c35ee161ef&quot;,&quot;itemData&quot;:{&quot;type&quot;:&quot;report&quot;,&quot;id&quot;:&quot;29ae8b62-411d-3ed5-9059-01c35ee161ef&quot;,&quot;title&quot;:&quot;Unit Costs of Health and Social Care 2020&quot;,&quot;author&quot;:[{&quot;family&quot;:&quot;Curtis&quot;,&quot;given&quot;:&quot;Lesley A&quot;,&quot;parse-names&quot;:false,&quot;dropping-particle&quot;:&quot;&quot;,&quot;non-dropping-particle&quot;:&quot;&quot;},{&quot;family&quot;:&quot;Burns&quot;,&quot;given&quot;:&quot;Amanda&quot;,&quot;parse-names&quot;:false,&quot;dropping-particle&quot;:&quot;&quot;,&quot;non-dropping-particle&quot;:&quot;&quot;}],&quot;DOI&quot;:&quot;10.22024/UniKent/01.02.84818&quot;,&quot;ISBN&quot;:&quot;9781911353126&quot;,&quot;URL&quot;:&quot;https://doi.org/10.22024/UniKent/01.02.84818&quot;,&quot;issued&quot;:{&quot;date-parts&quot;:[[2020]]},&quot;container-title-short&quot;:&quot;&quot;},&quot;isTemporary&quot;:false}]},{&quot;citationID&quot;:&quot;MENDELEY_CITATION_d6630a92-8eed-4a25-af46-829d72ca3232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ZDY2MzBhOTItOGVlZC00YTI1LWFmNDYtODI5ZDcyY2EzMjMy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V9XX0=&quot;,&quot;citationItems&quot;:[{&quot;id&quot;:&quot;29ae8b62-411d-3ed5-9059-01c35ee161ef&quot;,&quot;itemData&quot;:{&quot;type&quot;:&quot;report&quot;,&quot;id&quot;:&quot;29ae8b62-411d-3ed5-9059-01c35ee161ef&quot;,&quot;title&quot;:&quot;Unit Costs of Health and Social Care 2020&quot;,&quot;author&quot;:[{&quot;family&quot;:&quot;Curtis&quot;,&quot;given&quot;:&quot;Lesley A&quot;,&quot;parse-names&quot;:false,&quot;dropping-particle&quot;:&quot;&quot;,&quot;non-dropping-particle&quot;:&quot;&quot;},{&quot;family&quot;:&quot;Burns&quot;,&quot;given&quot;:&quot;Amanda&quot;,&quot;parse-names&quot;:false,&quot;dropping-particle&quot;:&quot;&quot;,&quot;non-dropping-particle&quot;:&quot;&quot;}],&quot;DOI&quot;:&quot;10.22024/UniKent/01.02.84818&quot;,&quot;ISBN&quot;:&quot;9781911353126&quot;,&quot;URL&quot;:&quot;https://doi.org/10.22024/UniKent/01.02.84818&quot;,&quot;issued&quot;:{&quot;date-parts&quot;:[[2020]]},&quot;container-title-short&quot;:&quot;&quot;},&quot;isTemporary&quot;:false}]},{&quot;citationID&quot;:&quot;MENDELEY_CITATION_41ba57de-cc84-4fa1-9de3-066f3f8334db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DFiYTU3ZGUtY2M4NC00ZmExLTlkZTMtMDY2ZjNmODMzNGRi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V9XX0=&quot;,&quot;citationItems&quot;:[{&quot;id&quot;:&quot;29ae8b62-411d-3ed5-9059-01c35ee161ef&quot;,&quot;itemData&quot;:{&quot;type&quot;:&quot;report&quot;,&quot;id&quot;:&quot;29ae8b62-411d-3ed5-9059-01c35ee161ef&quot;,&quot;title&quot;:&quot;Unit Costs of Health and Social Care 2020&quot;,&quot;author&quot;:[{&quot;family&quot;:&quot;Curtis&quot;,&quot;given&quot;:&quot;Lesley A&quot;,&quot;parse-names&quot;:false,&quot;dropping-particle&quot;:&quot;&quot;,&quot;non-dropping-particle&quot;:&quot;&quot;},{&quot;family&quot;:&quot;Burns&quot;,&quot;given&quot;:&quot;Amanda&quot;,&quot;parse-names&quot;:false,&quot;dropping-particle&quot;:&quot;&quot;,&quot;non-dropping-particle&quot;:&quot;&quot;}],&quot;DOI&quot;:&quot;10.22024/UniKent/01.02.84818&quot;,&quot;ISBN&quot;:&quot;9781911353126&quot;,&quot;URL&quot;:&quot;https://doi.org/10.22024/UniKent/01.02.84818&quot;,&quot;issued&quot;:{&quot;date-parts&quot;:[[2020]]},&quot;container-title-short&quot;:&quot;&quot;},&quot;isTemporary&quot;:false}]},{&quot;citationID&quot;:&quot;MENDELEY_CITATION_10d316b6-9075-43be-bf14-eb65503a1026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&quot;,&quot;citationItems&quot;:[{&quot;id&quot;:&quot;29ae8b62-411d-3ed5-9059-01c35ee161ef&quot;,&quot;itemData&quot;:{&quot;type&quot;:&quot;report&quot;,&quot;id&quot;:&quot;29ae8b62-411d-3ed5-9059-01c35ee161ef&quot;,&quot;title&quot;:&quot;Unit Costs of Health and Social Care 2020&quot;,&quot;author&quot;:[{&quot;family&quot;:&quot;Curtis&quot;,&quot;given&quot;:&quot;Lesley A&quot;,&quot;parse-names&quot;:false,&quot;dropping-particle&quot;:&quot;&quot;,&quot;non-dropping-particle&quot;:&quot;&quot;},{&quot;family&quot;:&quot;Burns&quot;,&quot;given&quot;:&quot;Amanda&quot;,&quot;parse-names&quot;:false,&quot;dropping-particle&quot;:&quot;&quot;,&quot;non-dropping-particle&quot;:&quot;&quot;}],&quot;DOI&quot;:&quot;10.22024/UniKent/01.02.84818&quot;,&quot;ISBN&quot;:&quot;9781911353126&quot;,&quot;URL&quot;:&quot;https://doi.org/10.22024/UniKent/01.02.84818&quot;,&quot;issued&quot;:{&quot;date-parts&quot;:[[2020]]},&quot;container-title-short&quot;:&quot;&quot;},&quot;isTemporary&quot;:false,&quot;suppress-author&quot;:false,&quot;composite&quot;:false,&quot;author-only&quot;:false}]},{&quot;citationID&quot;:&quot;MENDELEY_CITATION_a61e1851-788c-48fb-bb73-b671fe97c297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&quot;,&quot;citationItems&quot;:[{&quot;id&quot;:&quot;7e4221a6-601e-3b4b-a570-4be8f0538d11&quot;,&quot;itemData&quot;:{&quot;type&quot;:&quot;report&quot;,&quot;id&quot;:&quot;7e4221a6-601e-3b4b-a570-4be8f0538d11&quot;,&quot;title&quot;:&quot;Unit Costs of Health and Social Care 2023&quot;,&quot;author&quot;:[{&quot;family&quot;:&quot;Jones&quot;,&quot;given&quot;:&quot;Karen C&quot;,&quot;parse-names&quot;:false,&quot;dropping-particle&quot;:&quot;&quot;,&quot;non-dropping-particle&quot;:&quot;&quot;},{&quot;family&quot;:&quot;Weatherly&quot;,&quot;given&quot;:&quot;Helen&quot;,&quot;parse-names&quot;:false,&quot;dropping-particle&quot;:&quot;&quot;,&quot;non-dropping-particle&quot;:&quot;&quot;},{&quot;family&quot;:&quot;Birch&quot;,&quot;given&quot;:&quot;Sarah&quot;,&quot;parse-names&quot;:false,&quot;dropping-particle&quot;:&quot;&quot;,&quot;non-dropping-particle&quot;:&quot;&quot;},{&quot;family&quot;:&quot;Castelli&quot;,&quot;given&quot;:&quot;Adriana&quot;,&quot;parse-names&quot;:false,&quot;dropping-particle&quot;:&quot;&quot;,&quot;non-dropping-particle&quot;:&quot;&quot;},{&quot;family&quot;:&quot;Chalkley&quot;,&quot;given&quot;:&quot;Martin&quot;,&quot;parse-names&quot;:false,&quot;dropping-particle&quot;:&quot;&quot;,&quot;non-dropping-particle&quot;:&quot;&quot;},{&quot;family&quot;:&quot;Dargan&quot;,&quot;given&quot;:&quot;Alan&quot;,&quot;parse-names&quot;:false,&quot;dropping-particle&quot;:&quot;&quot;,&quot;non-dropping-particle&quot;:&quot;&quot;},{&quot;family&quot;:&quot;Forder&quot;,&quot;given&quot;:&quot;Julien E&quot;,&quot;parse-names&quot;:false,&quot;dropping-particle&quot;:&quot;&quot;,&quot;non-dropping-particle&quot;:&quot;&quot;},{&quot;family&quot;:&quot;Gao&quot;,&quot;given&quot;:&quot;Minyue&quot;,&quot;parse-names&quot;:false,&quot;dropping-particle&quot;:&quot;&quot;,&quot;non-dropping-particle&quot;:&quot;&quot;},{&quot;family&quot;:&quot;Hinde&quot;,&quot;given&quot;:&quot;Seb&quot;,&quot;parse-names&quot;:false,&quot;dropping-particle&quot;:&quot;&quot;,&quot;non-dropping-particle&quot;:&quot;&quot;},{&quot;family&quot;:&quot;Markham&quot;,&quot;given&quot;:&quot;Sarah&quot;,&quot;parse-names&quot;:false,&quot;dropping-particle&quot;:&quot;&quot;,&quot;non-dropping-particle&quot;:&quot;&quot;},{&quot;family&quot;:&quot;Premji&quot;,&quot;given&quot;:&quot;Shainur&quot;,&quot;parse-names&quot;:false,&quot;dropping-particle&quot;:&quot;&quot;,&quot;non-dropping-particle&quot;:&quot;&quot;},{&quot;family&quot;:&quot;Findlay&quot;,&quot;given&quot;:&quot;D&quot;,&quot;parse-names&quot;:false,&quot;dropping-particle&quot;:&quot;&quot;,&quot;non-dropping-particle&quot;:&quot;&quot;},{&quot;family&quot;:&quot;Teo&quot;,&quot;given&quot;:&quot;H&quot;,&quot;parse-names&quot;:false,&quot;dropping-particle&quot;:&quot;&quot;,&quot;non-dropping-particle&quot;:&quot;&quot;}],&quot;DOI&quot;:&quot;10.22024/UniKent/01.02.10&quot;,&quot;ISBN&quot;:&quot;01.02.105685&quot;,&quot;URL&quot;:&quot;https://doi.org/10.22024/UniKent/01.02.105685&quot;,&quot;issued&quot;:{&quot;date-parts&quot;:[[2023]]},&quot;container-title-short&quot;:&quot;&quot;},&quot;isTemporary&quot;:false,&quot;suppress-author&quot;:false,&quot;composite&quot;:false,&quot;author-only&quot;:false}]}]"/>
    <we:property name="MENDELEY_CITATIONS_LOCALE_CODE" value="&quot;en-GB&quot;"/>
    <we:property name="MENDELEY_CITATIONS_STYLE" value="{&quot;id&quot;:&quot;https://www.zotero.org/styles/age-and-ageing&quot;,&quot;title&quot;:&quot;Age and Ageing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432BDD-260C-2D40-829A-10A3E16B1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401</Words>
  <Characters>798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 Lin Goh</dc:creator>
  <cp:keywords/>
  <dc:description/>
  <cp:lastModifiedBy>En Lin Goh</cp:lastModifiedBy>
  <cp:revision>6</cp:revision>
  <cp:lastPrinted>2025-05-12T23:33:00Z</cp:lastPrinted>
  <dcterms:created xsi:type="dcterms:W3CDTF">2025-11-07T12:23:00Z</dcterms:created>
  <dcterms:modified xsi:type="dcterms:W3CDTF">2025-11-07T13:47:00Z</dcterms:modified>
</cp:coreProperties>
</file>